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B79DA" w:rsidR="7DEAD7E1" w:rsidP="2F5B7DCE" w:rsidRDefault="00950E2B" w14:paraId="75CE83E2" w14:textId="41D1F049" w14:noSpellErr="1">
      <w:pPr>
        <w:pStyle w:val="Heading4"/>
        <w:rPr>
          <w:rFonts w:ascii="Times New Roman" w:hAnsi="Times New Roman" w:cs="Times New Roman"/>
          <w:i w:val="0"/>
          <w:iCs w:val="0"/>
        </w:rPr>
      </w:pPr>
      <w:r w:rsidRPr="2F5B7DCE" w:rsidR="00950E2B">
        <w:rPr>
          <w:rFonts w:ascii="Times New Roman" w:hAnsi="Times New Roman" w:eastAsia="Times New Roman" w:cs="Times New Roman"/>
          <w:i w:val="0"/>
          <w:iCs w:val="0"/>
        </w:rPr>
        <w:t xml:space="preserve">Supplementary </w:t>
      </w:r>
      <w:r w:rsidRPr="2F5B7DCE" w:rsidR="34D81957">
        <w:rPr>
          <w:rFonts w:ascii="Times New Roman" w:hAnsi="Times New Roman" w:eastAsia="Times New Roman" w:cs="Times New Roman"/>
          <w:i w:val="0"/>
          <w:iCs w:val="0"/>
        </w:rPr>
        <w:t>Table S1</w:t>
      </w:r>
      <w:r w:rsidRPr="2F5B7DCE" w:rsidR="34D81957">
        <w:rPr>
          <w:rFonts w:ascii="Times New Roman" w:hAnsi="Times New Roman" w:eastAsia="Times New Roman" w:cs="Times New Roman"/>
          <w:i w:val="0"/>
          <w:iCs w:val="0"/>
        </w:rPr>
        <w:t xml:space="preserve">: </w:t>
      </w:r>
      <w:r w:rsidRPr="2F5B7DCE" w:rsidR="627D2F31">
        <w:rPr>
          <w:rFonts w:ascii="Times New Roman" w:hAnsi="Times New Roman" w:eastAsia="Times New Roman" w:cs="Times New Roman"/>
          <w:i w:val="0"/>
          <w:iCs w:val="0"/>
        </w:rPr>
        <w:t xml:space="preserve">Characteristics of </w:t>
      </w:r>
      <w:r w:rsidRPr="2F5B7DCE" w:rsidR="1BD17B3F">
        <w:rPr>
          <w:rFonts w:ascii="Times New Roman" w:hAnsi="Times New Roman" w:eastAsia="Times New Roman" w:cs="Times New Roman"/>
          <w:i w:val="0"/>
          <w:iCs w:val="0"/>
        </w:rPr>
        <w:t>PN</w:t>
      </w:r>
    </w:p>
    <w:p w:rsidRPr="00B851F4" w:rsidR="19BA4BE7" w:rsidP="19BA4BE7" w:rsidRDefault="19BA4BE7" w14:paraId="09EF44B7" w14:textId="77BDED22" w14:noSpellErr="1">
      <w:pPr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501"/>
        <w:gridCol w:w="2502"/>
        <w:gridCol w:w="2460"/>
        <w:gridCol w:w="2460"/>
        <w:gridCol w:w="2147"/>
      </w:tblGrid>
      <w:tr w:rsidRPr="00B851F4" w:rsidR="00BA1489" w:rsidTr="2F5B7DCE" w14:paraId="02BC871F" w14:textId="43B8A515">
        <w:trPr>
          <w:trHeight w:val="300"/>
        </w:trPr>
        <w:tc>
          <w:tcPr>
            <w:tcW w:w="2490" w:type="dxa"/>
            <w:tcMar/>
          </w:tcPr>
          <w:p w:rsidRPr="00BA1489" w:rsidR="00BA1489" w:rsidP="19BA4BE7" w:rsidRDefault="00BA1489" w14:paraId="509F04BB" w14:textId="77777777" w14:noSpellErr="1">
            <w:pPr/>
          </w:p>
        </w:tc>
        <w:tc>
          <w:tcPr>
            <w:tcW w:w="2501" w:type="dxa"/>
            <w:tcMar/>
          </w:tcPr>
          <w:p w:rsidRPr="00AF0C7B" w:rsidR="00BA1489" w:rsidP="19BA4BE7" w:rsidRDefault="00BA1489" w14:paraId="7F85605B" w14:textId="05EF4E44" w14:noSpellErr="1">
            <w:pPr/>
            <w:r w:rsidR="00BA1489">
              <w:rPr/>
              <w:t>PN (all-in-one)</w:t>
            </w:r>
          </w:p>
        </w:tc>
        <w:tc>
          <w:tcPr>
            <w:tcW w:w="2502" w:type="dxa"/>
            <w:tcMar/>
          </w:tcPr>
          <w:p w:rsidRPr="00B851F4" w:rsidR="00BA1489" w:rsidP="19BA4BE7" w:rsidRDefault="00BA1489" w14:paraId="3ACE8EE0" w14:textId="3C532C26">
            <w:pPr/>
            <w:proofErr w:type="spellStart"/>
            <w:r w:rsidR="00BA1489">
              <w:rPr/>
              <w:t>Clinoleic</w:t>
            </w:r>
            <w:proofErr w:type="spellEnd"/>
            <w:r w:rsidR="00BA1489">
              <w:rPr/>
              <w:t xml:space="preserve"> 20%</w:t>
            </w:r>
          </w:p>
        </w:tc>
        <w:tc>
          <w:tcPr>
            <w:tcW w:w="2460" w:type="dxa"/>
            <w:tcMar/>
          </w:tcPr>
          <w:p w:rsidRPr="00B851F4" w:rsidR="00BA1489" w:rsidP="19BA4BE7" w:rsidRDefault="00BA1489" w14:paraId="214BFF1E" w14:textId="684CC504">
            <w:pPr/>
            <w:proofErr w:type="spellStart"/>
            <w:r w:rsidRPr="2F5B7DCE" w:rsidR="00BA1489">
              <w:rPr>
                <w:u w:val="single"/>
                <w:lang w:val="en-AU"/>
              </w:rPr>
              <w:t>Synthamin</w:t>
            </w:r>
            <w:proofErr w:type="spellEnd"/>
            <w:r w:rsidRPr="2F5B7DCE" w:rsidR="00BA1489">
              <w:rPr>
                <w:u w:val="single"/>
                <w:lang w:val="en-AU"/>
              </w:rPr>
              <w:t xml:space="preserve"> 17 (amino acid 10%) with electrolytes</w:t>
            </w:r>
          </w:p>
        </w:tc>
        <w:tc>
          <w:tcPr>
            <w:tcW w:w="2460" w:type="dxa"/>
            <w:tcMar/>
          </w:tcPr>
          <w:p w:rsidRPr="00B851F4" w:rsidR="00BA1489" w:rsidP="19BA4BE7" w:rsidRDefault="00BA1489" w14:paraId="7B86F045" w14:textId="2A447172">
            <w:pPr/>
            <w:proofErr w:type="spellStart"/>
            <w:r w:rsidRPr="2F5B7DCE" w:rsidR="00BA1489">
              <w:rPr>
                <w:u w:val="single"/>
                <w:lang w:val="en-AU"/>
              </w:rPr>
              <w:t>Synthamin</w:t>
            </w:r>
            <w:proofErr w:type="spellEnd"/>
            <w:r w:rsidRPr="2F5B7DCE" w:rsidR="00BA1489">
              <w:rPr>
                <w:u w:val="single"/>
                <w:lang w:val="en-AU"/>
              </w:rPr>
              <w:t xml:space="preserve"> 17 (amino acid 10%) without electrolytes</w:t>
            </w:r>
          </w:p>
        </w:tc>
        <w:tc>
          <w:tcPr>
            <w:tcW w:w="2147" w:type="dxa"/>
            <w:tcMar/>
          </w:tcPr>
          <w:p w:rsidRPr="00AF0C7B" w:rsidR="00BA1489" w:rsidP="19BA4BE7" w:rsidRDefault="0C7DC6F2" w14:paraId="1DA1DCEA" w14:textId="49C6B8B0" w14:noSpellErr="1">
            <w:pPr>
              <w:rPr>
                <w:u w:val="single"/>
                <w:lang w:val="en-AU"/>
              </w:rPr>
            </w:pPr>
            <w:r w:rsidRPr="2F5B7DCE" w:rsidR="0C7DC6F2">
              <w:rPr>
                <w:u w:val="single"/>
                <w:lang w:val="en-AU"/>
              </w:rPr>
              <w:t>G</w:t>
            </w:r>
            <w:r w:rsidRPr="2F5B7DCE" w:rsidR="00AF0C7B">
              <w:rPr>
                <w:u w:val="single"/>
                <w:lang w:val="en-AU"/>
              </w:rPr>
              <w:t>lucose</w:t>
            </w:r>
            <w:r w:rsidRPr="2F5B7DCE" w:rsidR="3351C808">
              <w:rPr>
                <w:u w:val="single"/>
                <w:lang w:val="en-AU"/>
              </w:rPr>
              <w:t xml:space="preserve"> 50%</w:t>
            </w:r>
          </w:p>
        </w:tc>
      </w:tr>
      <w:tr w:rsidRPr="00B851F4" w:rsidR="00BA1489" w:rsidTr="2F5B7DCE" w14:paraId="27BE3ED5" w14:textId="644EE905">
        <w:trPr>
          <w:trHeight w:val="300"/>
        </w:trPr>
        <w:tc>
          <w:tcPr>
            <w:tcW w:w="2490" w:type="dxa"/>
            <w:tcMar/>
          </w:tcPr>
          <w:p w:rsidRPr="00B851F4" w:rsidR="00BA1489" w:rsidP="19BA4BE7" w:rsidRDefault="00BA1489" w14:paraId="15987413" w14:textId="7CDFBAF3" w14:noSpellErr="1">
            <w:pPr/>
            <w:r w:rsidR="00BA1489">
              <w:rPr/>
              <w:t>Volume</w:t>
            </w:r>
          </w:p>
        </w:tc>
        <w:tc>
          <w:tcPr>
            <w:tcW w:w="2501" w:type="dxa"/>
            <w:tcMar/>
          </w:tcPr>
          <w:p w:rsidRPr="00B851F4" w:rsidR="00BA1489" w:rsidP="19BA4BE7" w:rsidRDefault="00BA1489" w14:paraId="14A9BF25" w14:textId="7C0FB3AE" w14:noSpellErr="1">
            <w:pPr/>
            <w:r w:rsidR="00BA1489">
              <w:rPr/>
              <w:t>2L</w:t>
            </w:r>
          </w:p>
        </w:tc>
        <w:tc>
          <w:tcPr>
            <w:tcW w:w="2502" w:type="dxa"/>
            <w:tcMar/>
          </w:tcPr>
          <w:p w:rsidRPr="00B851F4" w:rsidR="00BA1489" w:rsidP="19BA4BE7" w:rsidRDefault="00BA1489" w14:paraId="4F16A86F" w14:textId="016D0224" w14:noSpellErr="1">
            <w:pPr/>
            <w:r w:rsidR="00BA1489">
              <w:rPr/>
              <w:t>500mL</w:t>
            </w:r>
          </w:p>
        </w:tc>
        <w:tc>
          <w:tcPr>
            <w:tcW w:w="2460" w:type="dxa"/>
            <w:tcMar/>
          </w:tcPr>
          <w:p w:rsidRPr="00B851F4" w:rsidR="00BA1489" w:rsidP="19BA4BE7" w:rsidRDefault="00BA1489" w14:paraId="33489ACB" w14:textId="4DF7D028" w14:noSpellErr="1">
            <w:pPr/>
            <w:r w:rsidR="00BA1489">
              <w:rPr/>
              <w:t>500mL</w:t>
            </w:r>
          </w:p>
        </w:tc>
        <w:tc>
          <w:tcPr>
            <w:tcW w:w="2460" w:type="dxa"/>
            <w:tcMar/>
          </w:tcPr>
          <w:p w:rsidRPr="00B851F4" w:rsidR="00BA1489" w:rsidP="19BA4BE7" w:rsidRDefault="00BA1489" w14:paraId="036729E1" w14:textId="36F96766" w14:noSpellErr="1">
            <w:pPr/>
            <w:r w:rsidR="00BA1489">
              <w:rPr/>
              <w:t>500mL</w:t>
            </w:r>
          </w:p>
        </w:tc>
        <w:tc>
          <w:tcPr>
            <w:tcW w:w="2147" w:type="dxa"/>
            <w:tcMar/>
          </w:tcPr>
          <w:p w:rsidRPr="00AF0C7B" w:rsidR="00BA1489" w:rsidP="19BA4BE7" w:rsidRDefault="00AF0C7B" w14:paraId="424E556F" w14:textId="19008355" w14:noSpellErr="1">
            <w:pPr/>
            <w:r w:rsidR="00AF0C7B">
              <w:rPr/>
              <w:t>50</w:t>
            </w:r>
            <w:r w:rsidR="00AF0C7B">
              <w:rPr/>
              <w:t>0mL</w:t>
            </w:r>
          </w:p>
        </w:tc>
      </w:tr>
      <w:tr w:rsidRPr="00B851F4" w:rsidR="00E20018" w:rsidTr="2F5B7DCE" w14:paraId="245D49BB" w14:textId="31BEF286">
        <w:trPr>
          <w:trHeight w:val="300"/>
        </w:trPr>
        <w:tc>
          <w:tcPr>
            <w:tcW w:w="2490" w:type="dxa"/>
            <w:tcMar/>
          </w:tcPr>
          <w:p w:rsidRPr="00B851F4" w:rsidR="00E20018" w:rsidP="00E20018" w:rsidRDefault="00E20018" w14:paraId="487D3DA8" w14:textId="64AD4F5D" w14:noSpellErr="1">
            <w:pPr/>
            <w:r w:rsidR="00E20018">
              <w:rPr/>
              <w:t>Components</w:t>
            </w:r>
          </w:p>
        </w:tc>
        <w:tc>
          <w:tcPr>
            <w:tcW w:w="2501" w:type="dxa"/>
            <w:tcMar/>
          </w:tcPr>
          <w:p w:rsidRPr="00BB79DA" w:rsidR="00E20018" w:rsidP="00E20018" w:rsidRDefault="00E20018" w14:paraId="79872056" w14:textId="4DE4C757">
            <w:pPr/>
            <w:r w:rsidR="00E20018">
              <w:rPr/>
              <w:t xml:space="preserve">1l </w:t>
            </w:r>
            <w:proofErr w:type="spellStart"/>
            <w:r w:rsidR="00E20018">
              <w:rPr/>
              <w:t>Synthamin</w:t>
            </w:r>
            <w:proofErr w:type="spellEnd"/>
            <w:r w:rsidR="00E20018">
              <w:rPr/>
              <w:t xml:space="preserve"> 17 with electrolytes</w:t>
            </w:r>
          </w:p>
          <w:p w:rsidRPr="00BB79DA" w:rsidR="00E20018" w:rsidP="00E20018" w:rsidRDefault="00E20018" w14:paraId="4FF073C9" w14:textId="3E9F196B" w14:noSpellErr="1">
            <w:pPr/>
            <w:r w:rsidR="00E20018">
              <w:rPr/>
              <w:t>500ml Glucose 50%</w:t>
            </w:r>
          </w:p>
          <w:p w:rsidRPr="00BB79DA" w:rsidR="00E20018" w:rsidP="00E20018" w:rsidRDefault="00E20018" w14:paraId="07B32C6D" w14:textId="245B0CCC">
            <w:pPr/>
            <w:r w:rsidR="00E20018">
              <w:rPr/>
              <w:t xml:space="preserve">500ml </w:t>
            </w:r>
            <w:proofErr w:type="spellStart"/>
            <w:r w:rsidR="00E20018">
              <w:rPr/>
              <w:t>Clinoleic</w:t>
            </w:r>
            <w:proofErr w:type="spellEnd"/>
            <w:r w:rsidR="00E20018">
              <w:rPr/>
              <w:t xml:space="preserve"> 20%</w:t>
            </w:r>
          </w:p>
        </w:tc>
        <w:tc>
          <w:tcPr>
            <w:tcW w:w="2502" w:type="dxa"/>
            <w:tcMar/>
          </w:tcPr>
          <w:p w:rsidRPr="00BB79DA" w:rsidR="00E20018" w:rsidP="00E20018" w:rsidRDefault="00E20018" w14:paraId="437F9E20" w14:textId="61347A99" w14:noSpellErr="1">
            <w:pPr/>
            <w:r w:rsidR="00E20018">
              <w:rPr/>
              <w:t>20% triglyceride</w:t>
            </w:r>
          </w:p>
          <w:p w:rsidRPr="00BB79DA" w:rsidR="00E20018" w:rsidP="00E20018" w:rsidRDefault="00E20018" w14:paraId="11E1FDC1" w14:textId="148A6AC9" w14:noSpellErr="1">
            <w:pPr/>
            <w:r w:rsidR="00E20018">
              <w:rPr/>
              <w:t>1.2% phospholipid</w:t>
            </w:r>
          </w:p>
          <w:p w:rsidRPr="00BB79DA" w:rsidR="00E20018" w:rsidP="00E20018" w:rsidRDefault="00E20018" w14:paraId="25D09D92" w14:textId="1D8D4703" w14:noSpellErr="1">
            <w:pPr/>
            <w:r w:rsidR="00E20018">
              <w:rPr/>
              <w:t>2.25% glycerol</w:t>
            </w:r>
          </w:p>
          <w:p w:rsidRPr="00B851F4" w:rsidR="00E20018" w:rsidP="00E20018" w:rsidRDefault="00E20018" w14:paraId="7FBC15A1" w14:textId="77777777" w14:noSpellErr="1">
            <w:pPr/>
          </w:p>
        </w:tc>
        <w:tc>
          <w:tcPr>
            <w:tcW w:w="2460" w:type="dxa"/>
            <w:tcMar/>
          </w:tcPr>
          <w:p w:rsidRPr="00BB79DA" w:rsidR="00E20018" w:rsidP="00E20018" w:rsidRDefault="00E20018" w14:paraId="6D96BEFE" w14:textId="36EDA74D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BA1489" w:rsidR="00E20018" w:rsidP="00E20018" w:rsidRDefault="00E20018" w14:paraId="4B29F9B4" w14:textId="61DB8296" w14:noSpellErr="1">
            <w:pPr/>
            <w:r w:rsidR="00E20018">
              <w:rPr/>
              <w:t>N/A</w:t>
            </w:r>
          </w:p>
        </w:tc>
        <w:tc>
          <w:tcPr>
            <w:tcW w:w="2147" w:type="dxa"/>
            <w:tcMar/>
          </w:tcPr>
          <w:p w:rsidR="00E20018" w:rsidP="00E20018" w:rsidRDefault="00E20018" w14:paraId="54D66DE3" w14:textId="615FD5C3" w14:noSpellErr="1">
            <w:pPr/>
            <w:r w:rsidR="00E20018">
              <w:rPr/>
              <w:t>250g anhydrous glucose</w:t>
            </w:r>
          </w:p>
          <w:p w:rsidRPr="00AF0C7B" w:rsidR="00E20018" w:rsidP="00E20018" w:rsidRDefault="00E20018" w14:paraId="056ACE08" w14:textId="58A5FFDB" w14:noSpellErr="1">
            <w:pPr/>
            <w:r w:rsidR="00E20018">
              <w:rPr/>
              <w:t>Water for injection</w:t>
            </w:r>
          </w:p>
        </w:tc>
      </w:tr>
      <w:tr w:rsidRPr="00B851F4" w:rsidR="00E20018" w:rsidTr="2F5B7DCE" w14:paraId="2BE7E8F8" w14:textId="4E4E81E3">
        <w:trPr>
          <w:trHeight w:val="300"/>
        </w:trPr>
        <w:tc>
          <w:tcPr>
            <w:tcW w:w="2490" w:type="dxa"/>
            <w:tcMar/>
          </w:tcPr>
          <w:p w:rsidRPr="00B851F4" w:rsidR="00E20018" w:rsidP="00E20018" w:rsidRDefault="00E20018" w14:paraId="29E24E85" w14:textId="2877D9AC" w14:noSpellErr="1">
            <w:pPr/>
            <w:r w:rsidR="00E20018">
              <w:rPr/>
              <w:t>Total nutrients</w:t>
            </w:r>
          </w:p>
        </w:tc>
        <w:tc>
          <w:tcPr>
            <w:tcW w:w="2501" w:type="dxa"/>
            <w:tcMar/>
          </w:tcPr>
          <w:p w:rsidRPr="00BB79DA" w:rsidR="00E20018" w:rsidP="00E20018" w:rsidRDefault="00E20018" w14:paraId="564F2F4E" w14:textId="0572B23F" w14:noSpellErr="1">
            <w:pPr/>
            <w:r w:rsidR="00E20018">
              <w:rPr/>
              <w:t>100g amino acids (16.5g nitrogen)</w:t>
            </w:r>
          </w:p>
          <w:p w:rsidRPr="00BB79DA" w:rsidR="00E20018" w:rsidP="00E20018" w:rsidRDefault="00E20018" w14:paraId="36D69E60" w14:textId="7ECD2DC1" w14:noSpellErr="1">
            <w:pPr/>
            <w:r w:rsidR="00E20018">
              <w:rPr/>
              <w:t>100g lipid</w:t>
            </w:r>
          </w:p>
          <w:p w:rsidRPr="00BB79DA" w:rsidR="00E20018" w:rsidP="00E20018" w:rsidRDefault="00E20018" w14:paraId="628696F3" w14:textId="4E486AA0" w14:noSpellErr="1">
            <w:pPr/>
            <w:r w:rsidR="00E20018">
              <w:rPr/>
              <w:t>250g glucose</w:t>
            </w:r>
          </w:p>
          <w:p w:rsidRPr="00B851F4" w:rsidR="00E20018" w:rsidP="00E20018" w:rsidRDefault="00E20018" w14:paraId="69EB1802" w14:textId="77777777" w14:noSpellErr="1">
            <w:pPr/>
          </w:p>
        </w:tc>
        <w:tc>
          <w:tcPr>
            <w:tcW w:w="2502" w:type="dxa"/>
            <w:tcMar/>
          </w:tcPr>
          <w:p w:rsidRPr="00AC1059" w:rsidR="00E20018" w:rsidP="00E20018" w:rsidRDefault="00E20018" w14:paraId="7B0500CE" w14:textId="622C526C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BA1489" w:rsidR="00E20018" w:rsidP="00E20018" w:rsidRDefault="00E20018" w14:paraId="09FCD740" w14:textId="56381601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AF0C7B" w:rsidR="00E20018" w:rsidP="00E20018" w:rsidRDefault="00E20018" w14:paraId="43DA61D4" w14:textId="3D2DA064" w14:noSpellErr="1">
            <w:pPr/>
            <w:r w:rsidR="00E20018">
              <w:rPr/>
              <w:t>N/A</w:t>
            </w:r>
          </w:p>
        </w:tc>
        <w:tc>
          <w:tcPr>
            <w:tcW w:w="2147" w:type="dxa"/>
            <w:tcMar/>
          </w:tcPr>
          <w:p w:rsidRPr="00AF0C7B" w:rsidR="00E20018" w:rsidP="00E20018" w:rsidRDefault="00E20018" w14:paraId="34D9AE7E" w14:textId="06C23CA7" w14:noSpellErr="1">
            <w:pPr/>
            <w:r w:rsidR="00E20018">
              <w:rPr/>
              <w:t>N/A</w:t>
            </w:r>
          </w:p>
        </w:tc>
      </w:tr>
      <w:tr w:rsidRPr="00A469C3" w:rsidR="00E20018" w:rsidTr="2F5B7DCE" w14:paraId="380FCBAA" w14:textId="4E134173">
        <w:trPr>
          <w:trHeight w:val="300"/>
        </w:trPr>
        <w:tc>
          <w:tcPr>
            <w:tcW w:w="2490" w:type="dxa"/>
            <w:tcMar/>
          </w:tcPr>
          <w:p w:rsidRPr="00BB79DA" w:rsidR="00E20018" w:rsidP="00E20018" w:rsidRDefault="00E20018" w14:paraId="7AE13B98" w14:textId="3A2712FE" w14:noSpellErr="1">
            <w:pPr/>
            <w:r w:rsidR="00E20018">
              <w:rPr/>
              <w:t>Total electrolytes</w:t>
            </w:r>
          </w:p>
        </w:tc>
        <w:tc>
          <w:tcPr>
            <w:tcW w:w="2501" w:type="dxa"/>
            <w:tcMar/>
          </w:tcPr>
          <w:p w:rsidRPr="00BB79DA" w:rsidR="00E20018" w:rsidP="00E20018" w:rsidRDefault="00E20018" w14:paraId="00675377" w14:textId="168D47A9" w14:noSpellErr="1">
            <w:pPr/>
            <w:r w:rsidR="00E20018">
              <w:rPr/>
              <w:t>73mmol sodium</w:t>
            </w:r>
          </w:p>
          <w:p w:rsidRPr="00BB79DA" w:rsidR="00E20018" w:rsidP="00E20018" w:rsidRDefault="00E20018" w14:paraId="16F9BED8" w14:textId="4502E74D" w14:noSpellErr="1">
            <w:pPr/>
            <w:r w:rsidR="00E20018">
              <w:rPr/>
              <w:t>60mmol potassium</w:t>
            </w:r>
          </w:p>
          <w:p w:rsidRPr="00BB79DA" w:rsidR="00E20018" w:rsidP="00E20018" w:rsidRDefault="00E20018" w14:paraId="061B2A4F" w14:textId="1B7044B3" w14:noSpellErr="1">
            <w:pPr/>
            <w:r w:rsidR="00E20018">
              <w:rPr/>
              <w:t>5mmol magnesium</w:t>
            </w:r>
          </w:p>
          <w:p w:rsidRPr="00BB79DA" w:rsidR="00E20018" w:rsidP="00E20018" w:rsidRDefault="00E20018" w14:paraId="5B32BF44" w14:textId="014026F3" w14:noSpellErr="1">
            <w:pPr/>
            <w:r w:rsidR="00E20018">
              <w:rPr/>
              <w:t>3.75mmol calcium</w:t>
            </w:r>
          </w:p>
          <w:p w:rsidRPr="00BB79DA" w:rsidR="00E20018" w:rsidP="00E20018" w:rsidRDefault="00E20018" w14:paraId="44E08A4C" w14:textId="79E8C3B2" w14:noSpellErr="1">
            <w:pPr/>
            <w:r w:rsidR="00E20018">
              <w:rPr/>
              <w:t>70mmol chloride</w:t>
            </w:r>
          </w:p>
          <w:p w:rsidRPr="00BB79DA" w:rsidR="00E20018" w:rsidP="00E20018" w:rsidRDefault="00E20018" w14:paraId="7526558E" w14:textId="65ABA1F7" w14:noSpellErr="1">
            <w:pPr/>
            <w:r w:rsidR="00E20018">
              <w:rPr/>
              <w:t>37.5mmol phosphate</w:t>
            </w:r>
          </w:p>
          <w:p w:rsidRPr="00A469C3" w:rsidR="00E20018" w:rsidP="00E20018" w:rsidRDefault="00E20018" w14:paraId="2DB83DB1" w14:textId="3B967905" w14:noSpellErr="1">
            <w:pPr/>
            <w:r w:rsidR="00E20018">
              <w:rPr/>
              <w:t>150mmol</w:t>
            </w:r>
            <w:r w:rsidR="00E20018">
              <w:rPr/>
              <w:t xml:space="preserve"> </w:t>
            </w:r>
            <w:r w:rsidR="00E20018">
              <w:rPr/>
              <w:t>acetate</w:t>
            </w:r>
          </w:p>
        </w:tc>
        <w:tc>
          <w:tcPr>
            <w:tcW w:w="2502" w:type="dxa"/>
            <w:tcMar/>
          </w:tcPr>
          <w:p w:rsidRPr="00BB79DA" w:rsidR="00E20018" w:rsidP="00E20018" w:rsidRDefault="00E20018" w14:paraId="1023725D" w14:textId="449234A9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BA1489" w:rsidR="00E20018" w:rsidP="00E20018" w:rsidRDefault="00E20018" w14:paraId="3AE72311" w14:textId="40B106D2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AF0C7B" w:rsidR="00E20018" w:rsidP="00E20018" w:rsidRDefault="00E20018" w14:paraId="50390F61" w14:textId="1A6EE563" w14:noSpellErr="1">
            <w:pPr/>
            <w:r w:rsidR="00E20018">
              <w:rPr/>
              <w:t>N/A</w:t>
            </w:r>
          </w:p>
        </w:tc>
        <w:tc>
          <w:tcPr>
            <w:tcW w:w="2147" w:type="dxa"/>
            <w:tcMar/>
          </w:tcPr>
          <w:p w:rsidRPr="00AF0C7B" w:rsidR="00E20018" w:rsidP="00E20018" w:rsidRDefault="00E20018" w14:paraId="53C2BF47" w14:textId="649D8804" w14:noSpellErr="1">
            <w:pPr/>
            <w:r w:rsidR="00E20018">
              <w:rPr/>
              <w:t>N/A</w:t>
            </w:r>
          </w:p>
        </w:tc>
      </w:tr>
      <w:tr w:rsidRPr="00BB79DA" w:rsidR="00E20018" w:rsidTr="2F5B7DCE" w14:paraId="003753DE" w14:textId="62211B1A">
        <w:trPr>
          <w:trHeight w:val="300"/>
        </w:trPr>
        <w:tc>
          <w:tcPr>
            <w:tcW w:w="2490" w:type="dxa"/>
            <w:tcMar/>
          </w:tcPr>
          <w:p w:rsidRPr="00BB79DA" w:rsidR="00E20018" w:rsidP="00E20018" w:rsidRDefault="00E20018" w14:paraId="07E5970D" w14:textId="125F6B28" w14:noSpellErr="1">
            <w:pPr/>
            <w:r w:rsidR="00E20018">
              <w:rPr/>
              <w:t>Total energy</w:t>
            </w:r>
          </w:p>
        </w:tc>
        <w:tc>
          <w:tcPr>
            <w:tcW w:w="2501" w:type="dxa"/>
            <w:tcMar/>
          </w:tcPr>
          <w:p w:rsidRPr="00BB79DA" w:rsidR="00E20018" w:rsidP="00E20018" w:rsidRDefault="00E20018" w14:paraId="07FA68C5" w14:textId="43BB0E19" w14:noSpellErr="1">
            <w:pPr/>
            <w:r w:rsidR="00E20018">
              <w:rPr/>
              <w:t>9860Kj</w:t>
            </w:r>
          </w:p>
          <w:p w:rsidRPr="00BB79DA" w:rsidR="00E20018" w:rsidP="00E20018" w:rsidRDefault="00E20018" w14:paraId="2C91F98D" w14:textId="7A18B416" w14:noSpellErr="1">
            <w:pPr/>
            <w:r w:rsidR="00E20018">
              <w:rPr/>
              <w:t>1700Kj</w:t>
            </w:r>
            <w:r w:rsidR="00E20018">
              <w:rPr/>
              <w:t xml:space="preserve"> </w:t>
            </w:r>
            <w:r w:rsidR="00E20018">
              <w:rPr/>
              <w:t>nitrogen</w:t>
            </w:r>
          </w:p>
          <w:p w:rsidRPr="00BB79DA" w:rsidR="00E20018" w:rsidP="00E20018" w:rsidRDefault="00E20018" w14:paraId="771F6199" w14:textId="20C1BC7C" w14:noSpellErr="1">
            <w:pPr/>
            <w:r w:rsidR="00E20018">
              <w:rPr/>
              <w:t>4180Kj</w:t>
            </w:r>
            <w:r w:rsidR="00E20018">
              <w:rPr/>
              <w:t xml:space="preserve"> </w:t>
            </w:r>
            <w:r w:rsidR="00E20018">
              <w:rPr/>
              <w:t>lipid</w:t>
            </w:r>
          </w:p>
          <w:p w:rsidRPr="00BB79DA" w:rsidR="00E20018" w:rsidP="00E20018" w:rsidRDefault="00E20018" w14:paraId="0DE08EC4" w14:textId="4368AAB4" w14:noSpellErr="1">
            <w:pPr/>
            <w:r w:rsidR="00E20018">
              <w:rPr/>
              <w:t>3980Kj</w:t>
            </w:r>
            <w:r w:rsidR="00E20018">
              <w:rPr/>
              <w:t xml:space="preserve"> </w:t>
            </w:r>
            <w:r w:rsidR="00E20018">
              <w:rPr/>
              <w:t>carbohydrate</w:t>
            </w:r>
          </w:p>
        </w:tc>
        <w:tc>
          <w:tcPr>
            <w:tcW w:w="2502" w:type="dxa"/>
            <w:tcMar/>
          </w:tcPr>
          <w:p w:rsidRPr="00AC1059" w:rsidR="00E20018" w:rsidP="00E20018" w:rsidRDefault="00E20018" w14:paraId="7AD19BCA" w14:textId="42BB8502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BA1489" w:rsidR="00E20018" w:rsidP="00E20018" w:rsidRDefault="00E20018" w14:paraId="56528320" w14:textId="625F73B0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AF0C7B" w:rsidR="00E20018" w:rsidP="00E20018" w:rsidRDefault="00E20018" w14:paraId="367D4E73" w14:textId="2B62BE43" w14:noSpellErr="1">
            <w:pPr/>
            <w:r w:rsidR="00E20018">
              <w:rPr/>
              <w:t>N/A</w:t>
            </w:r>
          </w:p>
        </w:tc>
        <w:tc>
          <w:tcPr>
            <w:tcW w:w="2147" w:type="dxa"/>
            <w:tcMar/>
          </w:tcPr>
          <w:p w:rsidRPr="00AF0C7B" w:rsidR="00E20018" w:rsidP="00E20018" w:rsidRDefault="00E20018" w14:paraId="2B19A0DE" w14:textId="0A77E7E2" w14:noSpellErr="1">
            <w:pPr/>
            <w:r w:rsidR="00E20018">
              <w:rPr/>
              <w:t>N/A</w:t>
            </w:r>
          </w:p>
        </w:tc>
      </w:tr>
      <w:tr w:rsidRPr="00AC1059" w:rsidR="00E20018" w:rsidTr="2F5B7DCE" w14:paraId="039F5AE7" w14:textId="08EEBD51">
        <w:trPr>
          <w:trHeight w:val="300"/>
        </w:trPr>
        <w:tc>
          <w:tcPr>
            <w:tcW w:w="2490" w:type="dxa"/>
            <w:tcMar/>
          </w:tcPr>
          <w:p w:rsidRPr="00AC1059" w:rsidR="00E20018" w:rsidP="00E20018" w:rsidRDefault="00E20018" w14:paraId="6B49D5C7" w14:textId="760929F3" w14:noSpellErr="1">
            <w:pPr/>
            <w:r w:rsidR="00E20018">
              <w:rPr/>
              <w:t>Active ingredients</w:t>
            </w:r>
          </w:p>
        </w:tc>
        <w:tc>
          <w:tcPr>
            <w:tcW w:w="2501" w:type="dxa"/>
            <w:tcMar/>
          </w:tcPr>
          <w:p w:rsidRPr="00AC1059" w:rsidR="00E20018" w:rsidP="00E20018" w:rsidRDefault="00E20018" w14:paraId="0A9B1142" w14:textId="47415A4C" w14:noSpellErr="1">
            <w:pPr/>
            <w:r w:rsidR="00E20018">
              <w:rPr/>
              <w:t>N/A</w:t>
            </w:r>
          </w:p>
        </w:tc>
        <w:tc>
          <w:tcPr>
            <w:tcW w:w="2502" w:type="dxa"/>
            <w:tcMar/>
          </w:tcPr>
          <w:p w:rsidRPr="00AC1059" w:rsidR="00E20018" w:rsidP="00E20018" w:rsidRDefault="00E20018" w14:paraId="79F1BC0F" w14:textId="5DEF8E3C" w14:noSpellErr="1">
            <w:pPr/>
            <w:r w:rsidR="00E20018">
              <w:rPr/>
              <w:t>100g 80:20%</w:t>
            </w:r>
            <w:r w:rsidR="00E20018">
              <w:rPr/>
              <w:t xml:space="preserve"> </w:t>
            </w:r>
            <w:r w:rsidR="00E20018">
              <w:rPr/>
              <w:t>refined olive oil &amp; soya oil</w:t>
            </w:r>
          </w:p>
        </w:tc>
        <w:tc>
          <w:tcPr>
            <w:tcW w:w="2460" w:type="dxa"/>
            <w:tcMar/>
          </w:tcPr>
          <w:p w:rsidRPr="00BA1489" w:rsidR="00E20018" w:rsidP="00E20018" w:rsidRDefault="00E20018" w14:paraId="49C8764C" w14:textId="02E61922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AF0C7B" w:rsidR="00E20018" w:rsidP="00E20018" w:rsidRDefault="00E20018" w14:paraId="2A6F1C59" w14:textId="0629EC21" w14:noSpellErr="1">
            <w:pPr/>
            <w:r w:rsidR="00E20018">
              <w:rPr/>
              <w:t>N/A</w:t>
            </w:r>
          </w:p>
        </w:tc>
        <w:tc>
          <w:tcPr>
            <w:tcW w:w="2147" w:type="dxa"/>
            <w:tcMar/>
          </w:tcPr>
          <w:p w:rsidRPr="00AF0C7B" w:rsidR="00E20018" w:rsidP="00E20018" w:rsidRDefault="00E20018" w14:paraId="49E17ACE" w14:textId="35078831" w14:noSpellErr="1">
            <w:pPr/>
            <w:r w:rsidR="00E20018">
              <w:rPr/>
              <w:t>N/A</w:t>
            </w:r>
          </w:p>
        </w:tc>
      </w:tr>
      <w:tr w:rsidRPr="00B31455" w:rsidR="00E20018" w:rsidTr="2F5B7DCE" w14:paraId="03948A51" w14:textId="52A0E553">
        <w:trPr>
          <w:trHeight w:val="300"/>
        </w:trPr>
        <w:tc>
          <w:tcPr>
            <w:tcW w:w="2490" w:type="dxa"/>
            <w:tcMar/>
          </w:tcPr>
          <w:p w:rsidRPr="00B31455" w:rsidR="00E20018" w:rsidP="00E20018" w:rsidRDefault="00E20018" w14:paraId="612F256C" w14:textId="09E85EAA" w14:noSpellErr="1">
            <w:pPr/>
            <w:r w:rsidR="00E20018">
              <w:rPr/>
              <w:t>Excipients</w:t>
            </w:r>
          </w:p>
        </w:tc>
        <w:tc>
          <w:tcPr>
            <w:tcW w:w="2501" w:type="dxa"/>
            <w:tcMar/>
          </w:tcPr>
          <w:p w:rsidRPr="00B31455" w:rsidR="00E20018" w:rsidP="00E20018" w:rsidRDefault="00E20018" w14:paraId="68BB86BC" w14:textId="77777777" w14:noSpellErr="1">
            <w:pPr/>
          </w:p>
        </w:tc>
        <w:tc>
          <w:tcPr>
            <w:tcW w:w="2502" w:type="dxa"/>
            <w:tcMar/>
          </w:tcPr>
          <w:p w:rsidRPr="00E47A76" w:rsidR="00E20018" w:rsidP="00E20018" w:rsidRDefault="00E20018" w14:paraId="0B695F8B" w14:textId="181B5BB3" w14:noSpellErr="1">
            <w:pPr/>
            <w:r w:rsidR="00E20018">
              <w:rPr/>
              <w:t>11.25g</w:t>
            </w:r>
            <w:r>
              <w:tab/>
            </w:r>
            <w:r w:rsidR="00E20018">
              <w:rPr/>
              <w:t>glycerol</w:t>
            </w:r>
          </w:p>
          <w:p w:rsidRPr="00E47A76" w:rsidR="00E20018" w:rsidP="00E20018" w:rsidRDefault="00E20018" w14:paraId="6483110A" w14:textId="15A5BC91" w14:noSpellErr="1">
            <w:pPr/>
            <w:r w:rsidR="00E20018">
              <w:rPr/>
              <w:t>6g egg lecithin</w:t>
            </w:r>
          </w:p>
          <w:p w:rsidRPr="00E47A76" w:rsidR="00E20018" w:rsidP="00E20018" w:rsidRDefault="00E20018" w14:paraId="133199A8" w14:textId="50225C5D">
            <w:pPr/>
            <w:r w:rsidR="00E20018">
              <w:rPr/>
              <w:t xml:space="preserve">3mg </w:t>
            </w:r>
            <w:proofErr w:type="spellStart"/>
            <w:r w:rsidR="00E20018">
              <w:rPr/>
              <w:t>ascorbyl</w:t>
            </w:r>
            <w:proofErr w:type="spellEnd"/>
            <w:r w:rsidR="00E20018">
              <w:rPr/>
              <w:t xml:space="preserve"> palmitate</w:t>
            </w:r>
          </w:p>
          <w:p w:rsidRPr="00E47A76" w:rsidR="00E20018" w:rsidP="00E20018" w:rsidRDefault="00E20018" w14:paraId="70E08085" w14:textId="513E36D3" w14:noSpellErr="1">
            <w:pPr/>
            <w:r w:rsidR="00E20018">
              <w:rPr/>
              <w:t>150mg</w:t>
            </w:r>
            <w:r>
              <w:tab/>
            </w:r>
            <w:r w:rsidR="00E20018">
              <w:rPr/>
              <w:t>sodium oleate</w:t>
            </w:r>
          </w:p>
          <w:p w:rsidRPr="00E47A76" w:rsidR="00E20018" w:rsidP="00E20018" w:rsidRDefault="00E20018" w14:paraId="6FAF5AE3" w14:textId="140A65C1">
            <w:pPr/>
            <w:r w:rsidR="00E20018">
              <w:rPr/>
              <w:t xml:space="preserve">Sodium hydroxide </w:t>
            </w:r>
            <w:proofErr w:type="spellStart"/>
            <w:r w:rsidR="00E20018">
              <w:rPr/>
              <w:t>qs</w:t>
            </w:r>
            <w:proofErr w:type="spellEnd"/>
            <w:r w:rsidR="00E20018">
              <w:rPr/>
              <w:t xml:space="preserve"> pH 6-8</w:t>
            </w:r>
          </w:p>
          <w:p w:rsidRPr="00B31455" w:rsidR="00E20018" w:rsidP="00E20018" w:rsidRDefault="00E20018" w14:paraId="7D2CC6B7" w14:textId="11242B05" w14:noSpellErr="1">
            <w:pPr/>
            <w:r w:rsidR="00E20018">
              <w:rPr/>
              <w:t>500ml water for injection</w:t>
            </w:r>
          </w:p>
        </w:tc>
        <w:tc>
          <w:tcPr>
            <w:tcW w:w="2460" w:type="dxa"/>
            <w:tcMar/>
          </w:tcPr>
          <w:p w:rsidRPr="00BA1489" w:rsidR="00E20018" w:rsidP="00E20018" w:rsidRDefault="00E20018" w14:paraId="39D05451" w14:textId="505ED9EF" w14:noSpellErr="1">
            <w:pPr/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AF0C7B" w:rsidR="00E20018" w:rsidP="00E20018" w:rsidRDefault="00E20018" w14:paraId="083F6864" w14:textId="11547506" w14:noSpellErr="1">
            <w:pPr/>
            <w:r w:rsidR="00E20018">
              <w:rPr/>
              <w:t>N/A</w:t>
            </w:r>
          </w:p>
        </w:tc>
        <w:tc>
          <w:tcPr>
            <w:tcW w:w="2147" w:type="dxa"/>
            <w:tcMar/>
          </w:tcPr>
          <w:p w:rsidRPr="00AF0C7B" w:rsidR="00E20018" w:rsidP="00E20018" w:rsidRDefault="00E20018" w14:paraId="018A7633" w14:textId="7D009763" w14:noSpellErr="1">
            <w:pPr/>
            <w:r w:rsidR="00E20018">
              <w:rPr/>
              <w:t>N/A</w:t>
            </w:r>
          </w:p>
        </w:tc>
      </w:tr>
      <w:tr w:rsidRPr="0089696E" w:rsidR="00E20018" w:rsidTr="2F5B7DCE" w14:paraId="062C7388" w14:textId="023E110D">
        <w:trPr>
          <w:trHeight w:val="300"/>
        </w:trPr>
        <w:tc>
          <w:tcPr>
            <w:tcW w:w="2490" w:type="dxa"/>
            <w:tcMar/>
          </w:tcPr>
          <w:p w:rsidRPr="0089696E" w:rsidR="00E20018" w:rsidP="00E20018" w:rsidRDefault="00E20018" w14:paraId="40B6A082" w14:textId="4830B577" w14:noSpellErr="1">
            <w:pPr/>
            <w:r w:rsidR="00E20018">
              <w:rPr/>
              <w:t>Essential amino acids</w:t>
            </w:r>
          </w:p>
        </w:tc>
        <w:tc>
          <w:tcPr>
            <w:tcW w:w="2501" w:type="dxa"/>
            <w:tcMar/>
          </w:tcPr>
          <w:p w:rsidRPr="0089696E" w:rsidR="00E20018" w:rsidP="00E20018" w:rsidRDefault="00E20018" w14:paraId="393875AA" w14:textId="43CB35AB" w14:noSpellErr="1">
            <w:pPr/>
            <w:r w:rsidR="00E20018">
              <w:rPr/>
              <w:t>N/A</w:t>
            </w:r>
          </w:p>
        </w:tc>
        <w:tc>
          <w:tcPr>
            <w:tcW w:w="2502" w:type="dxa"/>
            <w:tcMar/>
          </w:tcPr>
          <w:p w:rsidRPr="0089696E" w:rsidR="00E20018" w:rsidP="00E20018" w:rsidRDefault="00E20018" w14:paraId="4606DDD0" w14:textId="53CE6107" w14:noSpellErr="1">
            <w:pPr>
              <w:rPr>
                <w:lang w:val="en-AU"/>
              </w:rPr>
            </w:pPr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89696E" w:rsidR="00E20018" w:rsidP="00E20018" w:rsidRDefault="00E20018" w14:paraId="6FE0642E" w14:textId="08B48D99" w14:noSpellErr="1">
            <w:pPr/>
            <w:r w:rsidR="00E20018">
              <w:rPr/>
              <w:t>3.65g L-leucine</w:t>
            </w:r>
          </w:p>
          <w:p w:rsidRPr="0089696E" w:rsidR="00E20018" w:rsidP="00E20018" w:rsidRDefault="00E20018" w14:paraId="0E701E64" w14:textId="779FA834">
            <w:pPr>
              <w:rPr/>
            </w:pPr>
            <w:r w:rsidR="00E20018">
              <w:rPr/>
              <w:t>3g L-</w:t>
            </w:r>
            <w:proofErr w:type="spellStart"/>
            <w:r w:rsidR="00E20018">
              <w:rPr/>
              <w:t>isoleucin</w:t>
            </w:r>
            <w:proofErr w:type="spellEnd"/>
          </w:p>
          <w:p w:rsidRPr="0089696E" w:rsidR="00E20018" w:rsidP="00E20018" w:rsidRDefault="00E20018" w14:paraId="7E4AA888" w14:textId="38495248" w14:noSpellErr="1">
            <w:pPr/>
            <w:r w:rsidR="00E20018">
              <w:rPr/>
              <w:t>2.9g L-lysine (added a hydrochloride salt)</w:t>
            </w:r>
          </w:p>
          <w:p w:rsidRPr="0089696E" w:rsidR="00E20018" w:rsidP="00E20018" w:rsidRDefault="00E20018" w14:paraId="1130712E" w14:textId="0B25B67C" w14:noSpellErr="1">
            <w:pPr/>
            <w:r w:rsidR="00E20018">
              <w:rPr/>
              <w:t>2.9g L-valine</w:t>
            </w:r>
          </w:p>
          <w:p w:rsidRPr="0089696E" w:rsidR="00E20018" w:rsidP="00E20018" w:rsidRDefault="00E20018" w14:paraId="0A72AA49" w14:textId="667215F7" w14:noSpellErr="1">
            <w:pPr/>
            <w:r w:rsidR="00E20018">
              <w:rPr/>
              <w:t>2.8g L-phenylalanine</w:t>
            </w:r>
          </w:p>
          <w:p w:rsidRPr="0089696E" w:rsidR="00E20018" w:rsidP="00E20018" w:rsidRDefault="00E20018" w14:paraId="6BFB6B50" w14:textId="03FDC7BD" w14:noSpellErr="1">
            <w:pPr/>
            <w:r w:rsidR="00E20018">
              <w:rPr/>
              <w:t>2.4g L-histidine</w:t>
            </w:r>
          </w:p>
          <w:p w:rsidRPr="0089696E" w:rsidR="00E20018" w:rsidP="00E20018" w:rsidRDefault="00E20018" w14:paraId="2750D021" w14:textId="4523BC68" w14:noSpellErr="1">
            <w:pPr/>
            <w:r w:rsidR="00E20018">
              <w:rPr/>
              <w:t>2.1g L-threonine</w:t>
            </w:r>
          </w:p>
          <w:p w:rsidRPr="0089696E" w:rsidR="00E20018" w:rsidP="00E20018" w:rsidRDefault="00E20018" w14:paraId="624D4366" w14:textId="66748EE4" w14:noSpellErr="1">
            <w:pPr/>
            <w:r w:rsidR="00E20018">
              <w:rPr/>
              <w:t>2g L-methionine</w:t>
            </w:r>
          </w:p>
          <w:p w:rsidRPr="0089696E" w:rsidR="00E20018" w:rsidP="00E20018" w:rsidRDefault="00E20018" w14:paraId="1078535A" w14:textId="69869E47" w14:noSpellErr="1">
            <w:pPr/>
            <w:r w:rsidR="00E20018">
              <w:rPr/>
              <w:t>0.9g L-tryptophan</w:t>
            </w:r>
          </w:p>
        </w:tc>
        <w:tc>
          <w:tcPr>
            <w:tcW w:w="2460" w:type="dxa"/>
            <w:tcMar/>
          </w:tcPr>
          <w:p w:rsidRPr="0089696E" w:rsidR="00E20018" w:rsidP="00E20018" w:rsidRDefault="00E20018" w14:paraId="1302DFB3" w14:textId="77777777" w14:noSpellErr="1">
            <w:pPr/>
            <w:r w:rsidR="00E20018">
              <w:rPr/>
              <w:t>3.65g</w:t>
            </w:r>
            <w:r w:rsidR="00E20018">
              <w:rPr/>
              <w:t xml:space="preserve"> L-leucine</w:t>
            </w:r>
          </w:p>
          <w:p w:rsidRPr="0089696E" w:rsidR="00E20018" w:rsidP="00E20018" w:rsidRDefault="00E20018" w14:paraId="704C84C8" w14:textId="77777777">
            <w:pPr>
              <w:rPr/>
            </w:pPr>
            <w:r w:rsidR="00E20018">
              <w:rPr/>
              <w:t>3g L-</w:t>
            </w:r>
            <w:proofErr w:type="spellStart"/>
            <w:r w:rsidR="00E20018">
              <w:rPr/>
              <w:t>isoleucin</w:t>
            </w:r>
            <w:proofErr w:type="spellEnd"/>
          </w:p>
          <w:p w:rsidRPr="0089696E" w:rsidR="00E20018" w:rsidP="00E20018" w:rsidRDefault="00E20018" w14:paraId="428ED3AF" w14:textId="77777777" w14:noSpellErr="1">
            <w:pPr/>
            <w:r w:rsidR="00E20018">
              <w:rPr/>
              <w:t>2.9g L-lysine (added a hydrochloride salt)</w:t>
            </w:r>
          </w:p>
          <w:p w:rsidRPr="0089696E" w:rsidR="00E20018" w:rsidP="00E20018" w:rsidRDefault="00E20018" w14:paraId="7C5BB11E" w14:textId="77777777" w14:noSpellErr="1">
            <w:pPr/>
            <w:r w:rsidR="00E20018">
              <w:rPr/>
              <w:t>2.9g L-valine</w:t>
            </w:r>
          </w:p>
          <w:p w:rsidRPr="0089696E" w:rsidR="00E20018" w:rsidP="00E20018" w:rsidRDefault="00E20018" w14:paraId="64A6D637" w14:textId="77777777" w14:noSpellErr="1">
            <w:pPr/>
            <w:r w:rsidR="00E20018">
              <w:rPr/>
              <w:t>2.8g L-phenylalanine</w:t>
            </w:r>
          </w:p>
          <w:p w:rsidRPr="0089696E" w:rsidR="00E20018" w:rsidP="00E20018" w:rsidRDefault="00E20018" w14:paraId="6F74E1CE" w14:textId="77777777" w14:noSpellErr="1">
            <w:pPr/>
            <w:r w:rsidR="00E20018">
              <w:rPr/>
              <w:t>2.4g L-histidine</w:t>
            </w:r>
          </w:p>
          <w:p w:rsidRPr="0089696E" w:rsidR="00E20018" w:rsidP="00E20018" w:rsidRDefault="00E20018" w14:paraId="72079644" w14:textId="77777777" w14:noSpellErr="1">
            <w:pPr/>
            <w:r w:rsidR="00E20018">
              <w:rPr/>
              <w:t>2.1g L-threonine</w:t>
            </w:r>
          </w:p>
          <w:p w:rsidRPr="0089696E" w:rsidR="00E20018" w:rsidP="00E20018" w:rsidRDefault="00E20018" w14:paraId="281CA76A" w14:textId="77777777" w14:noSpellErr="1">
            <w:pPr/>
            <w:r w:rsidR="00E20018">
              <w:rPr/>
              <w:t>2g L-methionine</w:t>
            </w:r>
          </w:p>
          <w:p w:rsidRPr="0089696E" w:rsidR="00E20018" w:rsidP="00E20018" w:rsidRDefault="00E20018" w14:paraId="73224E8D" w14:textId="6E4F58F5" w14:noSpellErr="1">
            <w:pPr/>
            <w:r w:rsidR="00E20018">
              <w:rPr/>
              <w:t>0.9g L-tryptophan</w:t>
            </w:r>
          </w:p>
        </w:tc>
        <w:tc>
          <w:tcPr>
            <w:tcW w:w="2147" w:type="dxa"/>
            <w:tcMar/>
          </w:tcPr>
          <w:p w:rsidRPr="00E20018" w:rsidR="00E20018" w:rsidP="00E20018" w:rsidRDefault="00E20018" w14:paraId="2220DEBD" w14:textId="2830B2A8" w14:noSpellErr="1">
            <w:pPr/>
            <w:r w:rsidR="00E20018">
              <w:rPr/>
              <w:t>N/A</w:t>
            </w:r>
          </w:p>
        </w:tc>
      </w:tr>
      <w:tr w:rsidRPr="00B851F4" w:rsidR="00E20018" w:rsidTr="2F5B7DCE" w14:paraId="59D285E7" w14:textId="77777777">
        <w:trPr>
          <w:trHeight w:val="300"/>
        </w:trPr>
        <w:tc>
          <w:tcPr>
            <w:tcW w:w="2490" w:type="dxa"/>
            <w:tcMar/>
          </w:tcPr>
          <w:p w:rsidR="00E20018" w:rsidP="00E20018" w:rsidRDefault="00E20018" w14:paraId="18A5D134" w14:textId="1D99C9D6" w14:noSpellErr="1">
            <w:pPr/>
            <w:r w:rsidR="00E20018">
              <w:rPr/>
              <w:t>Non-essential amino acids</w:t>
            </w:r>
          </w:p>
        </w:tc>
        <w:tc>
          <w:tcPr>
            <w:tcW w:w="2501" w:type="dxa"/>
            <w:tcMar/>
          </w:tcPr>
          <w:p w:rsidR="00E20018" w:rsidP="00E20018" w:rsidRDefault="00E20018" w14:paraId="2C576C44" w14:textId="65D6C958" w14:noSpellErr="1">
            <w:pPr/>
            <w:r w:rsidR="00E20018">
              <w:rPr/>
              <w:t>N/A</w:t>
            </w:r>
          </w:p>
        </w:tc>
        <w:tc>
          <w:tcPr>
            <w:tcW w:w="2502" w:type="dxa"/>
            <w:tcMar/>
          </w:tcPr>
          <w:p w:rsidRPr="00B64845" w:rsidR="00E20018" w:rsidP="00E20018" w:rsidRDefault="00E20018" w14:paraId="30E14545" w14:textId="2F6D396A" w14:noSpellErr="1">
            <w:pPr>
              <w:rPr>
                <w:lang w:val="en-AU"/>
              </w:rPr>
            </w:pPr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CE46E3" w:rsidR="00E20018" w:rsidP="00E20018" w:rsidRDefault="00E20018" w14:paraId="0A6BCC45" w14:textId="14E4226D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10.35g</w:t>
            </w:r>
            <w:r>
              <w:tab/>
            </w:r>
            <w:r w:rsidRPr="2F5B7DCE" w:rsidR="00E20018">
              <w:rPr>
                <w:lang w:val="en-AU"/>
              </w:rPr>
              <w:t>L-alanine</w:t>
            </w:r>
          </w:p>
          <w:p w:rsidRPr="00CE46E3" w:rsidR="00E20018" w:rsidP="00E20018" w:rsidRDefault="00E20018" w14:paraId="64881F59" w14:textId="6626EF37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5.75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L-arginine</w:t>
            </w:r>
          </w:p>
          <w:p w:rsidRPr="00CE46E3" w:rsidR="00E20018" w:rsidP="00E20018" w:rsidRDefault="00E20018" w14:paraId="55278095" w14:textId="5DA8AFFC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5.15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Glycine</w:t>
            </w:r>
          </w:p>
          <w:p w:rsidRPr="00CE46E3" w:rsidR="00E20018" w:rsidP="00E20018" w:rsidRDefault="00E20018" w14:paraId="677CB981" w14:textId="0578F689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3.4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L-proline</w:t>
            </w:r>
          </w:p>
          <w:p w:rsidRPr="00CE46E3" w:rsidR="00E20018" w:rsidP="00E20018" w:rsidRDefault="00E20018" w14:paraId="36E580DA" w14:textId="6AE725E4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2.5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L-serine</w:t>
            </w:r>
          </w:p>
          <w:p w:rsidRPr="00CE46E3" w:rsidR="00E20018" w:rsidP="00E20018" w:rsidRDefault="00E20018" w14:paraId="4D2B365E" w14:textId="56832388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0.2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L-tyrosine</w:t>
            </w:r>
          </w:p>
        </w:tc>
        <w:tc>
          <w:tcPr>
            <w:tcW w:w="2460" w:type="dxa"/>
            <w:tcMar/>
          </w:tcPr>
          <w:p w:rsidRPr="00CE46E3" w:rsidR="00E20018" w:rsidP="00E20018" w:rsidRDefault="00E20018" w14:paraId="3CB3A587" w14:textId="77777777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10.35g</w:t>
            </w:r>
            <w:r>
              <w:tab/>
            </w:r>
            <w:r w:rsidRPr="2F5B7DCE" w:rsidR="00E20018">
              <w:rPr>
                <w:lang w:val="en-AU"/>
              </w:rPr>
              <w:t>L-alanine</w:t>
            </w:r>
          </w:p>
          <w:p w:rsidRPr="00CE46E3" w:rsidR="00E20018" w:rsidP="00E20018" w:rsidRDefault="00E20018" w14:paraId="52E20E0C" w14:textId="77777777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5.75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L-arginine</w:t>
            </w:r>
          </w:p>
          <w:p w:rsidRPr="00CE46E3" w:rsidR="00E20018" w:rsidP="00E20018" w:rsidRDefault="00E20018" w14:paraId="4541D2AD" w14:textId="77777777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5.15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Glycine</w:t>
            </w:r>
          </w:p>
          <w:p w:rsidRPr="00CE46E3" w:rsidR="00E20018" w:rsidP="00E20018" w:rsidRDefault="00E20018" w14:paraId="093C1B68" w14:textId="77777777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3.4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L-proline</w:t>
            </w:r>
          </w:p>
          <w:p w:rsidRPr="00CE46E3" w:rsidR="00E20018" w:rsidP="00E20018" w:rsidRDefault="00E20018" w14:paraId="61F40F1D" w14:textId="77777777" w14:noSpellErr="1">
            <w:pPr>
              <w:rPr>
                <w:lang w:val="en-AU"/>
              </w:rPr>
            </w:pPr>
            <w:r w:rsidRPr="2F5B7DCE" w:rsidR="00E20018">
              <w:rPr>
                <w:lang w:val="en-AU"/>
              </w:rPr>
              <w:t>2.5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L-serine</w:t>
            </w:r>
          </w:p>
          <w:p w:rsidRPr="00B851F4" w:rsidR="00E20018" w:rsidP="00E20018" w:rsidRDefault="00E20018" w14:paraId="0DD186DF" w14:textId="6AF4BD6D" w14:noSpellErr="1">
            <w:pPr/>
            <w:r w:rsidRPr="2F5B7DCE" w:rsidR="00E20018">
              <w:rPr>
                <w:lang w:val="en-AU"/>
              </w:rPr>
              <w:t>0.2g</w:t>
            </w:r>
            <w:r w:rsidRPr="2F5B7DCE" w:rsidR="00E20018">
              <w:rPr>
                <w:lang w:val="en-AU"/>
              </w:rPr>
              <w:t xml:space="preserve"> </w:t>
            </w:r>
            <w:r w:rsidRPr="2F5B7DCE" w:rsidR="00E20018">
              <w:rPr>
                <w:lang w:val="en-AU"/>
              </w:rPr>
              <w:t>L-tyrosine</w:t>
            </w:r>
          </w:p>
        </w:tc>
        <w:tc>
          <w:tcPr>
            <w:tcW w:w="2147" w:type="dxa"/>
            <w:tcMar/>
          </w:tcPr>
          <w:p w:rsidRPr="00B851F4" w:rsidR="00E20018" w:rsidP="00E20018" w:rsidRDefault="00E20018" w14:paraId="3A2FE0DE" w14:textId="6F42B0CB" w14:noSpellErr="1">
            <w:pPr/>
            <w:r w:rsidR="00E20018">
              <w:rPr/>
              <w:t>N/A</w:t>
            </w:r>
          </w:p>
        </w:tc>
      </w:tr>
      <w:tr w:rsidRPr="00427E13" w:rsidR="00E20018" w:rsidTr="2F5B7DCE" w14:paraId="58C4F87D" w14:textId="77777777">
        <w:trPr>
          <w:trHeight w:val="300"/>
        </w:trPr>
        <w:tc>
          <w:tcPr>
            <w:tcW w:w="2490" w:type="dxa"/>
            <w:tcMar/>
          </w:tcPr>
          <w:p w:rsidRPr="00427E13" w:rsidR="00E20018" w:rsidP="00E20018" w:rsidRDefault="00E20018" w14:paraId="09A204C9" w14:textId="09F0C35B" w14:noSpellErr="1">
            <w:pPr/>
            <w:r w:rsidR="00E20018">
              <w:rPr/>
              <w:t>Electrolytes</w:t>
            </w:r>
          </w:p>
        </w:tc>
        <w:tc>
          <w:tcPr>
            <w:tcW w:w="2501" w:type="dxa"/>
            <w:tcMar/>
          </w:tcPr>
          <w:p w:rsidRPr="00427E13" w:rsidR="00E20018" w:rsidP="00E20018" w:rsidRDefault="00E20018" w14:paraId="279E3676" w14:textId="7BF72835" w14:noSpellErr="1">
            <w:pPr/>
            <w:r w:rsidR="00E20018">
              <w:rPr/>
              <w:t>N/A</w:t>
            </w:r>
          </w:p>
        </w:tc>
        <w:tc>
          <w:tcPr>
            <w:tcW w:w="2502" w:type="dxa"/>
            <w:tcMar/>
          </w:tcPr>
          <w:p w:rsidRPr="00427E13" w:rsidR="00E20018" w:rsidP="00E20018" w:rsidRDefault="00E20018" w14:paraId="7B9C237B" w14:textId="0C405241" w14:noSpellErr="1">
            <w:pPr>
              <w:rPr>
                <w:lang w:val="en-AU"/>
              </w:rPr>
            </w:pPr>
            <w:r w:rsidR="00E20018">
              <w:rPr/>
              <w:t>N/A</w:t>
            </w:r>
          </w:p>
        </w:tc>
        <w:tc>
          <w:tcPr>
            <w:tcW w:w="2460" w:type="dxa"/>
            <w:tcMar/>
          </w:tcPr>
          <w:p w:rsidRPr="00427E13" w:rsidR="00E20018" w:rsidP="00E20018" w:rsidRDefault="00E20018" w14:paraId="21D509E2" w14:textId="0C3B0DD2" w14:noSpellErr="1">
            <w:pPr/>
            <w:r w:rsidR="00E20018">
              <w:rPr/>
              <w:t>3.4g sodium acetate</w:t>
            </w:r>
          </w:p>
          <w:p w:rsidRPr="00427E13" w:rsidR="00E20018" w:rsidP="00E20018" w:rsidRDefault="00E20018" w14:paraId="04E8F347" w14:textId="508DE750" w14:noSpellErr="1">
            <w:pPr/>
            <w:r w:rsidR="00E20018">
              <w:rPr/>
              <w:t>2.61g</w:t>
            </w:r>
            <w:r>
              <w:tab/>
            </w:r>
            <w:r w:rsidR="00E20018">
              <w:rPr/>
              <w:t>dibasic potassium phosphate</w:t>
            </w:r>
          </w:p>
          <w:p w:rsidRPr="00427E13" w:rsidR="00E20018" w:rsidP="00E20018" w:rsidRDefault="00E20018" w14:paraId="77C9ABE7" w14:textId="6EEFC07A" w14:noSpellErr="1">
            <w:pPr/>
            <w:r w:rsidR="00E20018">
              <w:rPr/>
              <w:t>0.585g</w:t>
            </w:r>
            <w:r>
              <w:tab/>
            </w:r>
            <w:r w:rsidR="00E20018">
              <w:rPr/>
              <w:t>sodium chloride</w:t>
            </w:r>
          </w:p>
          <w:p w:rsidRPr="00427E13" w:rsidR="00E20018" w:rsidP="00E20018" w:rsidRDefault="00E20018" w14:paraId="0ED4B734" w14:textId="37166935" w14:noSpellErr="1">
            <w:pPr/>
            <w:r w:rsidR="00E20018">
              <w:rPr/>
              <w:t>0.51g magnesium chloride</w:t>
            </w:r>
          </w:p>
          <w:p w:rsidRPr="00427E13" w:rsidR="00E20018" w:rsidP="00E20018" w:rsidRDefault="00E20018" w14:paraId="11850A27" w14:textId="27B8BE9B" w14:noSpellErr="1">
            <w:pPr/>
            <w:r w:rsidR="00E20018">
              <w:rPr/>
              <w:t>Water for injection QS</w:t>
            </w:r>
          </w:p>
          <w:p w:rsidRPr="00427E13" w:rsidR="00E20018" w:rsidP="00E20018" w:rsidRDefault="00E20018" w14:paraId="37E33FDA" w14:textId="77777777" w14:noSpellErr="1">
            <w:pPr/>
          </w:p>
          <w:p w:rsidRPr="00427E13" w:rsidR="00E20018" w:rsidP="00E20018" w:rsidRDefault="00E20018" w14:paraId="24156530" w14:textId="51570D91" w14:noSpellErr="1">
            <w:pPr/>
            <w:r w:rsidR="00E20018">
              <w:rPr/>
              <w:t>36.5mmol</w:t>
            </w:r>
            <w:r w:rsidR="00E20018">
              <w:rPr/>
              <w:t xml:space="preserve"> </w:t>
            </w:r>
            <w:r w:rsidR="00E20018">
              <w:rPr/>
              <w:t>sodium</w:t>
            </w:r>
          </w:p>
          <w:p w:rsidRPr="00427E13" w:rsidR="00E20018" w:rsidP="00E20018" w:rsidRDefault="00E20018" w14:paraId="63D7B7DB" w14:textId="38813EE8" w14:noSpellErr="1">
            <w:pPr/>
            <w:r w:rsidR="00E20018">
              <w:rPr/>
              <w:t>30mmol</w:t>
            </w:r>
            <w:r w:rsidR="00E20018">
              <w:rPr/>
              <w:t xml:space="preserve"> </w:t>
            </w:r>
            <w:r w:rsidR="00E20018">
              <w:rPr/>
              <w:t>potassium</w:t>
            </w:r>
          </w:p>
          <w:p w:rsidRPr="00427E13" w:rsidR="00E20018" w:rsidP="00E20018" w:rsidRDefault="00E20018" w14:paraId="65B52918" w14:textId="6E414B1F" w14:noSpellErr="1">
            <w:pPr/>
            <w:r w:rsidR="00E20018">
              <w:rPr/>
              <w:t>2.5mmol</w:t>
            </w:r>
            <w:r w:rsidR="00E20018">
              <w:rPr/>
              <w:t xml:space="preserve"> </w:t>
            </w:r>
            <w:r w:rsidR="00E20018">
              <w:rPr/>
              <w:t>magnesium</w:t>
            </w:r>
          </w:p>
          <w:p w:rsidRPr="00427E13" w:rsidR="00E20018" w:rsidP="00E20018" w:rsidRDefault="00E20018" w14:paraId="71F66411" w14:textId="48440B03" w14:noSpellErr="1">
            <w:pPr/>
            <w:r w:rsidR="00E20018">
              <w:rPr/>
              <w:t>75mmol</w:t>
            </w:r>
            <w:r w:rsidR="00E20018">
              <w:rPr/>
              <w:t xml:space="preserve"> </w:t>
            </w:r>
            <w:r w:rsidR="00E20018">
              <w:rPr/>
              <w:t>acetate</w:t>
            </w:r>
          </w:p>
          <w:p w:rsidRPr="00427E13" w:rsidR="00E20018" w:rsidP="00E20018" w:rsidRDefault="00E20018" w14:paraId="1469E507" w14:textId="19AA3AAD" w14:noSpellErr="1">
            <w:pPr/>
            <w:r w:rsidR="00E20018">
              <w:rPr/>
              <w:t>35mmol</w:t>
            </w:r>
            <w:r w:rsidR="00E20018">
              <w:rPr/>
              <w:t xml:space="preserve"> </w:t>
            </w:r>
            <w:r w:rsidR="00E20018">
              <w:rPr/>
              <w:t>chloride</w:t>
            </w:r>
          </w:p>
          <w:p w:rsidRPr="00427E13" w:rsidR="00E20018" w:rsidP="00E20018" w:rsidRDefault="00E20018" w14:paraId="3D83F2F8" w14:textId="4D832A03" w14:noSpellErr="1">
            <w:pPr/>
            <w:r w:rsidR="00E20018">
              <w:rPr/>
              <w:t>15mmol</w:t>
            </w:r>
            <w:r w:rsidR="00E20018">
              <w:rPr/>
              <w:t xml:space="preserve"> </w:t>
            </w:r>
            <w:r w:rsidR="00E20018">
              <w:rPr/>
              <w:t>phosphate</w:t>
            </w:r>
          </w:p>
          <w:p w:rsidRPr="00427E13" w:rsidR="00E20018" w:rsidP="00E20018" w:rsidRDefault="00E20018" w14:paraId="0A0CDB21" w14:textId="77777777" w14:noSpellErr="1">
            <w:pPr/>
          </w:p>
          <w:p w:rsidRPr="00427E13" w:rsidR="00E20018" w:rsidP="00E20018" w:rsidRDefault="00E20018" w14:paraId="300A24FD" w14:textId="1472519E" w14:noSpellErr="1">
            <w:pPr/>
            <w:r w:rsidR="00E20018">
              <w:rPr/>
              <w:t>8.25g/500ml</w:t>
            </w:r>
            <w:r w:rsidR="00E20018">
              <w:rPr/>
              <w:t xml:space="preserve"> </w:t>
            </w:r>
            <w:r w:rsidR="00E20018">
              <w:rPr/>
              <w:t>nitrogen content</w:t>
            </w:r>
          </w:p>
        </w:tc>
        <w:tc>
          <w:tcPr>
            <w:tcW w:w="2460" w:type="dxa"/>
            <w:tcMar/>
          </w:tcPr>
          <w:p w:rsidRPr="00427E13" w:rsidR="00E20018" w:rsidP="00E20018" w:rsidRDefault="00E20018" w14:paraId="1039C8C4" w14:textId="6B0AC8D2" w14:noSpellErr="1">
            <w:pPr/>
            <w:r w:rsidR="00E20018">
              <w:rPr/>
              <w:t>N/A</w:t>
            </w:r>
          </w:p>
        </w:tc>
        <w:tc>
          <w:tcPr>
            <w:tcW w:w="2147" w:type="dxa"/>
            <w:tcMar/>
          </w:tcPr>
          <w:p w:rsidRPr="00E20018" w:rsidR="00E20018" w:rsidP="00E20018" w:rsidRDefault="00E20018" w14:paraId="13D7CC4A" w14:textId="6C854CCF" w14:noSpellErr="1">
            <w:pPr/>
            <w:r w:rsidR="00E20018">
              <w:rPr/>
              <w:t>N/A</w:t>
            </w:r>
          </w:p>
        </w:tc>
      </w:tr>
      <w:tr w:rsidRPr="00B851F4" w:rsidR="00BA1489" w:rsidTr="2F5B7DCE" w14:paraId="70D6DDFC" w14:textId="1C34EB1F">
        <w:trPr>
          <w:trHeight w:val="300"/>
        </w:trPr>
        <w:tc>
          <w:tcPr>
            <w:tcW w:w="2490" w:type="dxa"/>
            <w:tcMar/>
          </w:tcPr>
          <w:p w:rsidRPr="00BB79DA" w:rsidR="00BA1489" w:rsidP="19BA4BE7" w:rsidRDefault="00BA1489" w14:paraId="63AF8727" w14:textId="59749521" w14:noSpellErr="1">
            <w:pPr/>
            <w:r w:rsidR="00BA1489">
              <w:rPr/>
              <w:t>pH</w:t>
            </w:r>
          </w:p>
        </w:tc>
        <w:tc>
          <w:tcPr>
            <w:tcW w:w="2501" w:type="dxa"/>
            <w:tcMar/>
          </w:tcPr>
          <w:p w:rsidRPr="00B851F4" w:rsidR="00BA1489" w:rsidP="19BA4BE7" w:rsidRDefault="00BA1489" w14:paraId="5FE0CDCA" w14:textId="54855F76" w14:noSpellErr="1">
            <w:pPr/>
            <w:r w:rsidR="00BA1489">
              <w:rPr/>
              <w:t>Not stated</w:t>
            </w:r>
          </w:p>
        </w:tc>
        <w:tc>
          <w:tcPr>
            <w:tcW w:w="2502" w:type="dxa"/>
            <w:tcMar/>
          </w:tcPr>
          <w:p w:rsidRPr="00E47A76" w:rsidR="00BA1489" w:rsidP="19BA4BE7" w:rsidRDefault="00BA1489" w14:paraId="4E43AA6E" w14:textId="2D2340FA" w14:noSpellErr="1">
            <w:pPr>
              <w:rPr>
                <w:lang w:val="en-AU"/>
              </w:rPr>
            </w:pPr>
            <w:r w:rsidRPr="2F5B7DCE" w:rsidR="00BA1489">
              <w:rPr>
                <w:lang w:val="en-AU"/>
              </w:rPr>
              <w:t>6-8 – isotonic emulsion</w:t>
            </w:r>
          </w:p>
        </w:tc>
        <w:tc>
          <w:tcPr>
            <w:tcW w:w="2460" w:type="dxa"/>
            <w:tcMar/>
          </w:tcPr>
          <w:p w:rsidRPr="00B851F4" w:rsidR="00BA1489" w:rsidP="19BA4BE7" w:rsidRDefault="00427E13" w14:paraId="14EE14F5" w14:textId="3547E61A" w14:noSpellErr="1">
            <w:pPr/>
            <w:r w:rsidR="00427E13">
              <w:rPr/>
              <w:t>5.5</w:t>
            </w:r>
            <w:r w:rsidR="00FD4AD1">
              <w:rPr/>
              <w:t>-6.5</w:t>
            </w:r>
          </w:p>
        </w:tc>
        <w:tc>
          <w:tcPr>
            <w:tcW w:w="2460" w:type="dxa"/>
            <w:tcMar/>
          </w:tcPr>
          <w:p w:rsidRPr="00B851F4" w:rsidR="00BA1489" w:rsidP="19BA4BE7" w:rsidRDefault="00DE7BDD" w14:paraId="0CA6AA10" w14:textId="24344297" w14:noSpellErr="1">
            <w:pPr/>
            <w:r w:rsidR="00DE7BDD">
              <w:rPr/>
              <w:t>5.5-6.5</w:t>
            </w:r>
          </w:p>
        </w:tc>
        <w:tc>
          <w:tcPr>
            <w:tcW w:w="2147" w:type="dxa"/>
            <w:tcMar/>
          </w:tcPr>
          <w:p w:rsidRPr="00B851F4" w:rsidR="00BA1489" w:rsidP="19BA4BE7" w:rsidRDefault="00A511B6" w14:paraId="352CCB98" w14:textId="7ADE8C89" w14:noSpellErr="1">
            <w:pPr/>
            <w:r w:rsidR="00A511B6">
              <w:rPr/>
              <w:t>3.2-6.5</w:t>
            </w:r>
          </w:p>
        </w:tc>
      </w:tr>
      <w:tr w:rsidRPr="00B851F4" w:rsidR="00BA1489" w:rsidTr="2F5B7DCE" w14:paraId="710D2040" w14:textId="065E8007">
        <w:trPr>
          <w:trHeight w:val="300"/>
        </w:trPr>
        <w:tc>
          <w:tcPr>
            <w:tcW w:w="2490" w:type="dxa"/>
            <w:tcMar/>
          </w:tcPr>
          <w:p w:rsidRPr="00BB79DA" w:rsidR="00BA1489" w:rsidP="19BA4BE7" w:rsidRDefault="00BA1489" w14:paraId="5BBA4F6B" w14:textId="62D10101" w14:noSpellErr="1">
            <w:pPr/>
            <w:r w:rsidR="00BA1489">
              <w:rPr/>
              <w:t>Osmolarity</w:t>
            </w:r>
          </w:p>
        </w:tc>
        <w:tc>
          <w:tcPr>
            <w:tcW w:w="2501" w:type="dxa"/>
            <w:tcMar/>
          </w:tcPr>
          <w:p w:rsidRPr="00B851F4" w:rsidR="00BA1489" w:rsidP="19BA4BE7" w:rsidRDefault="00BA1489" w14:paraId="15859F74" w14:textId="317123D2" w14:noSpellErr="1">
            <w:pPr/>
            <w:r w:rsidR="00BA1489">
              <w:rPr/>
              <w:t>Not stated</w:t>
            </w:r>
          </w:p>
        </w:tc>
        <w:tc>
          <w:tcPr>
            <w:tcW w:w="2502" w:type="dxa"/>
            <w:tcMar/>
          </w:tcPr>
          <w:p w:rsidRPr="00B851F4" w:rsidR="00BA1489" w:rsidP="19BA4BE7" w:rsidRDefault="00BA1489" w14:paraId="4242E7FA" w14:textId="686494AB">
            <w:pPr/>
            <w:r w:rsidRPr="2F5B7DCE" w:rsidR="00BA1489">
              <w:rPr>
                <w:lang w:val="en-AU"/>
              </w:rPr>
              <w:t xml:space="preserve">345 </w:t>
            </w:r>
            <w:proofErr w:type="spellStart"/>
            <w:r w:rsidRPr="2F5B7DCE" w:rsidR="00BA1489">
              <w:rPr>
                <w:lang w:val="en-AU"/>
              </w:rPr>
              <w:t>mOsm</w:t>
            </w:r>
            <w:proofErr w:type="spellEnd"/>
            <w:r w:rsidRPr="2F5B7DCE" w:rsidR="00BA1489">
              <w:rPr>
                <w:lang w:val="en-AU"/>
              </w:rPr>
              <w:t>/kg</w:t>
            </w:r>
          </w:p>
        </w:tc>
        <w:tc>
          <w:tcPr>
            <w:tcW w:w="2460" w:type="dxa"/>
            <w:tcMar/>
          </w:tcPr>
          <w:p w:rsidRPr="00B851F4" w:rsidR="00BA1489" w:rsidP="19BA4BE7" w:rsidRDefault="00A52755" w14:paraId="1BCA3C90" w14:textId="5768D9D1">
            <w:pPr/>
            <w:r w:rsidR="00A52755">
              <w:rPr/>
              <w:t xml:space="preserve">1260 </w:t>
            </w:r>
            <w:proofErr w:type="spellStart"/>
            <w:r w:rsidR="00A52755">
              <w:rPr/>
              <w:t>mOsm</w:t>
            </w:r>
            <w:proofErr w:type="spellEnd"/>
            <w:r w:rsidR="00A52755">
              <w:rPr/>
              <w:t>/kg</w:t>
            </w:r>
          </w:p>
        </w:tc>
        <w:tc>
          <w:tcPr>
            <w:tcW w:w="2460" w:type="dxa"/>
            <w:tcMar/>
          </w:tcPr>
          <w:p w:rsidRPr="00B851F4" w:rsidR="00BA1489" w:rsidP="19BA4BE7" w:rsidRDefault="00DE7BDD" w14:paraId="38821284" w14:textId="36C00242" w14:noSpellErr="1">
            <w:pPr/>
            <w:r w:rsidR="00DE7BDD">
              <w:rPr/>
              <w:t>Not stated</w:t>
            </w:r>
          </w:p>
        </w:tc>
        <w:tc>
          <w:tcPr>
            <w:tcW w:w="2147" w:type="dxa"/>
            <w:tcMar/>
          </w:tcPr>
          <w:p w:rsidRPr="00B851F4" w:rsidR="00BA1489" w:rsidP="19BA4BE7" w:rsidRDefault="00FD2B9E" w14:paraId="72624BC8" w14:textId="4D6C2E42">
            <w:pPr/>
            <w:r w:rsidR="00FD2B9E">
              <w:rPr/>
              <w:t xml:space="preserve">1000 </w:t>
            </w:r>
            <w:proofErr w:type="spellStart"/>
            <w:r w:rsidR="00FD2B9E">
              <w:rPr/>
              <w:t>mOsm</w:t>
            </w:r>
            <w:proofErr w:type="spellEnd"/>
            <w:r w:rsidR="00FD2B9E">
              <w:rPr/>
              <w:t>/kg</w:t>
            </w:r>
          </w:p>
        </w:tc>
      </w:tr>
    </w:tbl>
    <w:p w:rsidRPr="00B851F4" w:rsidR="00ED1169" w:rsidP="19BA4BE7" w:rsidRDefault="00ED1169" w14:paraId="2276BADD" w14:textId="77777777" w14:noSpellErr="1">
      <w:pPr/>
    </w:p>
    <w:p w:rsidR="00ED1169" w:rsidP="19BA4BE7" w:rsidRDefault="00ED1169" w14:paraId="47E878C6" w14:textId="77777777" w14:noSpellErr="1">
      <w:pPr/>
    </w:p>
    <w:p w:rsidR="19BA4BE7" w:rsidP="19BA4BE7" w:rsidRDefault="19BA4BE7" w14:paraId="1B69F1E0" w14:textId="172C96C7" w14:noSpellErr="1">
      <w:pPr/>
    </w:p>
    <w:p w:rsidR="00121316" w:rsidRDefault="00121316" w14:paraId="2A856C8E" w14:textId="77777777">
      <w:pPr>
        <w:sectPr w:rsidR="00121316" w:rsidSect="00121316">
          <w:footerReference w:type="default" r:id="rId11"/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904948" w:rsidP="2F5B7DCE" w:rsidRDefault="00904948" w14:paraId="4E81F0B0" w14:textId="020B3030">
      <w:pPr>
        <w:rPr>
          <w:color w:val="000000" w:themeColor="text1"/>
        </w:rPr>
      </w:pPr>
      <w:r w:rsidRPr="2F5B7DCE" w:rsidR="00904948">
        <w:rPr>
          <w:color w:val="000000" w:themeColor="text1" w:themeTint="FF" w:themeShade="FF"/>
        </w:rPr>
        <w:t>Table S</w:t>
      </w:r>
      <w:r w:rsidRPr="2F5B7DCE" w:rsidR="00904948">
        <w:rPr>
          <w:color w:val="000000" w:themeColor="text1" w:themeTint="FF" w:themeShade="FF"/>
        </w:rPr>
        <w:t>2</w:t>
      </w:r>
      <w:r w:rsidRPr="2F5B7DCE" w:rsidR="00904948">
        <w:rPr>
          <w:color w:val="000000" w:themeColor="text1" w:themeTint="FF" w:themeShade="FF"/>
        </w:rPr>
        <w:t xml:space="preserve">: Infection outcomes </w:t>
      </w:r>
      <w:r w:rsidRPr="2F5B7DCE" w:rsidR="00D0161B">
        <w:rPr>
          <w:color w:val="000000" w:themeColor="text1" w:themeTint="FF" w:themeShade="FF"/>
        </w:rPr>
        <w:t xml:space="preserve">(not including primary </w:t>
      </w:r>
      <w:r w:rsidRPr="2F5B7DCE" w:rsidR="00D0161B">
        <w:rPr>
          <w:color w:val="000000" w:themeColor="text1" w:themeTint="FF" w:themeShade="FF"/>
        </w:rPr>
        <w:t xml:space="preserve">BSI) </w:t>
      </w:r>
      <w:r w:rsidRPr="2F5B7DCE" w:rsidR="00904948">
        <w:rPr>
          <w:color w:val="000000" w:themeColor="text1" w:themeTint="FF" w:themeShade="FF"/>
        </w:rPr>
        <w:t xml:space="preserve">by study </w:t>
      </w:r>
      <w:r w:rsidRPr="2F5B7DCE" w:rsidR="00904948">
        <w:rPr>
          <w:color w:val="000000" w:themeColor="text1" w:themeTint="FF" w:themeShade="FF"/>
        </w:rPr>
        <w:t>group</w:t>
      </w:r>
    </w:p>
    <w:p w:rsidR="00904948" w:rsidP="00904948" w:rsidRDefault="00904948" w14:paraId="69FB6BA6" w14:textId="77777777">
      <w:pPr>
        <w:rPr>
          <w:color w:val="000000" w:themeColor="text1"/>
          <w:szCs w:val="24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4245"/>
        <w:gridCol w:w="1830"/>
        <w:gridCol w:w="1830"/>
        <w:gridCol w:w="990"/>
      </w:tblGrid>
      <w:tr w:rsidR="00904948" w:rsidTr="2F5B7DCE" w14:paraId="383F8321" w14:textId="77777777">
        <w:trPr>
          <w:trHeight w:val="270"/>
        </w:trPr>
        <w:tc>
          <w:tcPr>
            <w:tcW w:w="424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6D5DA5BB" w14:textId="77777777" w14:noSpellErr="1">
            <w:pPr>
              <w:rPr>
                <w:strike w:val="0"/>
                <w:dstrike w:val="0"/>
              </w:rPr>
            </w:pPr>
          </w:p>
        </w:tc>
        <w:tc>
          <w:tcPr>
            <w:tcW w:w="3660" w:type="dxa"/>
            <w:gridSpan w:val="2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CABDC63" w14:textId="7542E3D0">
            <w:pPr>
              <w:rPr>
                <w:b w:val="1"/>
                <w:bCs w:val="1"/>
                <w:strike w:val="0"/>
                <w:dstrike w:val="0"/>
                <w:color w:val="auto"/>
              </w:rPr>
            </w:pPr>
            <w:r w:rsidRPr="2F5B7DCE" w:rsidR="1827A65C">
              <w:rPr>
                <w:b w:val="1"/>
                <w:bCs w:val="1"/>
                <w:strike w:val="0"/>
                <w:dstrike w:val="0"/>
                <w:color w:val="auto"/>
              </w:rPr>
              <w:t>ILE received</w:t>
            </w:r>
          </w:p>
        </w:tc>
        <w:tc>
          <w:tcPr>
            <w:tcW w:w="990" w:type="dxa"/>
            <w:vMerge w:val="restart"/>
            <w:tcBorders>
              <w:top w:val="single" w:color="000000" w:themeColor="text1" w:sz="6" w:space="0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904948" w:rsidP="2F5B7DCE" w:rsidRDefault="00904948" w14:paraId="283299B5" w14:textId="77777777" w14:noSpellErr="1">
            <w:pPr>
              <w:rPr>
                <w:b w:val="1"/>
                <w:bCs w:val="1"/>
                <w:strike w:val="0"/>
                <w:dstrike w:val="0"/>
              </w:rPr>
            </w:pPr>
            <w:r w:rsidRPr="2F5B7DCE" w:rsidR="00904948">
              <w:rPr>
                <w:b w:val="1"/>
                <w:bCs w:val="1"/>
                <w:i w:val="1"/>
                <w:iCs w:val="1"/>
                <w:strike w:val="0"/>
                <w:dstrike w:val="0"/>
              </w:rPr>
              <w:t>p</w:t>
            </w:r>
            <w:r w:rsidRPr="2F5B7DCE" w:rsidR="00904948">
              <w:rPr>
                <w:b w:val="1"/>
                <w:bCs w:val="1"/>
                <w:strike w:val="0"/>
                <w:dstrike w:val="0"/>
              </w:rPr>
              <w:t>-value</w:t>
            </w:r>
          </w:p>
        </w:tc>
      </w:tr>
      <w:tr w:rsidR="00904948" w:rsidTr="2F5B7DCE" w14:paraId="5B1C9B09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779662AD" w14:textId="77777777">
            <w:pPr>
              <w:rPr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5F5470F2" w14:textId="77777777">
            <w:pPr>
              <w:rPr>
                <w:szCs w:val="24"/>
              </w:rPr>
            </w:pPr>
            <w:r w:rsidRPr="44A99569">
              <w:rPr>
                <w:b/>
                <w:bCs/>
                <w:szCs w:val="24"/>
              </w:rPr>
              <w:t>no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457DD58C" w14:textId="77777777">
            <w:pPr>
              <w:rPr>
                <w:szCs w:val="24"/>
              </w:rPr>
            </w:pPr>
            <w:r w:rsidRPr="44A99569">
              <w:rPr>
                <w:b/>
                <w:bCs/>
                <w:szCs w:val="24"/>
              </w:rPr>
              <w:t>yes</w:t>
            </w:r>
          </w:p>
        </w:tc>
        <w:tc>
          <w:tcPr>
            <w:tcW w:w="990" w:type="dxa"/>
            <w:vMerge/>
            <w:tcBorders/>
            <w:tcMar/>
            <w:vAlign w:val="center"/>
          </w:tcPr>
          <w:p w:rsidR="00904948" w:rsidP="00415BEC" w:rsidRDefault="00904948" w14:paraId="07762957" w14:textId="77777777"/>
        </w:tc>
      </w:tr>
      <w:tr w:rsidR="00904948" w:rsidTr="2F5B7DCE" w14:paraId="15E54722" w14:textId="77777777">
        <w:trPr>
          <w:trHeight w:val="300"/>
        </w:trPr>
        <w:tc>
          <w:tcPr>
            <w:tcW w:w="424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73749D74" w14:textId="77777777">
            <w:pPr>
              <w:rPr>
                <w:sz w:val="19"/>
                <w:szCs w:val="19"/>
              </w:rPr>
            </w:pPr>
            <w:r w:rsidRPr="44A99569">
              <w:rPr>
                <w:szCs w:val="24"/>
              </w:rPr>
              <w:t xml:space="preserve">Group </w:t>
            </w:r>
            <w:proofErr w:type="spellStart"/>
            <w:r w:rsidRPr="44A99569">
              <w:rPr>
                <w:szCs w:val="24"/>
              </w:rPr>
              <w:t>size</w:t>
            </w:r>
            <w:r w:rsidRPr="44A99569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5BC96EA3" w14:textId="77777777">
            <w:pPr>
              <w:rPr>
                <w:szCs w:val="24"/>
              </w:rPr>
            </w:pPr>
            <w:r w:rsidRPr="44A99569">
              <w:rPr>
                <w:szCs w:val="24"/>
              </w:rPr>
              <w:t>627 (78%)</w:t>
            </w:r>
          </w:p>
        </w:tc>
        <w:tc>
          <w:tcPr>
            <w:tcW w:w="18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59A65B06" w14:textId="77777777">
            <w:pPr>
              <w:rPr>
                <w:szCs w:val="24"/>
              </w:rPr>
            </w:pPr>
            <w:r w:rsidRPr="44A99569">
              <w:rPr>
                <w:szCs w:val="24"/>
              </w:rPr>
              <w:t>180 (22%)</w:t>
            </w:r>
          </w:p>
        </w:tc>
        <w:tc>
          <w:tcPr>
            <w:tcW w:w="99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5DFEE007" w14:textId="77777777">
            <w:pPr>
              <w:rPr>
                <w:szCs w:val="24"/>
              </w:rPr>
            </w:pPr>
          </w:p>
        </w:tc>
      </w:tr>
      <w:tr w:rsidR="00904948" w:rsidTr="2F5B7DCE" w14:paraId="0EE8B2CD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17E6ADFC" w14:textId="77777777">
            <w:pPr>
              <w:rPr>
                <w:szCs w:val="24"/>
              </w:rPr>
            </w:pPr>
            <w:r w:rsidRPr="44A99569">
              <w:rPr>
                <w:szCs w:val="24"/>
              </w:rPr>
              <w:t>CVAD-days studie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07AD4CBB" w14:textId="77777777">
            <w:pPr>
              <w:rPr>
                <w:szCs w:val="24"/>
              </w:rPr>
            </w:pPr>
            <w:r w:rsidRPr="44A99569">
              <w:rPr>
                <w:szCs w:val="24"/>
              </w:rPr>
              <w:t>10,9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1E654D8B" w14:textId="77777777">
            <w:pPr>
              <w:rPr>
                <w:szCs w:val="24"/>
              </w:rPr>
            </w:pPr>
            <w:r w:rsidRPr="44A99569">
              <w:rPr>
                <w:szCs w:val="24"/>
              </w:rPr>
              <w:t>4,6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2F5C9C66" w14:textId="77777777">
            <w:pPr>
              <w:rPr>
                <w:szCs w:val="24"/>
              </w:rPr>
            </w:pPr>
          </w:p>
        </w:tc>
      </w:tr>
      <w:tr w:rsidR="00904948" w:rsidTr="2F5B7DCE" w14:paraId="59ADA918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1020095D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Dwell time (CVAD-</w:t>
            </w:r>
            <w:proofErr w:type="gramStart"/>
            <w:r w:rsidR="00904948">
              <w:rPr/>
              <w:t>days)</w:t>
            </w:r>
            <w:r w:rsidRPr="2F5B7DCE" w:rsidR="00904948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83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813F2AD" w14:textId="77777777" w14:noSpellErr="1">
            <w:pPr/>
            <w:r w:rsidR="00904948">
              <w:rPr/>
              <w:t>17.0 (8.1–24.0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7051B208" w14:textId="77777777" w14:noSpellErr="1">
            <w:pPr/>
            <w:r w:rsidR="00904948">
              <w:rPr/>
              <w:t>24.9 (15.3–31.2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0927DF49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&lt;0.001</w:t>
            </w:r>
            <w:r w:rsidRPr="2F5B7DCE" w:rsidR="00904948">
              <w:rPr>
                <w:vertAlign w:val="superscript"/>
              </w:rPr>
              <w:t>c</w:t>
            </w:r>
          </w:p>
        </w:tc>
      </w:tr>
      <w:tr w:rsidR="00904948" w:rsidTr="2F5B7DCE" w14:paraId="038A8E5B" w14:textId="77777777">
        <w:trPr>
          <w:trHeight w:val="300"/>
        </w:trPr>
        <w:tc>
          <w:tcPr>
            <w:tcW w:w="42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763CD2AF" w14:textId="77777777" w14:noSpellErr="1">
            <w:pPr/>
            <w:r w:rsidR="00904948">
              <w:rPr/>
              <w:t>Positive blood culture (of any kind)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166B8308" w14:textId="77777777" w14:noSpellErr="1">
            <w:pPr/>
            <w:r w:rsidR="00904948">
              <w:rPr/>
              <w:t>176 (28%)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58E7C55" w14:textId="77777777" w14:noSpellErr="1">
            <w:pPr/>
            <w:r w:rsidR="00904948">
              <w:rPr/>
              <w:t>76 (42%)</w:t>
            </w:r>
          </w:p>
        </w:tc>
        <w:tc>
          <w:tcPr>
            <w:tcW w:w="9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3644AC16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&lt;0.001</w:t>
            </w:r>
            <w:r w:rsidRPr="2F5B7DCE" w:rsidR="00904948">
              <w:rPr>
                <w:vertAlign w:val="superscript"/>
              </w:rPr>
              <w:t>d</w:t>
            </w:r>
          </w:p>
        </w:tc>
      </w:tr>
      <w:tr w:rsidR="00904948" w:rsidTr="2F5B7DCE" w14:paraId="6DBCA969" w14:textId="77777777">
        <w:trPr>
          <w:trHeight w:val="300"/>
        </w:trPr>
        <w:tc>
          <w:tcPr>
            <w:tcW w:w="4245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7583DBAC" w14:textId="77777777">
            <w:pPr>
              <w:rPr>
                <w:sz w:val="19"/>
                <w:szCs w:val="19"/>
              </w:rPr>
            </w:pPr>
            <w:r w:rsidR="00904948">
              <w:rPr/>
              <w:t>Non-</w:t>
            </w:r>
            <w:proofErr w:type="spellStart"/>
            <w:r w:rsidR="00904948">
              <w:rPr/>
              <w:t>LCBI</w:t>
            </w:r>
            <w:r w:rsidRPr="2F5B7DCE" w:rsidR="00904948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5E8F528A" w14:textId="77777777" w14:noSpellErr="1">
            <w:pPr/>
            <w:r w:rsidR="00904948">
              <w:rPr/>
              <w:t>68 (11%)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B5E581E" w14:textId="77777777" w14:noSpellErr="1">
            <w:pPr/>
            <w:r w:rsidR="00904948">
              <w:rPr/>
              <w:t>27 (15%)</w:t>
            </w:r>
          </w:p>
        </w:tc>
        <w:tc>
          <w:tcPr>
            <w:tcW w:w="99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2D674487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0.149</w:t>
            </w:r>
            <w:r w:rsidRPr="2F5B7DCE" w:rsidR="00904948">
              <w:rPr>
                <w:vertAlign w:val="superscript"/>
              </w:rPr>
              <w:t>d</w:t>
            </w:r>
          </w:p>
        </w:tc>
      </w:tr>
      <w:tr w:rsidR="00904948" w:rsidTr="2F5B7DCE" w14:paraId="315D2BD3" w14:textId="77777777">
        <w:trPr>
          <w:trHeight w:val="300"/>
        </w:trPr>
        <w:tc>
          <w:tcPr>
            <w:tcW w:w="42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79BC0E16" w14:textId="77777777" w14:noSpellErr="1">
            <w:pPr/>
            <w:r w:rsidR="00904948">
              <w:rPr/>
              <w:t>Secondary BSI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E756664" w14:textId="77777777" w14:noSpellErr="1">
            <w:pPr/>
            <w:r w:rsidR="00904948">
              <w:rPr/>
              <w:t>11 (2%)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8E5E2AB" w14:textId="77777777" w14:noSpellErr="1">
            <w:pPr/>
            <w:r w:rsidR="00904948">
              <w:rPr/>
              <w:t>3 (2%)</w:t>
            </w:r>
          </w:p>
        </w:tc>
        <w:tc>
          <w:tcPr>
            <w:tcW w:w="9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663599E1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1.000</w:t>
            </w:r>
            <w:r w:rsidRPr="2F5B7DCE" w:rsidR="00904948">
              <w:rPr>
                <w:vertAlign w:val="superscript"/>
              </w:rPr>
              <w:t>d</w:t>
            </w:r>
          </w:p>
        </w:tc>
      </w:tr>
      <w:tr w:rsidR="00904948" w:rsidTr="2F5B7DCE" w14:paraId="117BA779" w14:textId="77777777">
        <w:trPr>
          <w:trHeight w:val="300"/>
        </w:trPr>
        <w:tc>
          <w:tcPr>
            <w:tcW w:w="4245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5E670462" w14:textId="77777777" w14:noSpellErr="1">
            <w:pPr/>
            <w:r w:rsidR="00904948">
              <w:rPr/>
              <w:t>CRBSI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1200F6D" w14:textId="77777777" w14:noSpellErr="1">
            <w:pPr/>
            <w:r w:rsidR="00904948">
              <w:rPr/>
              <w:t>18 (3%)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5FC8AAF" w14:textId="77777777" w14:noSpellErr="1">
            <w:pPr/>
            <w:r w:rsidR="00904948">
              <w:rPr/>
              <w:t>4 (2%)</w:t>
            </w:r>
          </w:p>
        </w:tc>
        <w:tc>
          <w:tcPr>
            <w:tcW w:w="99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34613D5B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0.798</w:t>
            </w:r>
            <w:r w:rsidRPr="2F5B7DCE" w:rsidR="00904948">
              <w:rPr>
                <w:vertAlign w:val="superscript"/>
              </w:rPr>
              <w:t>d</w:t>
            </w:r>
          </w:p>
        </w:tc>
      </w:tr>
      <w:tr w:rsidR="00904948" w:rsidTr="2F5B7DCE" w14:paraId="7360EFF7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4FD49783" w14:textId="77777777" w14:noSpellErr="1">
            <w:pPr/>
            <w:r w:rsidR="00904948">
              <w:rPr/>
              <w:t xml:space="preserve">   </w:t>
            </w:r>
            <w:r w:rsidR="00904948">
              <w:rPr/>
              <w:t>IR (95% CI) per 1,000 CVAD-day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29C54C2A" w14:textId="77777777" w14:noSpellErr="1">
            <w:pPr/>
            <w:r w:rsidR="00904948">
              <w:rPr/>
              <w:t>1.64 (1.04–2.6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1107BD5B" w14:textId="77777777" w14:noSpellErr="1">
            <w:pPr/>
            <w:r w:rsidR="00904948">
              <w:rPr/>
              <w:t>0.87 (0.33–2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70F7F438" w14:textId="77777777" w14:noSpellErr="1">
            <w:pPr/>
          </w:p>
        </w:tc>
      </w:tr>
      <w:tr w:rsidR="00904948" w:rsidTr="2F5B7DCE" w14:paraId="12871CE0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68E2DF06" w14:textId="77777777" w14:noSpellErr="1">
            <w:pPr/>
            <w:r w:rsidR="00904948">
              <w:rPr/>
              <w:t xml:space="preserve">   </w:t>
            </w:r>
            <w:r w:rsidR="00904948">
              <w:rPr/>
              <w:t>IRR (95% CI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6292D29A" w14:textId="77777777" w14:noSpellErr="1">
            <w:pPr/>
            <w:r w:rsidR="00904948">
              <w:rPr/>
              <w:t>referenc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5A64D97" w14:textId="77777777" w14:noSpellErr="1">
            <w:pPr/>
            <w:r w:rsidR="00904948">
              <w:rPr/>
              <w:t>0.53 (0.13–1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47FB660F" w14:textId="77777777" w14:noSpellErr="1">
            <w:pPr/>
            <w:r w:rsidR="00904948">
              <w:rPr/>
              <w:t>0.246</w:t>
            </w:r>
          </w:p>
        </w:tc>
      </w:tr>
      <w:tr w:rsidR="00904948" w:rsidTr="2F5B7DCE" w14:paraId="741B5884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646B8587" w14:textId="77777777" w14:noSpellErr="1">
            <w:pPr/>
            <w:r w:rsidR="00904948">
              <w:rPr/>
              <w:t xml:space="preserve">   </w:t>
            </w:r>
            <w:r w:rsidR="00904948">
              <w:rPr/>
              <w:t>log-rank te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0BEE892D" w14:textId="77777777" w14:noSpellErr="1">
            <w:pPr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591143DC" w14:textId="77777777" w14:noSpellErr="1">
            <w:pPr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066537D3" w14:textId="77777777" w14:noSpellErr="1">
            <w:pPr/>
            <w:r w:rsidR="00904948">
              <w:rPr/>
              <w:t>0.119</w:t>
            </w:r>
          </w:p>
        </w:tc>
      </w:tr>
      <w:tr w:rsidR="00904948" w:rsidTr="2F5B7DCE" w14:paraId="3804F2BE" w14:textId="77777777">
        <w:trPr>
          <w:trHeight w:val="300"/>
        </w:trPr>
        <w:tc>
          <w:tcPr>
            <w:tcW w:w="4245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581FA900" w14:textId="77777777" w14:noSpellErr="1">
            <w:pPr/>
            <w:r w:rsidR="00904948">
              <w:rPr/>
              <w:t>CVAD tip cultured by pathology (</w:t>
            </w:r>
            <w:r w:rsidRPr="2F5B7DCE" w:rsidR="00904948">
              <w:rPr>
                <w:i w:val="1"/>
                <w:iCs w:val="1"/>
              </w:rPr>
              <w:t>N</w:t>
            </w:r>
            <w:r w:rsidR="00904948">
              <w:rPr/>
              <w:t>=92):</w:t>
            </w:r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51A35850" w14:textId="77777777" w14:noSpellErr="1">
            <w:pPr/>
          </w:p>
        </w:tc>
        <w:tc>
          <w:tcPr>
            <w:tcW w:w="183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027FE3D0" w14:textId="77777777" w14:noSpellErr="1">
            <w:pPr/>
          </w:p>
        </w:tc>
        <w:tc>
          <w:tcPr>
            <w:tcW w:w="99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7F534181" w14:textId="77777777" w14:noSpellErr="1">
            <w:pPr/>
          </w:p>
        </w:tc>
      </w:tr>
      <w:tr w:rsidR="00904948" w:rsidTr="2F5B7DCE" w14:paraId="395E028D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30E13DC3" w14:textId="77777777" w14:noSpellErr="1">
            <w:pPr/>
            <w:r w:rsidR="00904948">
              <w:rPr/>
              <w:t xml:space="preserve">   </w:t>
            </w:r>
            <w:r w:rsidR="00904948">
              <w:rPr/>
              <w:t>tip culture growth &gt;15 CFU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4C0B3A68" w14:textId="77777777" w14:noSpellErr="1">
            <w:pPr/>
            <w:r w:rsidR="00904948">
              <w:rPr/>
              <w:t>5 (&lt;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65CC7614" w14:textId="77777777" w14:noSpellErr="1">
            <w:pPr/>
            <w:r w:rsidR="00904948">
              <w:rPr/>
              <w:t>3 (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6FDAD659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0.698</w:t>
            </w:r>
            <w:r w:rsidRPr="2F5B7DCE" w:rsidR="00904948">
              <w:rPr>
                <w:vertAlign w:val="superscript"/>
              </w:rPr>
              <w:t>d</w:t>
            </w:r>
          </w:p>
        </w:tc>
      </w:tr>
      <w:tr w:rsidR="00904948" w:rsidTr="2F5B7DCE" w14:paraId="756C9187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6694BC8D" w14:textId="77777777" w14:noSpellErr="1">
            <w:pPr/>
            <w:r w:rsidR="00904948">
              <w:rPr/>
              <w:t xml:space="preserve">   </w:t>
            </w:r>
            <w:r w:rsidR="00904948">
              <w:rPr/>
              <w:t>tip culture growth ≤15 CFU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73126B8D" w14:textId="77777777" w14:noSpellErr="1">
            <w:pPr/>
            <w:r w:rsidR="00904948">
              <w:rPr/>
              <w:t>5 (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24B4E381" w14:textId="77777777" w14:noSpellErr="1">
            <w:pPr/>
            <w:r w:rsidR="00904948">
              <w:rPr/>
              <w:t>2 (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4A889944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1.000</w:t>
            </w:r>
            <w:r w:rsidRPr="2F5B7DCE" w:rsidR="00904948">
              <w:rPr>
                <w:vertAlign w:val="superscript"/>
              </w:rPr>
              <w:t>d</w:t>
            </w:r>
          </w:p>
        </w:tc>
      </w:tr>
      <w:tr w:rsidR="00904948" w:rsidTr="2F5B7DCE" w14:paraId="342EED21" w14:textId="7777777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6117E15A" w14:textId="77777777" w14:noSpellErr="1">
            <w:pPr/>
            <w:r w:rsidR="00904948">
              <w:rPr/>
              <w:t xml:space="preserve">   </w:t>
            </w:r>
            <w:r w:rsidR="00904948">
              <w:rPr/>
              <w:t>tip no growth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6C2D1687" w14:textId="77777777" w14:noSpellErr="1">
            <w:pPr/>
            <w:r w:rsidR="00904948">
              <w:rPr/>
              <w:t>59 (9%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2F5B7DCE" w:rsidRDefault="00904948" w14:paraId="18C63B45" w14:textId="77777777" w14:noSpellErr="1">
            <w:pPr/>
            <w:r w:rsidR="00904948">
              <w:rPr/>
              <w:t>18 (10%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07DC9438" w14:textId="77777777" w14:noSpellErr="1">
            <w:pPr>
              <w:rPr>
                <w:sz w:val="19"/>
                <w:szCs w:val="19"/>
              </w:rPr>
            </w:pPr>
            <w:r w:rsidR="00904948">
              <w:rPr/>
              <w:t>0.178</w:t>
            </w:r>
            <w:r w:rsidRPr="2F5B7DCE" w:rsidR="00904948">
              <w:rPr>
                <w:vertAlign w:val="superscript"/>
              </w:rPr>
              <w:t>d</w:t>
            </w:r>
          </w:p>
        </w:tc>
      </w:tr>
      <w:tr w:rsidR="00904948" w:rsidTr="2F5B7DCE" w14:paraId="0420BB81" w14:textId="77777777">
        <w:trPr>
          <w:trHeight w:val="2820"/>
        </w:trPr>
        <w:tc>
          <w:tcPr>
            <w:tcW w:w="8895" w:type="dxa"/>
            <w:gridSpan w:val="4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904948" w:rsidP="00415BEC" w:rsidRDefault="00904948" w14:paraId="074BDB17" w14:textId="77777777">
            <w:pPr>
              <w:jc w:val="both"/>
              <w:rPr>
                <w:szCs w:val="24"/>
              </w:rPr>
            </w:pPr>
            <w:r w:rsidRPr="44A99569">
              <w:rPr>
                <w:i/>
                <w:iCs/>
                <w:szCs w:val="24"/>
              </w:rPr>
              <w:t xml:space="preserve">Note: frequencies and column percentages shown unless otherwise noted; percentages calculated with the number of non-missing values in the denominator; </w:t>
            </w:r>
            <w:r w:rsidRPr="44A99569">
              <w:rPr>
                <w:i/>
                <w:iCs/>
                <w:szCs w:val="24"/>
                <w:vertAlign w:val="superscript"/>
              </w:rPr>
              <w:t>a</w:t>
            </w:r>
            <w:r w:rsidRPr="44A99569">
              <w:rPr>
                <w:i/>
                <w:iCs/>
                <w:szCs w:val="24"/>
              </w:rPr>
              <w:t xml:space="preserve"> row percentages shown; </w:t>
            </w:r>
            <w:r w:rsidRPr="44A99569">
              <w:rPr>
                <w:i/>
                <w:iCs/>
                <w:szCs w:val="24"/>
                <w:vertAlign w:val="superscript"/>
              </w:rPr>
              <w:t>b</w:t>
            </w:r>
            <w:r w:rsidRPr="44A99569">
              <w:rPr>
                <w:i/>
                <w:iCs/>
                <w:szCs w:val="24"/>
              </w:rPr>
              <w:t xml:space="preserve"> median (25th–75th percentiles) shown; </w:t>
            </w:r>
            <w:r w:rsidRPr="44A99569">
              <w:rPr>
                <w:i/>
                <w:iCs/>
                <w:szCs w:val="24"/>
                <w:vertAlign w:val="superscript"/>
              </w:rPr>
              <w:t>c</w:t>
            </w:r>
            <w:r w:rsidRPr="44A99569">
              <w:rPr>
                <w:i/>
                <w:iCs/>
                <w:szCs w:val="24"/>
              </w:rPr>
              <w:t xml:space="preserve"> Wilcoxon rank-sum test; </w:t>
            </w:r>
            <w:r w:rsidRPr="44A99569">
              <w:rPr>
                <w:i/>
                <w:iCs/>
                <w:szCs w:val="24"/>
                <w:vertAlign w:val="superscript"/>
              </w:rPr>
              <w:t>d</w:t>
            </w:r>
            <w:r w:rsidRPr="44A99569">
              <w:rPr>
                <w:i/>
                <w:iCs/>
                <w:szCs w:val="24"/>
              </w:rPr>
              <w:t xml:space="preserve"> Fisher’s exact test; </w:t>
            </w:r>
            <w:r w:rsidRPr="44A99569">
              <w:rPr>
                <w:i/>
                <w:iCs/>
                <w:szCs w:val="24"/>
                <w:vertAlign w:val="superscript"/>
              </w:rPr>
              <w:t>e</w:t>
            </w:r>
            <w:r w:rsidRPr="44A99569">
              <w:rPr>
                <w:i/>
                <w:iCs/>
                <w:szCs w:val="24"/>
              </w:rPr>
              <w:t xml:space="preserve"> 14 patients had more than one common contaminant; BSI = bloodstream infection; CFU = colony-forming unit; CI = confidence interval; CRBSI = catheter-related BSI; CVAD = central venous access device; IR = incidence rate; IRR = incidence rate ratio; </w:t>
            </w:r>
            <w:r w:rsidRPr="44A99569">
              <w:rPr>
                <w:i/>
                <w:iCs/>
                <w:strike/>
                <w:color w:val="D13438"/>
                <w:szCs w:val="24"/>
              </w:rPr>
              <w:t xml:space="preserve">IVFE </w:t>
            </w:r>
            <w:r w:rsidRPr="44A99569">
              <w:rPr>
                <w:i/>
                <w:iCs/>
                <w:color w:val="D13438"/>
                <w:szCs w:val="24"/>
                <w:u w:val="single"/>
              </w:rPr>
              <w:t xml:space="preserve">ILE </w:t>
            </w:r>
            <w:r w:rsidRPr="44A99569">
              <w:rPr>
                <w:i/>
                <w:iCs/>
                <w:szCs w:val="24"/>
              </w:rPr>
              <w:t xml:space="preserve">= intravenous </w:t>
            </w:r>
            <w:r w:rsidRPr="44A99569">
              <w:rPr>
                <w:i/>
                <w:iCs/>
                <w:strike/>
                <w:color w:val="D13438"/>
                <w:szCs w:val="24"/>
              </w:rPr>
              <w:t xml:space="preserve">fat </w:t>
            </w:r>
            <w:r w:rsidRPr="44A99569">
              <w:rPr>
                <w:i/>
                <w:iCs/>
                <w:color w:val="D13438"/>
                <w:szCs w:val="24"/>
                <w:u w:val="single"/>
              </w:rPr>
              <w:t xml:space="preserve">lipid </w:t>
            </w:r>
            <w:r w:rsidRPr="44A99569">
              <w:rPr>
                <w:i/>
                <w:iCs/>
                <w:szCs w:val="24"/>
              </w:rPr>
              <w:t>emulsion; LCBI = laboratory confirmed bloodstream infection.</w:t>
            </w:r>
          </w:p>
        </w:tc>
      </w:tr>
    </w:tbl>
    <w:p w:rsidR="00904948" w:rsidP="00904948" w:rsidRDefault="00904948" w14:paraId="76C5F58A" w14:textId="77777777">
      <w:pPr>
        <w:rPr>
          <w:color w:val="000000" w:themeColor="text1"/>
          <w:szCs w:val="24"/>
        </w:rPr>
      </w:pPr>
    </w:p>
    <w:p w:rsidR="00904948" w:rsidP="00904948" w:rsidRDefault="00904948" w14:paraId="23699962" w14:textId="77777777">
      <w:pPr>
        <w:spacing w:after="160" w:line="259" w:lineRule="auto"/>
        <w:contextualSpacing w:val="0"/>
      </w:pPr>
      <w:r>
        <w:br w:type="page"/>
      </w:r>
    </w:p>
    <w:p w:rsidR="001A1E5C" w:rsidP="00950E2B" w:rsidRDefault="00950E2B" w14:paraId="703D03D4" w14:textId="372933BA">
      <w:r w:rsidR="00950E2B">
        <w:rPr/>
        <w:t xml:space="preserve">Supplementary </w:t>
      </w:r>
      <w:r w:rsidR="34D81957">
        <w:rPr/>
        <w:t>Table S</w:t>
      </w:r>
      <w:r w:rsidR="4E51DF3C">
        <w:rPr/>
        <w:t>2</w:t>
      </w:r>
      <w:r w:rsidR="34D81957">
        <w:rPr/>
        <w:t xml:space="preserve">: </w:t>
      </w:r>
      <w:r w:rsidR="001A1E5C">
        <w:rPr/>
        <w:t xml:space="preserve">Individual patient positive blood culture results tabulated into common commensal, primary BSI, secondary BSI, CRBSI and CVAD </w:t>
      </w:r>
      <w:r w:rsidR="001A1E5C">
        <w:rPr/>
        <w:t>tip</w:t>
      </w:r>
    </w:p>
    <w:p w:rsidRPr="008829C9" w:rsidR="00950E2B" w:rsidP="00950E2B" w:rsidRDefault="00950E2B" w14:paraId="6D6666F6" w14:textId="77777777"/>
    <w:tbl>
      <w:tblPr>
        <w:tblStyle w:val="PhDTable"/>
        <w:tblW w:w="9746" w:type="dxa"/>
        <w:tblLook w:val="00A0" w:firstRow="1" w:lastRow="0" w:firstColumn="1" w:lastColumn="0" w:noHBand="0" w:noVBand="0"/>
      </w:tblPr>
      <w:tblGrid>
        <w:gridCol w:w="1843"/>
        <w:gridCol w:w="4536"/>
        <w:gridCol w:w="3367"/>
      </w:tblGrid>
      <w:tr w:rsidRPr="00091ABB" w:rsidR="001A1E5C" w:rsidTr="2F5B7DCE" w14:paraId="6FA8133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 w:val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Mar/>
          </w:tcPr>
          <w:p w:rsidRPr="00091ABB" w:rsidR="001A1E5C" w:rsidP="00631C17" w:rsidRDefault="001A1E5C" w14:paraId="6FC8D2CF" w14:textId="77777777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Mar/>
          </w:tcPr>
          <w:p w:rsidRPr="00091ABB" w:rsidR="001A1E5C" w:rsidP="00631C17" w:rsidRDefault="001A1E5C" w14:paraId="064C3448" w14:textId="08188043">
            <w:pPr/>
            <w:r w:rsidR="001A1E5C">
              <w:rPr/>
              <w:t>No-</w:t>
            </w:r>
            <w:r w:rsidR="5065F529">
              <w:rPr/>
              <w:t>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Mar/>
          </w:tcPr>
          <w:p w:rsidRPr="00091ABB" w:rsidR="001A1E5C" w:rsidP="00631C17" w:rsidRDefault="001A1E5C" w14:paraId="347E62FB" w14:textId="02123B27">
            <w:pPr/>
            <w:r w:rsidR="001A1E5C">
              <w:rPr/>
              <w:t>I</w:t>
            </w:r>
            <w:r w:rsidR="015F9B5E">
              <w:rPr/>
              <w:t>LE</w:t>
            </w:r>
          </w:p>
        </w:tc>
      </w:tr>
      <w:tr w:rsidRPr="00E23C3E" w:rsidR="001A1E5C" w:rsidTr="2F5B7DCE" w14:paraId="49A26E30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BD5497" w14:paraId="1DF5411A" w14:textId="273C0596">
            <w:pPr>
              <w:rPr>
                <w:b/>
              </w:rPr>
            </w:pPr>
            <w:r w:rsidRPr="00E23C3E">
              <w:rPr>
                <w:b/>
              </w:rPr>
              <w:t>non-LCBI</w:t>
            </w:r>
            <w:r w:rsidRPr="00E23C3E" w:rsidR="001A1E5C">
              <w:rPr>
                <w:b/>
              </w:rPr>
              <w:t>: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64CF577D" w14:textId="77777777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015C3679" w14:textId="77777777"/>
        </w:tc>
      </w:tr>
      <w:tr w:rsidRPr="00E23C3E" w:rsidR="001A1E5C" w:rsidTr="2F5B7DCE" w14:paraId="17ACA7B4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776A040C" w14:textId="1D97F113">
            <w:r w:rsidRPr="00E23C3E">
              <w:t>centr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392A3925" w14:textId="77777777">
            <w:r w:rsidRPr="00E23C3E">
              <w:t>Corynebacterium sp. (338†)</w:t>
            </w:r>
          </w:p>
          <w:p w:rsidRPr="00E23C3E" w:rsidR="001A1E5C" w:rsidP="00631C17" w:rsidRDefault="001A1E5C" w14:paraId="23DF12CA" w14:textId="77777777">
            <w:proofErr w:type="spellStart"/>
            <w:r w:rsidRPr="00E23C3E">
              <w:t>Dermabacter</w:t>
            </w:r>
            <w:proofErr w:type="spellEnd"/>
            <w:r w:rsidRPr="00E23C3E">
              <w:t xml:space="preserve"> hominis (602)</w:t>
            </w:r>
          </w:p>
          <w:p w:rsidRPr="00E23C3E" w:rsidR="001A1E5C" w:rsidP="00631C17" w:rsidRDefault="001A1E5C" w14:paraId="3FE09AC3" w14:textId="77777777">
            <w:proofErr w:type="spellStart"/>
            <w:r w:rsidRPr="00E23C3E">
              <w:t>Microbacterium</w:t>
            </w:r>
            <w:proofErr w:type="spellEnd"/>
            <w:r w:rsidRPr="00E23C3E">
              <w:t xml:space="preserve"> sp. (408)</w:t>
            </w:r>
          </w:p>
          <w:p w:rsidRPr="00E23C3E" w:rsidR="001A1E5C" w:rsidP="00631C17" w:rsidRDefault="001A1E5C" w14:paraId="269DFA57" w14:textId="77777777">
            <w:r w:rsidRPr="00E23C3E">
              <w:t>Moraxella catarrhalis (354)</w:t>
            </w:r>
          </w:p>
          <w:p w:rsidRPr="00E23C3E" w:rsidR="001A1E5C" w:rsidP="00631C17" w:rsidRDefault="001A1E5C" w14:paraId="1599AABC" w14:textId="77777777">
            <w:r w:rsidRPr="00E23C3E">
              <w:t>Staphylococcus capitis (629†)</w:t>
            </w:r>
          </w:p>
          <w:p w:rsidRPr="00E23C3E" w:rsidR="001A1E5C" w:rsidP="00631C17" w:rsidRDefault="001A1E5C" w14:paraId="43379A94" w14:textId="77777777">
            <w:r w:rsidRPr="00E23C3E">
              <w:t>Staphylococcus epidermidis (284; 291; 296; 334†; 389; 421; 449; 479; 573; 581; 610; 625; 629†; 648; 651; 653; 684; 688; 707; 739; 1061; 1064; 1125; 1137; 1164†; 1248)</w:t>
            </w:r>
          </w:p>
          <w:p w:rsidRPr="00E23C3E" w:rsidR="001A1E5C" w:rsidP="00631C17" w:rsidRDefault="001A1E5C" w14:paraId="47320704" w14:textId="77777777">
            <w:r w:rsidRPr="00E23C3E">
              <w:t xml:space="preserve">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 xml:space="preserve"> (351; 494; 500; 577; 584; 665; 668; 686; 1011; 1028†; 1054; 1164†) </w:t>
            </w:r>
          </w:p>
          <w:p w:rsidRPr="00E23C3E" w:rsidR="001A1E5C" w:rsidP="00631C17" w:rsidRDefault="001A1E5C" w14:paraId="654409D4" w14:textId="77777777">
            <w:r w:rsidRPr="00E23C3E">
              <w:t>Staphylococcus hominis (292; 358; 432; 556†; 595; 1013; 1085†)</w:t>
            </w:r>
          </w:p>
          <w:p w:rsidRPr="00E23C3E" w:rsidR="001A1E5C" w:rsidP="00631C17" w:rsidRDefault="001A1E5C" w14:paraId="7E3A0100" w14:textId="77777777">
            <w:r w:rsidRPr="00E23C3E">
              <w:t xml:space="preserve">Staphylococcus </w:t>
            </w:r>
            <w:proofErr w:type="spellStart"/>
            <w:r w:rsidRPr="00E23C3E">
              <w:t>warneri</w:t>
            </w:r>
            <w:proofErr w:type="spellEnd"/>
            <w:r w:rsidRPr="00E23C3E">
              <w:t xml:space="preserve"> (456; 654)</w:t>
            </w:r>
          </w:p>
          <w:p w:rsidRPr="00E23C3E" w:rsidR="001A1E5C" w:rsidP="00631C17" w:rsidRDefault="001A1E5C" w14:paraId="124547ED" w14:textId="77777777">
            <w:proofErr w:type="spellStart"/>
            <w:r w:rsidRPr="00E23C3E">
              <w:t>Coag</w:t>
            </w:r>
            <w:proofErr w:type="spellEnd"/>
            <w:r w:rsidRPr="00E23C3E">
              <w:t>. neg. Staphylococcus (650; 675; 677)</w:t>
            </w:r>
          </w:p>
          <w:p w:rsidRPr="00E23C3E" w:rsidR="001A1E5C" w:rsidP="00631C17" w:rsidRDefault="001A1E5C" w14:paraId="06E50A5F" w14:textId="77777777">
            <w:r w:rsidRPr="00E23C3E">
              <w:t>Mixed coagulase neg. Staphylococcus sp. (376)</w:t>
            </w:r>
          </w:p>
          <w:p w:rsidRPr="00E23C3E" w:rsidR="001A1E5C" w:rsidP="00631C17" w:rsidRDefault="001A1E5C" w14:paraId="1BCB85A0" w14:textId="77777777">
            <w:r w:rsidRPr="00E23C3E">
              <w:t xml:space="preserve">Streptococcus </w:t>
            </w:r>
            <w:proofErr w:type="spellStart"/>
            <w:r w:rsidRPr="00E23C3E">
              <w:t>gordonii</w:t>
            </w:r>
            <w:proofErr w:type="spellEnd"/>
            <w:r w:rsidRPr="00E23C3E">
              <w:t xml:space="preserve"> (1085†)</w:t>
            </w:r>
          </w:p>
          <w:p w:rsidRPr="00E23C3E" w:rsidR="001A1E5C" w:rsidP="00631C17" w:rsidRDefault="001A1E5C" w14:paraId="69D21DEB" w14:textId="77777777">
            <w:r w:rsidRPr="00E23C3E">
              <w:t xml:space="preserve">Streptococcus </w:t>
            </w:r>
            <w:proofErr w:type="spellStart"/>
            <w:r w:rsidRPr="00E23C3E">
              <w:t>salivarius</w:t>
            </w:r>
            <w:proofErr w:type="spellEnd"/>
            <w:r w:rsidRPr="00E23C3E">
              <w:t xml:space="preserve"> (1308)</w:t>
            </w:r>
          </w:p>
          <w:p w:rsidRPr="00E23C3E" w:rsidR="001A1E5C" w:rsidP="00631C17" w:rsidRDefault="001A1E5C" w14:paraId="7A8C0C15" w14:textId="091A4DD0">
            <w:r w:rsidRPr="00E23C3E">
              <w:t>Streptococcus sp. (alpha-</w:t>
            </w:r>
            <w:proofErr w:type="spellStart"/>
            <w:r w:rsidRPr="00E23C3E">
              <w:t>haemolytic</w:t>
            </w:r>
            <w:proofErr w:type="spellEnd"/>
            <w:r w:rsidRPr="00E23C3E">
              <w:t>) (420†)</w:t>
            </w:r>
          </w:p>
          <w:p w:rsidRPr="00E23C3E" w:rsidR="001A1E5C" w:rsidP="00631C17" w:rsidRDefault="001A1E5C" w14:paraId="69B8795D" w14:textId="77777777">
            <w:r w:rsidRPr="00E23C3E">
              <w:t>Micrococcus sp.; Staphylococcus capitis (556†)</w:t>
            </w:r>
          </w:p>
          <w:p w:rsidRPr="00E23C3E" w:rsidR="001A1E5C" w:rsidP="00631C17" w:rsidRDefault="001A1E5C" w14:paraId="6514C8D0" w14:textId="77777777">
            <w:r w:rsidRPr="00E23C3E">
              <w:t xml:space="preserve">Staphylococcus capitis; Staphylococcus </w:t>
            </w:r>
            <w:proofErr w:type="spellStart"/>
            <w:r w:rsidRPr="00E23C3E">
              <w:t>simulans</w:t>
            </w:r>
            <w:proofErr w:type="spellEnd"/>
            <w:r w:rsidRPr="00E23C3E">
              <w:t xml:space="preserve"> (384)</w:t>
            </w:r>
          </w:p>
          <w:p w:rsidRPr="00E23C3E" w:rsidR="001A1E5C" w:rsidP="00631C17" w:rsidRDefault="001A1E5C" w14:paraId="6968C035" w14:textId="77777777">
            <w:r w:rsidRPr="00E23C3E">
              <w:t xml:space="preserve">Staphylococcus epidermidis; 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 xml:space="preserve"> (467)</w:t>
            </w:r>
          </w:p>
          <w:p w:rsidRPr="00E23C3E" w:rsidR="001A1E5C" w:rsidP="00631C17" w:rsidRDefault="001A1E5C" w14:paraId="72A299A0" w14:textId="77777777">
            <w:r w:rsidRPr="00E23C3E">
              <w:t xml:space="preserve">Staphylococcus epidermidis; 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>; Staphylococcus hominis; (473)</w:t>
            </w:r>
          </w:p>
          <w:p w:rsidRPr="00E23C3E" w:rsidR="001A1E5C" w:rsidP="00631C17" w:rsidRDefault="001A1E5C" w14:paraId="2868B982" w14:textId="59384F73">
            <w:r w:rsidRPr="00E23C3E">
              <w:t xml:space="preserve">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>; Staphylococcus hominis (12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54A17A68" w14:textId="77777777">
            <w:r w:rsidRPr="00E23C3E">
              <w:t>Bacillus cereus (678†; 1065†; 1084)</w:t>
            </w:r>
          </w:p>
          <w:p w:rsidRPr="00E23C3E" w:rsidR="001A1E5C" w:rsidP="00631C17" w:rsidRDefault="001A1E5C" w14:paraId="51E1BAE0" w14:textId="77777777">
            <w:r w:rsidRPr="00E23C3E">
              <w:t>Corynebacterium sp. (1059; 1108)</w:t>
            </w:r>
          </w:p>
          <w:p w:rsidRPr="00E23C3E" w:rsidR="001A1E5C" w:rsidP="00631C17" w:rsidRDefault="001A1E5C" w14:paraId="5BCB0E12" w14:textId="77777777">
            <w:r w:rsidRPr="00E23C3E">
              <w:t>Staphylococcus capitis (258; 275; 1313†)</w:t>
            </w:r>
          </w:p>
          <w:p w:rsidRPr="00E23C3E" w:rsidR="001A1E5C" w:rsidP="00631C17" w:rsidRDefault="001A1E5C" w14:paraId="17E7BB8F" w14:textId="77777777">
            <w:r w:rsidRPr="00E23C3E">
              <w:t xml:space="preserve">Staphylococcus </w:t>
            </w:r>
            <w:proofErr w:type="spellStart"/>
            <w:r w:rsidRPr="00E23C3E">
              <w:t>cohnii</w:t>
            </w:r>
            <w:proofErr w:type="spellEnd"/>
            <w:r w:rsidRPr="00E23C3E">
              <w:t xml:space="preserve"> (1195)</w:t>
            </w:r>
          </w:p>
          <w:p w:rsidRPr="00E23C3E" w:rsidR="001A1E5C" w:rsidP="00631C17" w:rsidRDefault="001A1E5C" w14:paraId="30130975" w14:textId="77777777">
            <w:r w:rsidRPr="00E23C3E">
              <w:t>Staphylococcus epidermidis (355; 386; 544†; 619; 692†; 1006; 1080; 1302)</w:t>
            </w:r>
          </w:p>
          <w:p w:rsidRPr="00E23C3E" w:rsidR="001A1E5C" w:rsidP="00631C17" w:rsidRDefault="001A1E5C" w14:paraId="655EA34B" w14:textId="77777777">
            <w:r w:rsidRPr="00E23C3E">
              <w:t xml:space="preserve">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 xml:space="preserve"> (230†; 304; 692†)</w:t>
            </w:r>
          </w:p>
          <w:p w:rsidRPr="00E23C3E" w:rsidR="001A1E5C" w:rsidP="00631C17" w:rsidRDefault="001A1E5C" w14:paraId="7AAB739F" w14:textId="77777777">
            <w:r w:rsidRPr="00E23C3E">
              <w:t>Staphylococcus hominis (678†; 1065†; 1188; 1313†)</w:t>
            </w:r>
          </w:p>
          <w:p w:rsidRPr="00E23C3E" w:rsidR="001A1E5C" w:rsidP="00631C17" w:rsidRDefault="001A1E5C" w14:paraId="1E7F92E0" w14:textId="77777777">
            <w:proofErr w:type="spellStart"/>
            <w:r w:rsidRPr="00E23C3E">
              <w:t>Coag</w:t>
            </w:r>
            <w:proofErr w:type="spellEnd"/>
            <w:r w:rsidRPr="00E23C3E">
              <w:t>. neg. Staphylococcus (285; 1200)</w:t>
            </w:r>
          </w:p>
          <w:p w:rsidRPr="00E23C3E" w:rsidR="001A1E5C" w:rsidP="00631C17" w:rsidRDefault="001A1E5C" w14:paraId="1F325572" w14:textId="77777777">
            <w:proofErr w:type="spellStart"/>
            <w:r w:rsidRPr="00E23C3E">
              <w:t>Sphingomonas</w:t>
            </w:r>
            <w:proofErr w:type="spellEnd"/>
            <w:r w:rsidRPr="00E23C3E">
              <w:t xml:space="preserve"> </w:t>
            </w:r>
            <w:proofErr w:type="spellStart"/>
            <w:r w:rsidRPr="00E23C3E">
              <w:t>paucimobilis</w:t>
            </w:r>
            <w:proofErr w:type="spellEnd"/>
            <w:r w:rsidRPr="00E23C3E">
              <w:t xml:space="preserve"> (545)</w:t>
            </w:r>
          </w:p>
          <w:p w:rsidRPr="00E23C3E" w:rsidR="001A1E5C" w:rsidP="00631C17" w:rsidRDefault="001A1E5C" w14:paraId="6904C77C" w14:textId="77777777"/>
          <w:p w:rsidRPr="00E23C3E" w:rsidR="001A1E5C" w:rsidP="00631C17" w:rsidRDefault="001A1E5C" w14:paraId="7765CE6A" w14:textId="77777777">
            <w:r w:rsidRPr="00E23C3E">
              <w:t xml:space="preserve">Corynebacterium sp.; 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 xml:space="preserve"> (545)</w:t>
            </w:r>
          </w:p>
        </w:tc>
      </w:tr>
      <w:tr w:rsidRPr="00E23C3E" w:rsidR="001A1E5C" w:rsidTr="2F5B7DCE" w14:paraId="4179359B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55AA6D25" w14:textId="78889B79">
            <w:r w:rsidRPr="00E23C3E">
              <w:t>peripher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062A0C98" w14:textId="77777777">
            <w:r w:rsidRPr="00E23C3E">
              <w:t>Staphylococcus capitis (338†)</w:t>
            </w:r>
          </w:p>
          <w:p w:rsidRPr="00E23C3E" w:rsidR="001A1E5C" w:rsidP="00631C17" w:rsidRDefault="001A1E5C" w14:paraId="1631E921" w14:textId="77777777">
            <w:r w:rsidRPr="00E23C3E">
              <w:t>Staphylococcus epidermidis (420†)</w:t>
            </w:r>
          </w:p>
          <w:p w:rsidRPr="00E23C3E" w:rsidR="001A1E5C" w:rsidP="00631C17" w:rsidRDefault="001A1E5C" w14:paraId="13C95C86" w14:textId="77777777">
            <w:r w:rsidRPr="00E23C3E">
              <w:t xml:space="preserve">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 xml:space="preserve"> (1273)</w:t>
            </w:r>
          </w:p>
          <w:p w:rsidRPr="00E23C3E" w:rsidR="001A1E5C" w:rsidP="00631C17" w:rsidRDefault="001A1E5C" w14:paraId="2EEF49BC" w14:textId="77777777">
            <w:proofErr w:type="spellStart"/>
            <w:r w:rsidRPr="00E23C3E">
              <w:t>Coag</w:t>
            </w:r>
            <w:proofErr w:type="spellEnd"/>
            <w:r w:rsidRPr="00E23C3E">
              <w:t>. neg. Staphylococcus (1183)</w:t>
            </w:r>
          </w:p>
          <w:p w:rsidRPr="00E23C3E" w:rsidR="001A1E5C" w:rsidP="00631C17" w:rsidRDefault="001A1E5C" w14:paraId="0A3528CB" w14:textId="0F7BE707">
            <w:r w:rsidRPr="00E23C3E">
              <w:t xml:space="preserve">Mixed </w:t>
            </w:r>
            <w:proofErr w:type="spellStart"/>
            <w:r w:rsidRPr="00E23C3E">
              <w:t>coag</w:t>
            </w:r>
            <w:proofErr w:type="spellEnd"/>
            <w:r w:rsidRPr="00E23C3E">
              <w:t>. neg. Staphylococcus sp. (334†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346ABAC7" w14:textId="77777777">
            <w:r w:rsidRPr="00E23C3E">
              <w:t>Micrococcus sp. (604)</w:t>
            </w:r>
          </w:p>
          <w:p w:rsidRPr="00E23C3E" w:rsidR="001A1E5C" w:rsidP="00631C17" w:rsidRDefault="001A1E5C" w14:paraId="7D8C459F" w14:textId="77777777">
            <w:r w:rsidRPr="00E23C3E">
              <w:t>Staphylococcus capitis (1270†)</w:t>
            </w:r>
          </w:p>
          <w:p w:rsidRPr="00E23C3E" w:rsidR="001A1E5C" w:rsidP="00631C17" w:rsidRDefault="001A1E5C" w14:paraId="0957E318" w14:textId="77777777">
            <w:r w:rsidRPr="00E23C3E">
              <w:t xml:space="preserve">Staphylococcus </w:t>
            </w:r>
            <w:proofErr w:type="spellStart"/>
            <w:r w:rsidRPr="00E23C3E">
              <w:t>warneri</w:t>
            </w:r>
            <w:proofErr w:type="spellEnd"/>
            <w:r w:rsidRPr="00E23C3E">
              <w:t xml:space="preserve"> (230†)</w:t>
            </w:r>
          </w:p>
          <w:p w:rsidRPr="00E23C3E" w:rsidR="001A1E5C" w:rsidP="00631C17" w:rsidRDefault="001A1E5C" w14:paraId="0BAFCCCA" w14:textId="77777777">
            <w:r w:rsidRPr="00E23C3E">
              <w:t xml:space="preserve">Mixed </w:t>
            </w:r>
            <w:proofErr w:type="spellStart"/>
            <w:r w:rsidRPr="00E23C3E">
              <w:t>coag</w:t>
            </w:r>
            <w:proofErr w:type="spellEnd"/>
            <w:r w:rsidRPr="00E23C3E">
              <w:t>. neg. Staphylococcus (1270†)</w:t>
            </w:r>
          </w:p>
          <w:p w:rsidRPr="00E23C3E" w:rsidR="001A1E5C" w:rsidP="00631C17" w:rsidRDefault="001A1E5C" w14:paraId="0573AB24" w14:textId="550F12C4">
            <w:r w:rsidRPr="00E23C3E">
              <w:t>Streptococcus mitis (732)</w:t>
            </w:r>
          </w:p>
        </w:tc>
      </w:tr>
      <w:tr w:rsidRPr="00091ABB" w:rsidR="001A1E5C" w:rsidTr="2F5B7DCE" w14:paraId="129BD6A5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nil"/>
            </w:tcBorders>
            <w:tcMar/>
          </w:tcPr>
          <w:p w:rsidRPr="00E23C3E" w:rsidR="001A1E5C" w:rsidP="00631C17" w:rsidRDefault="001A1E5C" w14:paraId="620A579E" w14:textId="3736029C">
            <w:r w:rsidRPr="00E23C3E">
              <w:t>not documen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nil"/>
            </w:tcBorders>
            <w:tcMar/>
          </w:tcPr>
          <w:p w:rsidRPr="00E23C3E" w:rsidR="001A1E5C" w:rsidP="00631C17" w:rsidRDefault="001A1E5C" w14:paraId="41D04036" w14:textId="77777777">
            <w:r w:rsidRPr="00E23C3E">
              <w:t>Bacillus sp. (1028†)</w:t>
            </w:r>
          </w:p>
          <w:p w:rsidRPr="00E23C3E" w:rsidR="001A1E5C" w:rsidP="00631C17" w:rsidRDefault="001A1E5C" w14:paraId="6D3C1C19" w14:textId="77777777">
            <w:r w:rsidRPr="00E23C3E">
              <w:t xml:space="preserve">Corynebacterium </w:t>
            </w:r>
            <w:proofErr w:type="spellStart"/>
            <w:r w:rsidRPr="00E23C3E">
              <w:t>jeikeium</w:t>
            </w:r>
            <w:proofErr w:type="spellEnd"/>
            <w:r w:rsidRPr="00E23C3E">
              <w:t xml:space="preserve"> (1144)</w:t>
            </w:r>
          </w:p>
          <w:p w:rsidRPr="00E23C3E" w:rsidR="001A1E5C" w:rsidP="00631C17" w:rsidRDefault="001A1E5C" w14:paraId="360EEC09" w14:textId="77777777">
            <w:r w:rsidRPr="00E23C3E">
              <w:t>Staphylococcus epidermidis (1150)</w:t>
            </w:r>
          </w:p>
          <w:p w:rsidRPr="00E23C3E" w:rsidR="001A1E5C" w:rsidP="00631C17" w:rsidRDefault="001A1E5C" w14:paraId="7581DFF8" w14:textId="77777777">
            <w:r w:rsidRPr="00E23C3E">
              <w:t xml:space="preserve">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 xml:space="preserve"> (618; 1319)</w:t>
            </w:r>
          </w:p>
          <w:p w:rsidRPr="00E23C3E" w:rsidR="001A1E5C" w:rsidP="00631C17" w:rsidRDefault="001A1E5C" w14:paraId="127A30F8" w14:textId="77777777">
            <w:r w:rsidRPr="00E23C3E">
              <w:t xml:space="preserve">Staphylococcus </w:t>
            </w:r>
            <w:proofErr w:type="spellStart"/>
            <w:r w:rsidRPr="00E23C3E">
              <w:t>warneri</w:t>
            </w:r>
            <w:proofErr w:type="spellEnd"/>
            <w:r w:rsidRPr="00E23C3E">
              <w:t xml:space="preserve"> (1109)</w:t>
            </w:r>
          </w:p>
          <w:p w:rsidRPr="00E23C3E" w:rsidR="001A1E5C" w:rsidP="00631C17" w:rsidRDefault="001A1E5C" w14:paraId="6E617E30" w14:textId="77BC3B52">
            <w:proofErr w:type="spellStart"/>
            <w:r w:rsidRPr="00E23C3E">
              <w:t>Coag</w:t>
            </w:r>
            <w:proofErr w:type="spellEnd"/>
            <w:r w:rsidRPr="00E23C3E">
              <w:t>. neg. Staphylococcus (1087; 129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nil"/>
            </w:tcBorders>
            <w:tcMar/>
          </w:tcPr>
          <w:p w:rsidRPr="00E23C3E" w:rsidR="001A1E5C" w:rsidP="00631C17" w:rsidRDefault="001A1E5C" w14:paraId="2D32D82C" w14:textId="77777777"/>
        </w:tc>
      </w:tr>
      <w:tr w:rsidRPr="00091ABB" w:rsidR="001A1E5C" w:rsidTr="2F5B7DCE" w14:paraId="57BD9A5E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bottom w:val="single" w:color="auto" w:sz="4" w:space="0"/>
            </w:tcBorders>
            <w:tcMar/>
          </w:tcPr>
          <w:p w:rsidRPr="00B36883" w:rsidR="001A1E5C" w:rsidP="00287E90" w:rsidRDefault="001A1E5C" w14:paraId="7F86366E" w14:textId="77777777">
            <w:pPr>
              <w:keepNext/>
              <w:rPr>
                <w:b/>
                <w:bCs/>
              </w:rPr>
            </w:pPr>
            <w:r w:rsidRPr="00B36883">
              <w:rPr>
                <w:b/>
                <w:bCs/>
              </w:rPr>
              <w:t>Primary BS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bottom w:val="single" w:color="auto" w:sz="4" w:space="0"/>
            </w:tcBorders>
            <w:tcMar/>
          </w:tcPr>
          <w:p w:rsidRPr="00091ABB" w:rsidR="001A1E5C" w:rsidP="00631C17" w:rsidRDefault="001A1E5C" w14:paraId="5AE30688" w14:textId="77777777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bottom w:val="single" w:color="auto" w:sz="4" w:space="0"/>
            </w:tcBorders>
            <w:tcMar/>
          </w:tcPr>
          <w:p w:rsidRPr="00091ABB" w:rsidR="001A1E5C" w:rsidP="00631C17" w:rsidRDefault="001A1E5C" w14:paraId="527E70E3" w14:textId="77777777"/>
        </w:tc>
      </w:tr>
      <w:tr w:rsidRPr="00091ABB" w:rsidR="001A1E5C" w:rsidTr="2F5B7DCE" w14:paraId="2CAD6FDC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91ABB" w:rsidR="001A1E5C" w:rsidP="00631C17" w:rsidRDefault="001A1E5C" w14:paraId="1FD7E330" w14:textId="3501A978">
            <w:r w:rsidRPr="00091ABB">
              <w:t>CLABS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91ABB" w:rsidR="001A1E5C" w:rsidP="00631C17" w:rsidRDefault="001A1E5C" w14:paraId="38337683" w14:textId="77777777">
            <w:r w:rsidRPr="00091ABB">
              <w:t xml:space="preserve">Acinetobacter </w:t>
            </w:r>
            <w:proofErr w:type="spellStart"/>
            <w:r w:rsidRPr="00091ABB">
              <w:t>baumannii</w:t>
            </w:r>
            <w:proofErr w:type="spellEnd"/>
            <w:r w:rsidRPr="00091ABB">
              <w:t xml:space="preserve"> complex (281)</w:t>
            </w:r>
          </w:p>
          <w:p w:rsidRPr="00091ABB" w:rsidR="001A1E5C" w:rsidP="00631C17" w:rsidRDefault="001A1E5C" w14:paraId="295663C5" w14:textId="77777777">
            <w:r w:rsidRPr="00091ABB">
              <w:t>Acinetobacter sp. (667)</w:t>
            </w:r>
          </w:p>
          <w:p w:rsidRPr="00091ABB" w:rsidR="001A1E5C" w:rsidP="00631C17" w:rsidRDefault="001A1E5C" w14:paraId="723E50C8" w14:textId="77777777">
            <w:proofErr w:type="spellStart"/>
            <w:r w:rsidRPr="00091ABB">
              <w:t>Alloiococcus</w:t>
            </w:r>
            <w:proofErr w:type="spellEnd"/>
            <w:r w:rsidRPr="00091ABB">
              <w:t xml:space="preserve"> </w:t>
            </w:r>
            <w:proofErr w:type="spellStart"/>
            <w:r w:rsidRPr="00091ABB">
              <w:t>otitidis</w:t>
            </w:r>
            <w:proofErr w:type="spellEnd"/>
            <w:r w:rsidRPr="00091ABB">
              <w:t xml:space="preserve"> (1135)</w:t>
            </w:r>
          </w:p>
          <w:p w:rsidRPr="00091ABB" w:rsidR="001A1E5C" w:rsidP="00631C17" w:rsidRDefault="001A1E5C" w14:paraId="5BAE0F27" w14:textId="77777777">
            <w:r w:rsidRPr="00091ABB">
              <w:t>Enterobacter cloacae (416; 541; 1143)</w:t>
            </w:r>
          </w:p>
          <w:p w:rsidRPr="00091ABB" w:rsidR="001A1E5C" w:rsidP="00631C17" w:rsidRDefault="001A1E5C" w14:paraId="3F8826CE" w14:textId="77777777">
            <w:r w:rsidRPr="00091ABB">
              <w:t>Escherichia coli (639; 1053)</w:t>
            </w:r>
          </w:p>
          <w:p w:rsidRPr="00091ABB" w:rsidR="001A1E5C" w:rsidP="00631C17" w:rsidRDefault="001A1E5C" w14:paraId="65458C4B" w14:textId="77777777">
            <w:r w:rsidRPr="00A3023E">
              <w:t>Klebsiella</w:t>
            </w:r>
            <w:r w:rsidRPr="00091ABB">
              <w:t xml:space="preserve"> </w:t>
            </w:r>
            <w:proofErr w:type="spellStart"/>
            <w:r w:rsidRPr="00091ABB">
              <w:t>oxytoca</w:t>
            </w:r>
            <w:proofErr w:type="spellEnd"/>
            <w:r w:rsidRPr="00091ABB">
              <w:t xml:space="preserve"> (434; 599)</w:t>
            </w:r>
          </w:p>
          <w:p w:rsidRPr="00091ABB" w:rsidR="001A1E5C" w:rsidP="00631C17" w:rsidRDefault="001A1E5C" w14:paraId="382402D2" w14:textId="77777777">
            <w:r w:rsidRPr="00091ABB">
              <w:t>Klebsiella pneumoniae (431)</w:t>
            </w:r>
          </w:p>
          <w:p w:rsidRPr="00091ABB" w:rsidR="001A1E5C" w:rsidP="00631C17" w:rsidRDefault="001A1E5C" w14:paraId="588D0981" w14:textId="77777777">
            <w:r w:rsidRPr="00091ABB">
              <w:t>Pseudomonas aeruginosa (184; 1112; 1241)</w:t>
            </w:r>
          </w:p>
          <w:p w:rsidRPr="00091ABB" w:rsidR="001A1E5C" w:rsidP="00631C17" w:rsidRDefault="001A1E5C" w14:paraId="35B28430" w14:textId="77777777">
            <w:r w:rsidRPr="00091ABB">
              <w:t>Serratia mar</w:t>
            </w:r>
            <w:r>
              <w:t>c</w:t>
            </w:r>
            <w:r w:rsidRPr="00091ABB">
              <w:t>escens (649)</w:t>
            </w:r>
          </w:p>
          <w:p w:rsidRPr="00091ABB" w:rsidR="001A1E5C" w:rsidP="00631C17" w:rsidRDefault="001A1E5C" w14:paraId="1C85F59D" w14:textId="77777777">
            <w:r w:rsidRPr="00091ABB">
              <w:t>Staphylococcus aureus (1025)</w:t>
            </w:r>
          </w:p>
          <w:p w:rsidRPr="00091ABB" w:rsidR="001A1E5C" w:rsidP="00631C17" w:rsidRDefault="001A1E5C" w14:paraId="5A2C4926" w14:textId="77777777">
            <w:r w:rsidRPr="00091ABB">
              <w:t>Staphylococcus epidermidis (446; 528; 606; 652)</w:t>
            </w:r>
          </w:p>
          <w:p w:rsidRPr="00091ABB" w:rsidR="001A1E5C" w:rsidP="00631C17" w:rsidRDefault="001A1E5C" w14:paraId="6FFF0AB9" w14:textId="77777777">
            <w:r w:rsidRPr="00091ABB">
              <w:t xml:space="preserve">Staphylococcus </w:t>
            </w:r>
            <w:proofErr w:type="spellStart"/>
            <w:r w:rsidRPr="00091ABB">
              <w:t>haemolyticus</w:t>
            </w:r>
            <w:proofErr w:type="spellEnd"/>
            <w:r w:rsidRPr="00091ABB">
              <w:t xml:space="preserve"> (212; 611; 1269)</w:t>
            </w:r>
          </w:p>
          <w:p w:rsidRPr="00091ABB" w:rsidR="001A1E5C" w:rsidP="00631C17" w:rsidRDefault="001A1E5C" w14:paraId="264B45D5" w14:textId="77777777">
            <w:r w:rsidRPr="00A3023E">
              <w:t>Stenotrophomonas</w:t>
            </w:r>
            <w:r w:rsidRPr="00091ABB">
              <w:t xml:space="preserve"> </w:t>
            </w:r>
            <w:proofErr w:type="spellStart"/>
            <w:r w:rsidRPr="00A3023E">
              <w:t>maltophilia</w:t>
            </w:r>
            <w:proofErr w:type="spellEnd"/>
            <w:r w:rsidRPr="00091ABB">
              <w:t xml:space="preserve"> (548)</w:t>
            </w:r>
          </w:p>
          <w:p w:rsidR="001A1E5C" w:rsidP="00631C17" w:rsidRDefault="001A1E5C" w14:paraId="30C2C223" w14:textId="77777777">
            <w:r w:rsidRPr="00091ABB">
              <w:t>Streptococcus mitis (455)</w:t>
            </w:r>
          </w:p>
          <w:p w:rsidRPr="00091ABB" w:rsidR="001A1E5C" w:rsidP="00631C17" w:rsidRDefault="001A1E5C" w14:paraId="3A9E96AD" w14:textId="77777777"/>
          <w:p w:rsidRPr="00091ABB" w:rsidR="001A1E5C" w:rsidP="00631C17" w:rsidRDefault="001A1E5C" w14:paraId="71073C24" w14:textId="77777777">
            <w:r w:rsidRPr="00091ABB">
              <w:t xml:space="preserve">Acinetobacter </w:t>
            </w:r>
            <w:proofErr w:type="spellStart"/>
            <w:r w:rsidRPr="00091ABB">
              <w:t>baumannii</w:t>
            </w:r>
            <w:proofErr w:type="spellEnd"/>
            <w:r w:rsidRPr="00091ABB">
              <w:t xml:space="preserve"> complex; </w:t>
            </w:r>
            <w:r w:rsidRPr="00A3023E">
              <w:t>Staphylococcus</w:t>
            </w:r>
            <w:r w:rsidRPr="00091ABB">
              <w:t xml:space="preserve"> </w:t>
            </w:r>
            <w:proofErr w:type="spellStart"/>
            <w:r w:rsidRPr="00091ABB">
              <w:t>haemolyticus</w:t>
            </w:r>
            <w:proofErr w:type="spellEnd"/>
            <w:r w:rsidRPr="00091ABB">
              <w:t xml:space="preserve"> (563)</w:t>
            </w:r>
          </w:p>
          <w:p w:rsidRPr="00091ABB" w:rsidR="001A1E5C" w:rsidP="00631C17" w:rsidRDefault="001A1E5C" w14:paraId="3D9B345A" w14:textId="77777777">
            <w:r w:rsidRPr="00091ABB">
              <w:t xml:space="preserve">Citrobacter </w:t>
            </w:r>
            <w:proofErr w:type="spellStart"/>
            <w:r w:rsidRPr="00091ABB">
              <w:t>koseri</w:t>
            </w:r>
            <w:proofErr w:type="spellEnd"/>
            <w:r w:rsidRPr="00091ABB">
              <w:t>; Pseudomonas aeruginosa (267)</w:t>
            </w:r>
          </w:p>
          <w:p w:rsidRPr="00091ABB" w:rsidR="001A1E5C" w:rsidP="00631C17" w:rsidRDefault="001A1E5C" w14:paraId="06344388" w14:textId="77777777">
            <w:r w:rsidRPr="00091ABB">
              <w:t>Clostridium sp.; Staphylococcus epidermidis; Streptococcus mitis (499)</w:t>
            </w:r>
          </w:p>
          <w:p w:rsidRPr="00091ABB" w:rsidR="001A1E5C" w:rsidP="00631C17" w:rsidRDefault="001A1E5C" w14:paraId="1E0F5BED" w14:textId="77777777">
            <w:r w:rsidRPr="00091ABB">
              <w:t>Corynebacterium sp.; Staphylococcus aureus (1203)</w:t>
            </w:r>
          </w:p>
          <w:p w:rsidRPr="00091ABB" w:rsidR="001A1E5C" w:rsidP="00631C17" w:rsidRDefault="001A1E5C" w14:paraId="4E464A52" w14:textId="77777777">
            <w:r w:rsidRPr="00091ABB">
              <w:t>Enterobacter cloacae; Ps. (</w:t>
            </w:r>
            <w:proofErr w:type="spellStart"/>
            <w:r w:rsidRPr="00091ABB">
              <w:t>Sphingomonas</w:t>
            </w:r>
            <w:proofErr w:type="spellEnd"/>
            <w:r w:rsidRPr="00091ABB">
              <w:t xml:space="preserve">) </w:t>
            </w:r>
            <w:proofErr w:type="spellStart"/>
            <w:r w:rsidRPr="00091ABB">
              <w:t>paucimobilis</w:t>
            </w:r>
            <w:proofErr w:type="spellEnd"/>
            <w:r w:rsidRPr="00091ABB">
              <w:t xml:space="preserve">; </w:t>
            </w:r>
            <w:proofErr w:type="spellStart"/>
            <w:r w:rsidRPr="00091ABB">
              <w:t>Coag</w:t>
            </w:r>
            <w:proofErr w:type="spellEnd"/>
            <w:r>
              <w:t>.</w:t>
            </w:r>
            <w:r w:rsidRPr="00091ABB">
              <w:t xml:space="preserve"> </w:t>
            </w:r>
            <w:r>
              <w:t>n</w:t>
            </w:r>
            <w:r w:rsidRPr="00091ABB">
              <w:t>eg. Staphylococcus (1297)</w:t>
            </w:r>
          </w:p>
          <w:p w:rsidRPr="00091ABB" w:rsidR="001A1E5C" w:rsidP="00631C17" w:rsidRDefault="001A1E5C" w14:paraId="799E009B" w14:textId="77777777">
            <w:r w:rsidRPr="00091ABB">
              <w:t xml:space="preserve">Enterobacter cloacae; Staphylococcus epidermidis; </w:t>
            </w:r>
            <w:r w:rsidRPr="00A3023E">
              <w:t>Staphylococcus</w:t>
            </w:r>
            <w:r w:rsidRPr="00091ABB">
              <w:t xml:space="preserve"> </w:t>
            </w:r>
            <w:proofErr w:type="spellStart"/>
            <w:r w:rsidRPr="00091ABB">
              <w:t>haemolyticus</w:t>
            </w:r>
            <w:proofErr w:type="spellEnd"/>
            <w:r w:rsidRPr="00091ABB">
              <w:t xml:space="preserve"> (427)</w:t>
            </w:r>
          </w:p>
          <w:p w:rsidRPr="00091ABB" w:rsidR="001A1E5C" w:rsidP="00631C17" w:rsidRDefault="001A1E5C" w14:paraId="3D8A2BD3" w14:textId="77777777">
            <w:r w:rsidRPr="00091ABB">
              <w:t>Enterococcus faecalis; Pseudomonas aeruginosa (413)</w:t>
            </w:r>
          </w:p>
          <w:p w:rsidRPr="00091ABB" w:rsidR="001A1E5C" w:rsidP="00631C17" w:rsidRDefault="001A1E5C" w14:paraId="78C01EAE" w14:textId="77777777">
            <w:r w:rsidRPr="00091ABB">
              <w:t>Enterococcus faecalis; Staphylococcus aureus; Streptococcus mitis (630)</w:t>
            </w:r>
          </w:p>
          <w:p w:rsidRPr="00091ABB" w:rsidR="001A1E5C" w:rsidP="00631C17" w:rsidRDefault="001A1E5C" w14:paraId="7D660207" w14:textId="77777777">
            <w:r w:rsidRPr="00091ABB">
              <w:t>Escherichia coli; Pseudomonas aeruginosa (544†)</w:t>
            </w:r>
          </w:p>
          <w:p w:rsidRPr="00091ABB" w:rsidR="001A1E5C" w:rsidP="00631C17" w:rsidRDefault="001A1E5C" w14:paraId="4D68BA75" w14:textId="77777777">
            <w:proofErr w:type="spellStart"/>
            <w:r w:rsidRPr="00091ABB">
              <w:t>G</w:t>
            </w:r>
            <w:r>
              <w:t>e</w:t>
            </w:r>
            <w:r w:rsidRPr="00091ABB">
              <w:t>mella</w:t>
            </w:r>
            <w:proofErr w:type="spellEnd"/>
            <w:r w:rsidRPr="00091ABB">
              <w:t xml:space="preserve"> sp.; Staphylococcus </w:t>
            </w:r>
            <w:proofErr w:type="spellStart"/>
            <w:r w:rsidRPr="00091ABB">
              <w:t>haemolyticus</w:t>
            </w:r>
            <w:proofErr w:type="spellEnd"/>
            <w:r w:rsidRPr="00091ABB">
              <w:t xml:space="preserve"> (720)</w:t>
            </w:r>
          </w:p>
          <w:p w:rsidRPr="00091ABB" w:rsidR="001A1E5C" w:rsidP="00631C17" w:rsidRDefault="001A1E5C" w14:paraId="45C5F458" w14:textId="77777777">
            <w:proofErr w:type="spellStart"/>
            <w:r w:rsidRPr="00091ABB">
              <w:t>Granulicatella</w:t>
            </w:r>
            <w:proofErr w:type="spellEnd"/>
            <w:r w:rsidRPr="00091ABB">
              <w:t xml:space="preserve"> (</w:t>
            </w:r>
            <w:proofErr w:type="spellStart"/>
            <w:r w:rsidRPr="00091ABB">
              <w:t>Abiotrophia</w:t>
            </w:r>
            <w:proofErr w:type="spellEnd"/>
            <w:r w:rsidRPr="00091ABB">
              <w:t xml:space="preserve">) </w:t>
            </w:r>
            <w:proofErr w:type="spellStart"/>
            <w:r w:rsidRPr="00091ABB">
              <w:t>adiacens</w:t>
            </w:r>
            <w:proofErr w:type="spellEnd"/>
            <w:r w:rsidRPr="00091ABB">
              <w:t>; Streptococcus mitis (1190)</w:t>
            </w:r>
          </w:p>
          <w:p w:rsidRPr="00091ABB" w:rsidR="001A1E5C" w:rsidP="00631C17" w:rsidRDefault="001A1E5C" w14:paraId="563BA5A4" w14:textId="77777777">
            <w:r w:rsidRPr="00091ABB">
              <w:t xml:space="preserve">Klebsiella </w:t>
            </w:r>
            <w:proofErr w:type="spellStart"/>
            <w:r w:rsidRPr="00091ABB">
              <w:t>oxytoca</w:t>
            </w:r>
            <w:proofErr w:type="spellEnd"/>
            <w:r w:rsidRPr="00091ABB">
              <w:t xml:space="preserve">; Serratia marcescens; Staphylococcus epidermidis; </w:t>
            </w:r>
            <w:r w:rsidRPr="00A3023E">
              <w:t>Stenotrophomonas</w:t>
            </w:r>
            <w:r w:rsidRPr="00091ABB">
              <w:t xml:space="preserve"> </w:t>
            </w:r>
            <w:proofErr w:type="spellStart"/>
            <w:r w:rsidRPr="00091ABB">
              <w:t>maltophilia</w:t>
            </w:r>
            <w:proofErr w:type="spellEnd"/>
            <w:r w:rsidRPr="00091ABB">
              <w:t xml:space="preserve"> (533)</w:t>
            </w:r>
          </w:p>
          <w:p w:rsidRPr="00091ABB" w:rsidR="001A1E5C" w:rsidP="00631C17" w:rsidRDefault="001A1E5C" w14:paraId="494E5DF8" w14:textId="77777777">
            <w:r w:rsidRPr="00A3023E">
              <w:t>Pseudomonas</w:t>
            </w:r>
            <w:r w:rsidRPr="00091ABB">
              <w:t xml:space="preserve"> </w:t>
            </w:r>
            <w:r w:rsidRPr="00A3023E">
              <w:t>aeruginosa</w:t>
            </w:r>
            <w:r w:rsidRPr="00091ABB">
              <w:t>; Staphylococcus aureus (703)</w:t>
            </w:r>
          </w:p>
          <w:p w:rsidRPr="00091ABB" w:rsidR="001A1E5C" w:rsidP="00631C17" w:rsidRDefault="001A1E5C" w14:paraId="5E77C151" w14:textId="77777777">
            <w:r w:rsidRPr="00091ABB">
              <w:t>Pseudomonas aeruginosa; Staphylococcus capitis (380)</w:t>
            </w:r>
          </w:p>
          <w:p w:rsidRPr="00091ABB" w:rsidR="001A1E5C" w:rsidP="00631C17" w:rsidRDefault="001A1E5C" w14:paraId="3340328B" w14:textId="77777777">
            <w:r w:rsidRPr="00091ABB">
              <w:t>Pseudomonas putida; Staphylococcus epidermidis (689)</w:t>
            </w:r>
          </w:p>
          <w:p w:rsidRPr="00091ABB" w:rsidR="001A1E5C" w:rsidP="00631C17" w:rsidRDefault="001A1E5C" w14:paraId="40DFCA79" w14:textId="77777777">
            <w:r w:rsidRPr="00A3023E">
              <w:t>Pseudomonas</w:t>
            </w:r>
            <w:r w:rsidRPr="00091ABB">
              <w:t xml:space="preserve"> </w:t>
            </w:r>
            <w:r w:rsidRPr="00A3023E">
              <w:t>aeruginosa</w:t>
            </w:r>
            <w:r w:rsidRPr="00091ABB">
              <w:t>; Streptococcus mitis (1255)</w:t>
            </w:r>
          </w:p>
          <w:p w:rsidRPr="00091ABB" w:rsidR="001A1E5C" w:rsidP="00631C17" w:rsidRDefault="001A1E5C" w14:paraId="646764D6" w14:textId="77777777">
            <w:r w:rsidRPr="00091ABB">
              <w:t>Staphylococcus aureus; Staphylococcus epidermidis (299)</w:t>
            </w:r>
          </w:p>
          <w:p w:rsidRPr="00091ABB" w:rsidR="001A1E5C" w:rsidP="00631C17" w:rsidRDefault="001A1E5C" w14:paraId="6D94609F" w14:textId="77777777">
            <w:r w:rsidRPr="00091ABB">
              <w:t>Staphylococcus aureus (MRSA); Streptococcus mitis (447)</w:t>
            </w:r>
          </w:p>
          <w:p w:rsidRPr="00091ABB" w:rsidR="001A1E5C" w:rsidP="00631C17" w:rsidRDefault="001A1E5C" w14:paraId="704BAFC4" w14:textId="77777777">
            <w:r w:rsidRPr="00091ABB">
              <w:t xml:space="preserve">Staphylococcus capitis; Pseudomonas </w:t>
            </w:r>
            <w:r w:rsidRPr="00A3023E">
              <w:t>aeruginosa</w:t>
            </w:r>
            <w:r w:rsidRPr="00091ABB">
              <w:t xml:space="preserve">; Pseudomonas </w:t>
            </w:r>
            <w:r w:rsidRPr="00A3023E">
              <w:t>aeruginosa</w:t>
            </w:r>
            <w:r w:rsidRPr="00091ABB">
              <w:t xml:space="preserve"> (1168)</w:t>
            </w:r>
          </w:p>
          <w:p w:rsidRPr="00091ABB" w:rsidR="001A1E5C" w:rsidP="00631C17" w:rsidRDefault="001A1E5C" w14:paraId="22A2E3B9" w14:textId="77777777">
            <w:r w:rsidRPr="00A3023E">
              <w:t>Staphylococcus</w:t>
            </w:r>
            <w:r w:rsidRPr="00091ABB">
              <w:t xml:space="preserve"> capitis; Staphylococcus hominis (568)</w:t>
            </w:r>
          </w:p>
          <w:p w:rsidRPr="00091ABB" w:rsidR="001A1E5C" w:rsidP="00631C17" w:rsidRDefault="001A1E5C" w14:paraId="5E06EAE0" w14:textId="77777777">
            <w:r w:rsidRPr="00091ABB">
              <w:t xml:space="preserve">Staphylococcus epidermidis; Staphylococcus </w:t>
            </w:r>
            <w:proofErr w:type="spellStart"/>
            <w:r w:rsidRPr="00091ABB">
              <w:t>haemolyticus</w:t>
            </w:r>
            <w:proofErr w:type="spellEnd"/>
            <w:r w:rsidRPr="00091ABB">
              <w:t xml:space="preserve"> (671; 1267)</w:t>
            </w:r>
          </w:p>
          <w:p w:rsidRPr="00091ABB" w:rsidR="001A1E5C" w:rsidP="00631C17" w:rsidRDefault="001A1E5C" w14:paraId="4A6D75D5" w14:textId="77777777">
            <w:r w:rsidRPr="00091ABB">
              <w:t xml:space="preserve">Staphylococcus epidermidis; Staphylococcus </w:t>
            </w:r>
            <w:proofErr w:type="spellStart"/>
            <w:r w:rsidRPr="00A3023E">
              <w:t>haemolyticus</w:t>
            </w:r>
            <w:proofErr w:type="spellEnd"/>
            <w:r w:rsidRPr="00091ABB">
              <w:t>; Pseudomonas putida (725)</w:t>
            </w:r>
          </w:p>
          <w:p w:rsidRPr="00091ABB" w:rsidR="001A1E5C" w:rsidP="00631C17" w:rsidRDefault="001A1E5C" w14:paraId="644E39C7" w14:textId="77777777">
            <w:r w:rsidRPr="00091ABB">
              <w:t xml:space="preserve">Staphylococcus epidermidis; </w:t>
            </w:r>
            <w:r w:rsidRPr="00A3023E">
              <w:t>Stenotrophomonas</w:t>
            </w:r>
            <w:r w:rsidRPr="00091ABB">
              <w:t xml:space="preserve"> </w:t>
            </w:r>
            <w:proofErr w:type="spellStart"/>
            <w:r w:rsidRPr="00091ABB">
              <w:t>maltophilia</w:t>
            </w:r>
            <w:proofErr w:type="spellEnd"/>
            <w:r w:rsidRPr="00091ABB">
              <w:t xml:space="preserve"> (1191)</w:t>
            </w:r>
          </w:p>
          <w:p w:rsidRPr="00091ABB" w:rsidR="001A1E5C" w:rsidP="00631C17" w:rsidRDefault="001A1E5C" w14:paraId="280B797C" w14:textId="77777777">
            <w:r w:rsidRPr="00091ABB">
              <w:t xml:space="preserve">Staphylococcus epidermidis, </w:t>
            </w:r>
            <w:r w:rsidRPr="00A3023E">
              <w:t>Staphylococcus</w:t>
            </w:r>
            <w:r w:rsidRPr="00091ABB">
              <w:t xml:space="preserve"> hominis (1038)</w:t>
            </w:r>
          </w:p>
          <w:p w:rsidRPr="00091ABB" w:rsidR="001A1E5C" w:rsidP="00631C17" w:rsidRDefault="001A1E5C" w14:paraId="5B405CFE" w14:textId="77777777">
            <w:r w:rsidRPr="00091ABB">
              <w:t xml:space="preserve">Staphylococcus </w:t>
            </w:r>
            <w:proofErr w:type="gramStart"/>
            <w:r w:rsidRPr="00091ABB">
              <w:t>epidermidis;</w:t>
            </w:r>
            <w:proofErr w:type="gramEnd"/>
            <w:r w:rsidRPr="00091ABB">
              <w:t xml:space="preserve"> </w:t>
            </w:r>
          </w:p>
          <w:p w:rsidRPr="00091ABB" w:rsidR="001A1E5C" w:rsidP="00631C17" w:rsidRDefault="001A1E5C" w14:paraId="4F3C5909" w14:textId="77777777">
            <w:r w:rsidRPr="00A3023E">
              <w:t>Staphylococcus</w:t>
            </w:r>
            <w:r w:rsidRPr="00091ABB">
              <w:t xml:space="preserve"> </w:t>
            </w:r>
            <w:proofErr w:type="spellStart"/>
            <w:r w:rsidRPr="00091ABB">
              <w:t>warneri</w:t>
            </w:r>
            <w:proofErr w:type="spellEnd"/>
            <w:r w:rsidRPr="00091ABB">
              <w:t xml:space="preserve"> (616)</w:t>
            </w:r>
          </w:p>
          <w:p w:rsidRPr="00091ABB" w:rsidR="001A1E5C" w:rsidP="00631C17" w:rsidRDefault="001A1E5C" w14:paraId="59308329" w14:textId="77777777">
            <w:r w:rsidRPr="00091ABB">
              <w:t>Staphylococcus epidermidis; Streptococcus agalactiae (Group B) (307)</w:t>
            </w:r>
          </w:p>
          <w:p w:rsidRPr="00091ABB" w:rsidR="001A1E5C" w:rsidP="00631C17" w:rsidRDefault="001A1E5C" w14:paraId="3524B461" w14:textId="77777777">
            <w:r w:rsidRPr="00091ABB">
              <w:t xml:space="preserve">Staphylococcus </w:t>
            </w:r>
            <w:proofErr w:type="spellStart"/>
            <w:r w:rsidRPr="00091ABB">
              <w:t>haemolyticus</w:t>
            </w:r>
            <w:proofErr w:type="spellEnd"/>
            <w:r w:rsidRPr="00091ABB">
              <w:t>; Staphylococcus hominis (633; 638)</w:t>
            </w:r>
          </w:p>
          <w:p w:rsidRPr="00091ABB" w:rsidR="001A1E5C" w:rsidP="00631C17" w:rsidRDefault="001A1E5C" w14:paraId="5C28CA13" w14:textId="77777777">
            <w:r w:rsidRPr="00091ABB">
              <w:t xml:space="preserve">Staphylococcus </w:t>
            </w:r>
            <w:proofErr w:type="spellStart"/>
            <w:r w:rsidRPr="00091ABB">
              <w:t>lugdunensis</w:t>
            </w:r>
            <w:proofErr w:type="spellEnd"/>
            <w:r w:rsidRPr="00091ABB">
              <w:t xml:space="preserve">; Staphylococcus </w:t>
            </w:r>
            <w:proofErr w:type="spellStart"/>
            <w:r w:rsidRPr="00091ABB">
              <w:t>haemolyticus</w:t>
            </w:r>
            <w:proofErr w:type="spellEnd"/>
            <w:r w:rsidRPr="00091ABB">
              <w:t>; Staphylococcus hominis; Streptococcus agalactiae (</w:t>
            </w:r>
            <w:r>
              <w:t>G</w:t>
            </w:r>
            <w:r w:rsidRPr="00091ABB">
              <w:t>roup B) (710)</w:t>
            </w:r>
          </w:p>
          <w:p w:rsidRPr="00091ABB" w:rsidR="001A1E5C" w:rsidP="00631C17" w:rsidRDefault="001A1E5C" w14:paraId="23DD16C4" w14:textId="77777777">
            <w:r w:rsidRPr="00091ABB">
              <w:t xml:space="preserve">Coagulase Neg. Staphylococcus; </w:t>
            </w:r>
            <w:proofErr w:type="spellStart"/>
            <w:r w:rsidRPr="00091ABB">
              <w:t>Stenotophamonas</w:t>
            </w:r>
            <w:proofErr w:type="spellEnd"/>
            <w:r w:rsidRPr="00091ABB">
              <w:t xml:space="preserve"> </w:t>
            </w:r>
            <w:proofErr w:type="spellStart"/>
            <w:r w:rsidRPr="00091ABB">
              <w:t>maltophilia</w:t>
            </w:r>
            <w:proofErr w:type="spellEnd"/>
            <w:r w:rsidRPr="00091ABB">
              <w:t xml:space="preserve"> (1299)</w:t>
            </w:r>
          </w:p>
          <w:p w:rsidRPr="00091ABB" w:rsidR="001A1E5C" w:rsidP="00631C17" w:rsidRDefault="001A1E5C" w14:paraId="07E9471B" w14:textId="32EFD26D">
            <w:r w:rsidRPr="00091ABB">
              <w:t>Streptococcus pneumoniae; Streptococcus viridians (12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91ABB" w:rsidR="001A1E5C" w:rsidP="00631C17" w:rsidRDefault="001A1E5C" w14:paraId="1B5988CA" w14:textId="77777777">
            <w:r w:rsidRPr="00091ABB">
              <w:t>Enterobacter cloacae (708)</w:t>
            </w:r>
          </w:p>
          <w:p w:rsidRPr="00091ABB" w:rsidR="001A1E5C" w:rsidP="00631C17" w:rsidRDefault="001A1E5C" w14:paraId="54E166C7" w14:textId="77777777">
            <w:r w:rsidRPr="00091ABB">
              <w:t>Pseudomonas (</w:t>
            </w:r>
            <w:proofErr w:type="spellStart"/>
            <w:r w:rsidRPr="00091ABB">
              <w:t>Sphingomonas</w:t>
            </w:r>
            <w:proofErr w:type="spellEnd"/>
            <w:r w:rsidRPr="00091ABB">
              <w:t xml:space="preserve">) </w:t>
            </w:r>
            <w:proofErr w:type="spellStart"/>
            <w:r w:rsidRPr="00091ABB">
              <w:t>paucimobilis</w:t>
            </w:r>
            <w:proofErr w:type="spellEnd"/>
            <w:r w:rsidRPr="00091ABB">
              <w:t xml:space="preserve"> (1031)</w:t>
            </w:r>
          </w:p>
          <w:p w:rsidRPr="00091ABB" w:rsidR="001A1E5C" w:rsidP="00631C17" w:rsidRDefault="001A1E5C" w14:paraId="6630BF60" w14:textId="77777777">
            <w:r w:rsidRPr="00A3023E">
              <w:t>Staphylococcus</w:t>
            </w:r>
            <w:r w:rsidRPr="00091ABB">
              <w:t xml:space="preserve"> </w:t>
            </w:r>
            <w:r w:rsidRPr="00A3023E">
              <w:t>aureus</w:t>
            </w:r>
            <w:r w:rsidRPr="00091ABB">
              <w:t xml:space="preserve"> (1161)</w:t>
            </w:r>
          </w:p>
          <w:p w:rsidRPr="00091ABB" w:rsidR="001A1E5C" w:rsidP="00631C17" w:rsidRDefault="001A1E5C" w14:paraId="772AB2F8" w14:textId="77777777">
            <w:r w:rsidRPr="00091ABB">
              <w:t>Staphylococcus epidermidis (1202; 1312)</w:t>
            </w:r>
          </w:p>
          <w:p w:rsidRPr="00091ABB" w:rsidR="001A1E5C" w:rsidP="00631C17" w:rsidRDefault="001A1E5C" w14:paraId="3C20BFEB" w14:textId="77777777">
            <w:r w:rsidRPr="00091ABB">
              <w:t xml:space="preserve">Staphylococcus </w:t>
            </w:r>
            <w:proofErr w:type="spellStart"/>
            <w:r w:rsidRPr="00091ABB">
              <w:t>haemolyticus</w:t>
            </w:r>
            <w:proofErr w:type="spellEnd"/>
            <w:r w:rsidRPr="00091ABB">
              <w:t xml:space="preserve"> (403; 637; 1111)</w:t>
            </w:r>
          </w:p>
          <w:p w:rsidRPr="00091ABB" w:rsidR="001A1E5C" w:rsidP="00631C17" w:rsidRDefault="001A1E5C" w14:paraId="4F6F5C88" w14:textId="77777777">
            <w:r w:rsidRPr="00091ABB">
              <w:t xml:space="preserve">Staphylococcus </w:t>
            </w:r>
            <w:proofErr w:type="spellStart"/>
            <w:r w:rsidRPr="00091ABB">
              <w:t>warneri</w:t>
            </w:r>
            <w:proofErr w:type="spellEnd"/>
            <w:r w:rsidRPr="00091ABB">
              <w:t xml:space="preserve"> (190)</w:t>
            </w:r>
          </w:p>
          <w:p w:rsidRPr="00091ABB" w:rsidR="001A1E5C" w:rsidP="00631C17" w:rsidRDefault="001A1E5C" w14:paraId="7E3DB627" w14:textId="77777777"/>
          <w:p w:rsidR="001A1E5C" w:rsidP="00631C17" w:rsidRDefault="001A1E5C" w14:paraId="2081F3D3" w14:textId="77777777">
            <w:r w:rsidRPr="00091ABB">
              <w:t xml:space="preserve">Acinetobacter sp.; Escherichia </w:t>
            </w:r>
            <w:proofErr w:type="gramStart"/>
            <w:r w:rsidRPr="00091ABB">
              <w:t>coli;</w:t>
            </w:r>
            <w:proofErr w:type="gramEnd"/>
            <w:r w:rsidRPr="00091ABB">
              <w:t xml:space="preserve"> </w:t>
            </w:r>
          </w:p>
          <w:p w:rsidRPr="00091ABB" w:rsidR="001A1E5C" w:rsidP="00631C17" w:rsidRDefault="001A1E5C" w14:paraId="3473B0A8" w14:textId="77777777">
            <w:r w:rsidRPr="00091ABB">
              <w:t>Staphylococcus capitis (1118)</w:t>
            </w:r>
          </w:p>
          <w:p w:rsidRPr="00091ABB" w:rsidR="001A1E5C" w:rsidP="00631C17" w:rsidRDefault="001A1E5C" w14:paraId="554CF00D" w14:textId="77777777">
            <w:r w:rsidRPr="00091ABB">
              <w:t>Bacteroides fragilis; Enterococcus faecium; Escherichia coli (551)</w:t>
            </w:r>
          </w:p>
          <w:p w:rsidRPr="00091ABB" w:rsidR="001A1E5C" w:rsidP="00631C17" w:rsidRDefault="001A1E5C" w14:paraId="03A20675" w14:textId="77777777">
            <w:r w:rsidRPr="00091ABB">
              <w:t xml:space="preserve">Candida glabrata complex; Klebsiella </w:t>
            </w:r>
            <w:proofErr w:type="spellStart"/>
            <w:r w:rsidRPr="00091ABB">
              <w:t>oxytoca</w:t>
            </w:r>
            <w:proofErr w:type="spellEnd"/>
            <w:r w:rsidRPr="00091ABB">
              <w:t xml:space="preserve"> (1304)</w:t>
            </w:r>
          </w:p>
          <w:p w:rsidRPr="00091ABB" w:rsidR="001A1E5C" w:rsidP="00631C17" w:rsidRDefault="001A1E5C" w14:paraId="79DE60E9" w14:textId="77777777">
            <w:r w:rsidRPr="00091ABB">
              <w:t xml:space="preserve">Corynebacterium sp.; Mixed </w:t>
            </w:r>
            <w:proofErr w:type="spellStart"/>
            <w:r>
              <w:t>c</w:t>
            </w:r>
            <w:r w:rsidRPr="00091ABB">
              <w:t>oag</w:t>
            </w:r>
            <w:proofErr w:type="spellEnd"/>
            <w:r>
              <w:t>.</w:t>
            </w:r>
            <w:r w:rsidRPr="00091ABB">
              <w:t xml:space="preserve"> </w:t>
            </w:r>
            <w:r>
              <w:t>n</w:t>
            </w:r>
            <w:r w:rsidRPr="00091ABB">
              <w:t>eg</w:t>
            </w:r>
            <w:r>
              <w:t>.</w:t>
            </w:r>
            <w:r w:rsidRPr="00091ABB">
              <w:t xml:space="preserve"> Staphylococcus sp. (385)</w:t>
            </w:r>
          </w:p>
          <w:p w:rsidRPr="00091ABB" w:rsidR="001A1E5C" w:rsidP="00631C17" w:rsidRDefault="001A1E5C" w14:paraId="6338C381" w14:textId="77777777">
            <w:r w:rsidRPr="00091ABB">
              <w:t>Escherichia coli; Klebsiella pneumoniae; Staphylococcus hominis (391)</w:t>
            </w:r>
          </w:p>
          <w:p w:rsidRPr="00091ABB" w:rsidR="001A1E5C" w:rsidP="00631C17" w:rsidRDefault="001A1E5C" w14:paraId="09235CD8" w14:textId="7DCD877F">
            <w:r w:rsidRPr="00A3023E">
              <w:t>Klebsiella</w:t>
            </w:r>
            <w:r w:rsidRPr="00091ABB">
              <w:t xml:space="preserve"> </w:t>
            </w:r>
            <w:proofErr w:type="spellStart"/>
            <w:r w:rsidRPr="00091ABB">
              <w:t>oxytoca</w:t>
            </w:r>
            <w:proofErr w:type="spellEnd"/>
            <w:r w:rsidRPr="00091ABB">
              <w:t xml:space="preserve">; Staphylococcus </w:t>
            </w:r>
            <w:proofErr w:type="spellStart"/>
            <w:r w:rsidRPr="00091ABB">
              <w:t>haemolyticus</w:t>
            </w:r>
            <w:proofErr w:type="spellEnd"/>
            <w:r w:rsidRPr="00091ABB">
              <w:t xml:space="preserve"> (1206)</w:t>
            </w:r>
          </w:p>
        </w:tc>
      </w:tr>
      <w:tr w:rsidRPr="00091ABB" w:rsidR="001A1E5C" w:rsidTr="2F5B7DCE" w14:paraId="0DBF5B9E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91ABB" w:rsidR="001A1E5C" w:rsidP="00631C17" w:rsidRDefault="001A1E5C" w14:paraId="14A916E7" w14:textId="019AAB4C">
            <w:r>
              <w:t>MBI</w:t>
            </w:r>
            <w:r w:rsidR="005F4566">
              <w:t>-</w:t>
            </w:r>
            <w:r>
              <w:t>LCB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91ABB" w:rsidR="001A1E5C" w:rsidP="00631C17" w:rsidRDefault="001A1E5C" w14:paraId="35E05670" w14:textId="77777777">
            <w:r w:rsidRPr="00091ABB">
              <w:t xml:space="preserve">Citrobacter </w:t>
            </w:r>
            <w:proofErr w:type="spellStart"/>
            <w:r w:rsidRPr="00091ABB">
              <w:t>freundii</w:t>
            </w:r>
            <w:proofErr w:type="spellEnd"/>
            <w:r w:rsidRPr="00091ABB">
              <w:t xml:space="preserve"> (657)</w:t>
            </w:r>
          </w:p>
          <w:p w:rsidRPr="00091ABB" w:rsidR="001A1E5C" w:rsidP="00631C17" w:rsidRDefault="001A1E5C" w14:paraId="7A60DB34" w14:textId="77777777">
            <w:r w:rsidRPr="00091ABB">
              <w:t xml:space="preserve">Clostridium </w:t>
            </w:r>
            <w:proofErr w:type="spellStart"/>
            <w:r w:rsidRPr="00091ABB">
              <w:t>septicum</w:t>
            </w:r>
            <w:proofErr w:type="spellEnd"/>
            <w:r w:rsidRPr="00091ABB">
              <w:t xml:space="preserve"> (298; 520)</w:t>
            </w:r>
          </w:p>
          <w:p w:rsidRPr="00091ABB" w:rsidR="001A1E5C" w:rsidP="00631C17" w:rsidRDefault="001A1E5C" w14:paraId="70C655E5" w14:textId="77777777">
            <w:r w:rsidRPr="00091ABB">
              <w:t>Enterobacter cloacae (177; 492; 679)</w:t>
            </w:r>
          </w:p>
          <w:p w:rsidRPr="00091ABB" w:rsidR="001A1E5C" w:rsidP="00631C17" w:rsidRDefault="001A1E5C" w14:paraId="03DA23B6" w14:textId="77777777">
            <w:r w:rsidRPr="00091ABB">
              <w:t>Enterococcus faecium (462; 1262)</w:t>
            </w:r>
          </w:p>
          <w:p w:rsidRPr="00091ABB" w:rsidR="001A1E5C" w:rsidP="00631C17" w:rsidRDefault="001A1E5C" w14:paraId="6298B7C9" w14:textId="77777777">
            <w:r w:rsidRPr="00091ABB">
              <w:t>Enterococcus faecium (VRE) (333; 1289)</w:t>
            </w:r>
          </w:p>
          <w:p w:rsidRPr="00091ABB" w:rsidR="001A1E5C" w:rsidP="00631C17" w:rsidRDefault="001A1E5C" w14:paraId="17CF7C7A" w14:textId="77777777">
            <w:r w:rsidRPr="00091ABB">
              <w:t>Escherichia coli (417; 439; 443; 486; 1145; 1301)</w:t>
            </w:r>
          </w:p>
          <w:p w:rsidRPr="00091ABB" w:rsidR="001A1E5C" w:rsidP="00631C17" w:rsidRDefault="001A1E5C" w14:paraId="0DE721BA" w14:textId="77777777">
            <w:r w:rsidRPr="00091ABB">
              <w:t>Escherichia coli (ESBL) (480; 1307)</w:t>
            </w:r>
          </w:p>
          <w:p w:rsidRPr="00091ABB" w:rsidR="001A1E5C" w:rsidP="00631C17" w:rsidRDefault="001A1E5C" w14:paraId="77058208" w14:textId="77777777">
            <w:r w:rsidRPr="00091ABB">
              <w:t>Klebsiella pneumoniae (419; 1068)</w:t>
            </w:r>
          </w:p>
          <w:p w:rsidRPr="00091ABB" w:rsidR="001A1E5C" w:rsidP="00631C17" w:rsidRDefault="001A1E5C" w14:paraId="295A6638" w14:textId="77777777">
            <w:r w:rsidRPr="00091ABB">
              <w:t>Pseudomonas aeruginosa (469; 524)</w:t>
            </w:r>
          </w:p>
          <w:p w:rsidRPr="00091ABB" w:rsidR="001A1E5C" w:rsidP="00631C17" w:rsidRDefault="001A1E5C" w14:paraId="0C1028D2" w14:textId="77777777">
            <w:r w:rsidRPr="00091ABB">
              <w:t xml:space="preserve">Streptococcus </w:t>
            </w:r>
            <w:proofErr w:type="spellStart"/>
            <w:r w:rsidRPr="00091ABB">
              <w:t>salivarius</w:t>
            </w:r>
            <w:proofErr w:type="spellEnd"/>
            <w:r w:rsidRPr="00091ABB">
              <w:t xml:space="preserve"> (238)</w:t>
            </w:r>
          </w:p>
          <w:p w:rsidRPr="00091ABB" w:rsidR="001A1E5C" w:rsidP="00631C17" w:rsidRDefault="001A1E5C" w14:paraId="62FAB5C9" w14:textId="77777777">
            <w:r w:rsidRPr="00091ABB">
              <w:t>Streptococcus mitis (372; 470; 1124; 1184)</w:t>
            </w:r>
          </w:p>
          <w:p w:rsidR="001A1E5C" w:rsidP="00631C17" w:rsidRDefault="001A1E5C" w14:paraId="471CD462" w14:textId="77777777"/>
          <w:p w:rsidRPr="00091ABB" w:rsidR="001A1E5C" w:rsidP="00631C17" w:rsidRDefault="001A1E5C" w14:paraId="380C90D0" w14:textId="77777777">
            <w:proofErr w:type="spellStart"/>
            <w:r w:rsidRPr="00091ABB">
              <w:t>Capnocytophaga</w:t>
            </w:r>
            <w:proofErr w:type="spellEnd"/>
            <w:r w:rsidRPr="00091ABB">
              <w:t xml:space="preserve"> </w:t>
            </w:r>
            <w:proofErr w:type="spellStart"/>
            <w:r w:rsidRPr="00091ABB">
              <w:t>sputigena</w:t>
            </w:r>
            <w:proofErr w:type="spellEnd"/>
            <w:r w:rsidRPr="00091ABB">
              <w:t xml:space="preserve">; Fusobacterium </w:t>
            </w:r>
            <w:proofErr w:type="spellStart"/>
            <w:r w:rsidRPr="00091ABB">
              <w:t>nucleatum</w:t>
            </w:r>
            <w:proofErr w:type="spellEnd"/>
            <w:r w:rsidRPr="00091ABB">
              <w:t xml:space="preserve"> (1285)</w:t>
            </w:r>
          </w:p>
          <w:p w:rsidRPr="00091ABB" w:rsidR="001A1E5C" w:rsidP="00631C17" w:rsidRDefault="001A1E5C" w14:paraId="551C53E7" w14:textId="77777777">
            <w:r w:rsidRPr="00091ABB">
              <w:t>Enterobacter cloacae; Enterococcus faecium (VRE); Fungus sp.; Klebsiella pneumoniae; Pseudomonas aeruginosa (395)</w:t>
            </w:r>
          </w:p>
          <w:p w:rsidRPr="00091ABB" w:rsidR="001A1E5C" w:rsidP="00631C17" w:rsidRDefault="001A1E5C" w14:paraId="3ACBA4AD" w14:textId="0B8AB9D6">
            <w:r>
              <w:t>Enterococcus faecium (579)</w:t>
            </w:r>
          </w:p>
          <w:p w:rsidRPr="00091ABB" w:rsidR="001A1E5C" w:rsidP="00631C17" w:rsidRDefault="001A1E5C" w14:paraId="31795FEF" w14:textId="6407EF5A">
            <w:r>
              <w:t>Escherichia coli (1316)</w:t>
            </w:r>
          </w:p>
          <w:p w:rsidRPr="00091ABB" w:rsidR="001A1E5C" w:rsidP="00631C17" w:rsidRDefault="001A1E5C" w14:paraId="18621A8F" w14:textId="77777777">
            <w:r w:rsidRPr="00A3023E">
              <w:t>Klebsiella</w:t>
            </w:r>
            <w:r w:rsidRPr="00091ABB">
              <w:t xml:space="preserve"> </w:t>
            </w:r>
            <w:proofErr w:type="spellStart"/>
            <w:r w:rsidRPr="00091ABB">
              <w:t>oxytoca</w:t>
            </w:r>
            <w:proofErr w:type="spellEnd"/>
            <w:r w:rsidRPr="00091ABB">
              <w:t>; Enterobacter cloacae (534)</w:t>
            </w:r>
          </w:p>
          <w:p w:rsidRPr="00091ABB" w:rsidR="001A1E5C" w:rsidP="00631C17" w:rsidRDefault="001A1E5C" w14:paraId="06A1A569" w14:textId="1F763AC5">
            <w:r>
              <w:t>Klebsiella pneumoniae; (1218)</w:t>
            </w:r>
          </w:p>
          <w:p w:rsidRPr="00091ABB" w:rsidR="001A1E5C" w:rsidP="00631C17" w:rsidRDefault="001A1E5C" w14:paraId="02536F3C" w14:textId="15B960B3">
            <w:r>
              <w:t>Klebsiella pneumoniae (410)</w:t>
            </w:r>
          </w:p>
          <w:p w:rsidRPr="00091ABB" w:rsidR="001A1E5C" w:rsidP="00631C17" w:rsidRDefault="001A1E5C" w14:paraId="55DF0C37" w14:textId="03BF714C">
            <w:r>
              <w:t>Klebsiella pneumoniae (ESBL) (512)</w:t>
            </w:r>
          </w:p>
          <w:p w:rsidRPr="00091ABB" w:rsidR="001A1E5C" w:rsidP="00631C17" w:rsidRDefault="001A1E5C" w14:paraId="68E47565" w14:textId="77777777">
            <w:r w:rsidRPr="00091ABB">
              <w:t>Klebsiella pneumoniae; Streptococcus mitis (641)</w:t>
            </w:r>
          </w:p>
          <w:p w:rsidRPr="00091ABB" w:rsidR="001A1E5C" w:rsidP="00631C17" w:rsidRDefault="001A1E5C" w14:paraId="1F788540" w14:textId="77777777">
            <w:r w:rsidRPr="00091ABB">
              <w:t xml:space="preserve">Pseudomonas </w:t>
            </w:r>
            <w:r w:rsidRPr="00A3023E">
              <w:t>aeruginosa</w:t>
            </w:r>
            <w:r w:rsidRPr="00091ABB">
              <w:t xml:space="preserve">; </w:t>
            </w:r>
            <w:proofErr w:type="spellStart"/>
            <w:r w:rsidRPr="00091ABB">
              <w:t>Pantoea</w:t>
            </w:r>
            <w:proofErr w:type="spellEnd"/>
            <w:r w:rsidRPr="00091ABB">
              <w:t xml:space="preserve"> sp. (1166)</w:t>
            </w:r>
          </w:p>
          <w:p w:rsidRPr="00091ABB" w:rsidR="001A1E5C" w:rsidP="00631C17" w:rsidRDefault="001A1E5C" w14:paraId="6D9CAEC1" w14:textId="1CA3D56B">
            <w:r>
              <w:t>Serratia marcescens (451)</w:t>
            </w:r>
          </w:p>
          <w:p w:rsidRPr="00091ABB" w:rsidR="001A1E5C" w:rsidP="00631C17" w:rsidRDefault="001A1E5C" w14:paraId="2EE91F65" w14:textId="543F2151">
            <w:r>
              <w:t>Streptococcus mitis (561; 1221)</w:t>
            </w:r>
          </w:p>
          <w:p w:rsidRPr="00091ABB" w:rsidR="001A1E5C" w:rsidP="00631C17" w:rsidRDefault="001A1E5C" w14:paraId="40663424" w14:textId="14EE0A27">
            <w:r>
              <w:t xml:space="preserve">Streptococcus </w:t>
            </w:r>
            <w:proofErr w:type="spellStart"/>
            <w:r>
              <w:t>salivarius</w:t>
            </w:r>
            <w:proofErr w:type="spellEnd"/>
            <w:r>
              <w:t xml:space="preserve"> (696)</w:t>
            </w:r>
          </w:p>
          <w:p w:rsidRPr="00091ABB" w:rsidR="001A1E5C" w:rsidP="00631C17" w:rsidRDefault="001A1E5C" w14:paraId="2BEB29BD" w14:textId="059D9D95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91ABB" w:rsidR="001A1E5C" w:rsidP="00631C17" w:rsidRDefault="001A1E5C" w14:paraId="77ACF745" w14:textId="77777777">
            <w:r w:rsidRPr="00091ABB">
              <w:t>Candida glabrata complex (1042)</w:t>
            </w:r>
          </w:p>
          <w:p w:rsidRPr="00091ABB" w:rsidR="001A1E5C" w:rsidP="00631C17" w:rsidRDefault="001A1E5C" w14:paraId="41971A70" w14:textId="77777777">
            <w:r w:rsidRPr="00091ABB">
              <w:t xml:space="preserve">Candida </w:t>
            </w:r>
            <w:proofErr w:type="spellStart"/>
            <w:r w:rsidRPr="00091ABB">
              <w:t>krusei</w:t>
            </w:r>
            <w:proofErr w:type="spellEnd"/>
            <w:r w:rsidRPr="00091ABB">
              <w:t xml:space="preserve"> (yeast) (1194)</w:t>
            </w:r>
          </w:p>
          <w:p w:rsidRPr="00091ABB" w:rsidR="001A1E5C" w:rsidP="00631C17" w:rsidRDefault="001A1E5C" w14:paraId="5CDE04A4" w14:textId="77777777">
            <w:r w:rsidRPr="00091ABB">
              <w:t>Enterococcus faecium (489; 588)</w:t>
            </w:r>
          </w:p>
          <w:p w:rsidRPr="00091ABB" w:rsidR="001A1E5C" w:rsidP="00631C17" w:rsidRDefault="001A1E5C" w14:paraId="4C64EC22" w14:textId="77777777">
            <w:r w:rsidRPr="00091ABB">
              <w:t>Enterococcus faecium (VRE) (1279)</w:t>
            </w:r>
          </w:p>
          <w:p w:rsidRPr="00091ABB" w:rsidR="001A1E5C" w:rsidP="00631C17" w:rsidRDefault="001A1E5C" w14:paraId="56C3A50C" w14:textId="77777777">
            <w:r w:rsidRPr="00091ABB">
              <w:t>Escherichia coli (1233)</w:t>
            </w:r>
          </w:p>
          <w:p w:rsidRPr="00091ABB" w:rsidR="001A1E5C" w:rsidP="00631C17" w:rsidRDefault="001A1E5C" w14:paraId="2A9FAF41" w14:textId="77777777">
            <w:r w:rsidRPr="00091ABB">
              <w:t xml:space="preserve">Fusobacterium </w:t>
            </w:r>
            <w:proofErr w:type="spellStart"/>
            <w:r w:rsidRPr="00091ABB">
              <w:t>nucleatum</w:t>
            </w:r>
            <w:proofErr w:type="spellEnd"/>
            <w:r w:rsidRPr="00091ABB">
              <w:t xml:space="preserve"> (482) </w:t>
            </w:r>
          </w:p>
          <w:p w:rsidRPr="00091ABB" w:rsidR="001A1E5C" w:rsidP="00631C17" w:rsidRDefault="001A1E5C" w14:paraId="4B1307AF" w14:textId="77777777">
            <w:r w:rsidRPr="00A3023E">
              <w:t>Klebsiella</w:t>
            </w:r>
            <w:r w:rsidRPr="00091ABB">
              <w:t xml:space="preserve"> pneumoniae (728)</w:t>
            </w:r>
          </w:p>
          <w:p w:rsidRPr="00091ABB" w:rsidR="001A1E5C" w:rsidP="00631C17" w:rsidRDefault="001A1E5C" w14:paraId="341AB1D2" w14:textId="77777777">
            <w:r w:rsidRPr="00091ABB">
              <w:t>Streptococcus mitis (608; 1121; 1234)</w:t>
            </w:r>
          </w:p>
          <w:p w:rsidRPr="00091ABB" w:rsidR="001A1E5C" w:rsidP="00631C17" w:rsidRDefault="001A1E5C" w14:paraId="7F2498AE" w14:textId="77777777">
            <w:r w:rsidRPr="00091ABB">
              <w:t xml:space="preserve">Streptococcus </w:t>
            </w:r>
            <w:proofErr w:type="spellStart"/>
            <w:r w:rsidRPr="00091ABB">
              <w:t>salivarius</w:t>
            </w:r>
            <w:proofErr w:type="spellEnd"/>
            <w:r w:rsidRPr="00091ABB">
              <w:t xml:space="preserve"> (518)</w:t>
            </w:r>
          </w:p>
          <w:p w:rsidRPr="00091ABB" w:rsidR="001A1E5C" w:rsidP="00631C17" w:rsidRDefault="001A1E5C" w14:paraId="3A0251C8" w14:textId="77777777"/>
          <w:p w:rsidRPr="00091ABB" w:rsidR="001A1E5C" w:rsidP="00631C17" w:rsidRDefault="001A1E5C" w14:paraId="06084831" w14:textId="0AB314E1">
            <w:proofErr w:type="spellStart"/>
            <w:r>
              <w:t>Capnocytophaga</w:t>
            </w:r>
            <w:proofErr w:type="spellEnd"/>
            <w:r>
              <w:t xml:space="preserve"> sp. (418)</w:t>
            </w:r>
          </w:p>
          <w:p w:rsidRPr="00091ABB" w:rsidR="001A1E5C" w:rsidP="00631C17" w:rsidRDefault="001A1E5C" w14:paraId="06C62DD0" w14:textId="77777777">
            <w:r w:rsidRPr="00091ABB">
              <w:t>Enterobacter cloacae; Enterobacter faecalis; Bacillus sp. (392)</w:t>
            </w:r>
          </w:p>
          <w:p w:rsidRPr="00091ABB" w:rsidR="001A1E5C" w:rsidP="00631C17" w:rsidRDefault="001A1E5C" w14:paraId="7BD825E7" w14:textId="77777777">
            <w:r w:rsidRPr="00091ABB">
              <w:t>Enterobacter cloacae; Escherichia coli (1222)</w:t>
            </w:r>
          </w:p>
          <w:p w:rsidRPr="00091ABB" w:rsidR="001A1E5C" w:rsidP="00631C17" w:rsidRDefault="001A1E5C" w14:paraId="2E33089A" w14:textId="77777777">
            <w:r w:rsidRPr="00091ABB">
              <w:t>Enterococcus faecalis; Escherichia coli (MRO) (1072)</w:t>
            </w:r>
          </w:p>
          <w:p w:rsidRPr="00091ABB" w:rsidR="001A1E5C" w:rsidP="00631C17" w:rsidRDefault="001A1E5C" w14:paraId="76DDD52F" w14:textId="68019957">
            <w:r>
              <w:t>Enterococcus faecalis (273)</w:t>
            </w:r>
          </w:p>
          <w:p w:rsidRPr="00091ABB" w:rsidR="001A1E5C" w:rsidP="00631C17" w:rsidRDefault="001A1E5C" w14:paraId="374852BA" w14:textId="77777777">
            <w:r w:rsidRPr="00091ABB">
              <w:t>Enterococcus faecium (VRE</w:t>
            </w:r>
            <w:proofErr w:type="gramStart"/>
            <w:r w:rsidRPr="00091ABB">
              <w:t>);</w:t>
            </w:r>
            <w:proofErr w:type="gramEnd"/>
            <w:r w:rsidRPr="00091ABB">
              <w:t xml:space="preserve"> </w:t>
            </w:r>
          </w:p>
          <w:p w:rsidRPr="00091ABB" w:rsidR="001A1E5C" w:rsidP="00631C17" w:rsidRDefault="001A1E5C" w14:paraId="6C9A7DB6" w14:textId="20648230">
            <w:r>
              <w:t>Escherichia coli (1122)</w:t>
            </w:r>
          </w:p>
          <w:p w:rsidRPr="00091ABB" w:rsidR="001A1E5C" w:rsidP="00631C17" w:rsidRDefault="001A1E5C" w14:paraId="7DD5AEA4" w14:textId="4AE32E46">
            <w:r>
              <w:t xml:space="preserve">Enterococcus faecium (VRE); Corynebacterium </w:t>
            </w:r>
            <w:proofErr w:type="spellStart"/>
            <w:r>
              <w:t>jeikeium</w:t>
            </w:r>
            <w:proofErr w:type="spellEnd"/>
            <w:r>
              <w:t xml:space="preserve"> (1056)</w:t>
            </w:r>
          </w:p>
          <w:p w:rsidRPr="00091ABB" w:rsidR="001A1E5C" w:rsidP="00631C17" w:rsidRDefault="001A1E5C" w14:paraId="0999CFC7" w14:textId="40F36030">
            <w:r>
              <w:t>Enterococcus faecium (329)</w:t>
            </w:r>
          </w:p>
          <w:p w:rsidRPr="00091ABB" w:rsidR="001A1E5C" w:rsidP="00631C17" w:rsidRDefault="001A1E5C" w14:paraId="6CC4C50E" w14:textId="77777777">
            <w:r w:rsidRPr="00091ABB">
              <w:t>Klebsiella pneumoniae; Aeromonas hydrophilia (1281)</w:t>
            </w:r>
          </w:p>
          <w:p w:rsidRPr="00091ABB" w:rsidR="001A1E5C" w:rsidP="00631C17" w:rsidRDefault="001A1E5C" w14:paraId="53C89A07" w14:textId="36AE78CB">
            <w:r>
              <w:t>Klebsiella pneumoniae; (1088)</w:t>
            </w:r>
          </w:p>
          <w:p w:rsidRPr="00091ABB" w:rsidR="001A1E5C" w:rsidP="00631C17" w:rsidRDefault="001A1E5C" w14:paraId="51C9E6C4" w14:textId="6342FF75">
            <w:r>
              <w:t xml:space="preserve">Streptococcus intermedius (S. </w:t>
            </w:r>
            <w:proofErr w:type="spellStart"/>
            <w:r>
              <w:t>milleri</w:t>
            </w:r>
            <w:proofErr w:type="spellEnd"/>
            <w:r>
              <w:t xml:space="preserve"> </w:t>
            </w:r>
            <w:proofErr w:type="spellStart"/>
            <w:r>
              <w:t>gp</w:t>
            </w:r>
            <w:proofErr w:type="spellEnd"/>
            <w:r>
              <w:t>) (585)</w:t>
            </w:r>
          </w:p>
          <w:p w:rsidRPr="00091ABB" w:rsidR="001A1E5C" w:rsidP="00631C17" w:rsidRDefault="001A1E5C" w14:paraId="49A6E071" w14:textId="1C4F0CC3">
            <w:r>
              <w:t>Streptococcus mitis (MRSA) (575)</w:t>
            </w:r>
          </w:p>
          <w:p w:rsidRPr="00091ABB" w:rsidR="001A1E5C" w:rsidP="00631C17" w:rsidRDefault="001A1E5C" w14:paraId="21FD36D4" w14:textId="1FA965D7">
            <w:r>
              <w:t>Streptococcus mitis; (1116)</w:t>
            </w:r>
          </w:p>
          <w:p w:rsidRPr="00091ABB" w:rsidR="001A1E5C" w:rsidP="00631C17" w:rsidRDefault="001A1E5C" w14:paraId="0A2D2C73" w14:textId="40B4AA25">
            <w:r>
              <w:t>Streptococcus mitis (468; 498)</w:t>
            </w:r>
          </w:p>
          <w:p w:rsidRPr="00091ABB" w:rsidR="001A1E5C" w:rsidP="00631C17" w:rsidRDefault="001A1E5C" w14:paraId="020EEB8F" w14:textId="2F315D13">
            <w:r>
              <w:t>Streptococcus mitis Pseudomonas putida (436)</w:t>
            </w:r>
          </w:p>
          <w:p w:rsidRPr="00091ABB" w:rsidR="001A1E5C" w:rsidP="00631C17" w:rsidRDefault="001A1E5C" w14:paraId="116F6DC5" w14:textId="13CC675D">
            <w:r>
              <w:t>Streptococcus mitis; (1094)</w:t>
            </w:r>
          </w:p>
          <w:p w:rsidRPr="00091ABB" w:rsidR="001A1E5C" w:rsidP="00631C17" w:rsidRDefault="001A1E5C" w14:paraId="0806F3B0" w14:textId="23A61CE0">
            <w:r>
              <w:t>Streptococcus mitis (1266)</w:t>
            </w:r>
          </w:p>
        </w:tc>
      </w:tr>
      <w:tr w:rsidRPr="00E23C3E" w:rsidR="001A1E5C" w:rsidTr="2F5B7DCE" w14:paraId="52B438CE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012A641D" w14:textId="77777777">
            <w:pPr>
              <w:rPr>
                <w:b/>
              </w:rPr>
            </w:pPr>
            <w:r w:rsidRPr="00E23C3E">
              <w:rPr>
                <w:b/>
              </w:rPr>
              <w:t>Secondary BS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524F6A5A" w14:textId="77777777">
            <w:r w:rsidRPr="00E23C3E">
              <w:t>Bacteroides sp. (186)</w:t>
            </w:r>
          </w:p>
          <w:p w:rsidRPr="00E23C3E" w:rsidR="001A1E5C" w:rsidP="00631C17" w:rsidRDefault="001A1E5C" w14:paraId="4BAFD2EA" w14:textId="77777777">
            <w:r w:rsidRPr="00E23C3E">
              <w:t>Enterobacter cloacae (450)</w:t>
            </w:r>
          </w:p>
          <w:p w:rsidRPr="00E23C3E" w:rsidR="001A1E5C" w:rsidP="00631C17" w:rsidRDefault="001A1E5C" w14:paraId="333B469B" w14:textId="77777777">
            <w:r w:rsidRPr="00E23C3E">
              <w:t>Enterococcus faecalis (656)</w:t>
            </w:r>
          </w:p>
          <w:p w:rsidRPr="00E23C3E" w:rsidR="001A1E5C" w:rsidP="00631C17" w:rsidRDefault="001A1E5C" w14:paraId="04107BDC" w14:textId="77777777">
            <w:r w:rsidRPr="00E23C3E">
              <w:t>Enterococcus faecium (1012)</w:t>
            </w:r>
          </w:p>
          <w:p w:rsidRPr="00E23C3E" w:rsidR="001A1E5C" w:rsidP="00631C17" w:rsidRDefault="001A1E5C" w14:paraId="076C4858" w14:textId="77777777">
            <w:r w:rsidRPr="00E23C3E">
              <w:t>Escherichia coli (719)</w:t>
            </w:r>
          </w:p>
          <w:p w:rsidRPr="00E23C3E" w:rsidR="001A1E5C" w:rsidP="00631C17" w:rsidRDefault="001A1E5C" w14:paraId="60200BE4" w14:textId="77777777">
            <w:r w:rsidRPr="00E23C3E">
              <w:t>Klebsiella pneumoniae (ESBL) (373)</w:t>
            </w:r>
          </w:p>
          <w:p w:rsidRPr="00E23C3E" w:rsidR="001A1E5C" w:rsidP="00631C17" w:rsidRDefault="001A1E5C" w14:paraId="51252EBA" w14:textId="41E99DC9">
            <w:r w:rsidRPr="00E23C3E">
              <w:t>Pseudomonas aeruginosa (328)</w:t>
            </w:r>
          </w:p>
          <w:p w:rsidRPr="00E23C3E" w:rsidR="001A1E5C" w:rsidP="00631C17" w:rsidRDefault="001A1E5C" w14:paraId="1A7E660C" w14:textId="77777777">
            <w:r w:rsidRPr="00E23C3E">
              <w:t xml:space="preserve">Pseudomonas aeruginosa; 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 xml:space="preserve"> (1083)</w:t>
            </w:r>
          </w:p>
          <w:p w:rsidRPr="00E23C3E" w:rsidR="001A1E5C" w:rsidP="00631C17" w:rsidRDefault="001A1E5C" w14:paraId="7E1D90FB" w14:textId="77777777">
            <w:r w:rsidRPr="00E23C3E">
              <w:t xml:space="preserve">Staphylococcus aureus; Staphylococcus </w:t>
            </w:r>
            <w:proofErr w:type="spellStart"/>
            <w:r w:rsidRPr="00E23C3E">
              <w:t>haemolyticus</w:t>
            </w:r>
            <w:proofErr w:type="spellEnd"/>
            <w:r w:rsidRPr="00E23C3E">
              <w:t>; Staphylococcus hominis (1193)</w:t>
            </w:r>
          </w:p>
          <w:p w:rsidRPr="00E23C3E" w:rsidR="001A1E5C" w:rsidP="00631C17" w:rsidRDefault="001A1E5C" w14:paraId="44F7474E" w14:textId="18D30077">
            <w:r w:rsidRPr="00E23C3E">
              <w:t>Staphylococcus aureus; Staphylococcus hominis (10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5D77594B" w14:textId="77777777">
            <w:r w:rsidRPr="00E23C3E">
              <w:t xml:space="preserve">Bacteroides </w:t>
            </w:r>
            <w:proofErr w:type="spellStart"/>
            <w:r w:rsidRPr="00E23C3E">
              <w:t>thetaiotaomicron</w:t>
            </w:r>
            <w:proofErr w:type="spellEnd"/>
            <w:r w:rsidRPr="00E23C3E">
              <w:t xml:space="preserve"> (1131)</w:t>
            </w:r>
          </w:p>
          <w:p w:rsidRPr="00E23C3E" w:rsidR="001A1E5C" w:rsidP="00631C17" w:rsidRDefault="001A1E5C" w14:paraId="711C6631" w14:textId="0603E372">
            <w:r w:rsidRPr="00E23C3E">
              <w:t>Escherichia coli (ESBL) (555)</w:t>
            </w:r>
          </w:p>
          <w:p w:rsidRPr="00E23C3E" w:rsidR="001A1E5C" w:rsidP="00631C17" w:rsidRDefault="001A1E5C" w14:paraId="698948A1" w14:textId="77777777">
            <w:proofErr w:type="spellStart"/>
            <w:r w:rsidRPr="00E23C3E">
              <w:t>Ralstonia</w:t>
            </w:r>
            <w:proofErr w:type="spellEnd"/>
            <w:r w:rsidRPr="00E23C3E">
              <w:t xml:space="preserve"> (Burk.) </w:t>
            </w:r>
            <w:proofErr w:type="spellStart"/>
            <w:r w:rsidRPr="00E23C3E">
              <w:t>pickettii</w:t>
            </w:r>
            <w:proofErr w:type="spellEnd"/>
            <w:r w:rsidRPr="00E23C3E">
              <w:t xml:space="preserve">; </w:t>
            </w:r>
            <w:proofErr w:type="spellStart"/>
            <w:r w:rsidRPr="00E23C3E">
              <w:t>Ralstonia</w:t>
            </w:r>
            <w:proofErr w:type="spellEnd"/>
            <w:r w:rsidRPr="00E23C3E">
              <w:t xml:space="preserve"> sp. (1082)</w:t>
            </w:r>
          </w:p>
        </w:tc>
      </w:tr>
      <w:tr w:rsidRPr="00E23C3E" w:rsidR="001A1E5C" w:rsidTr="2F5B7DCE" w14:paraId="383083FA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66F41B63" w14:textId="77777777">
            <w:pPr>
              <w:rPr>
                <w:b/>
              </w:rPr>
            </w:pPr>
            <w:r w:rsidRPr="00E23C3E">
              <w:rPr>
                <w:b/>
              </w:rPr>
              <w:t>CVAD ti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3DCB9C07" w14:textId="77777777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472D8412" w14:textId="77777777"/>
        </w:tc>
      </w:tr>
      <w:tr w:rsidRPr="00E23C3E" w:rsidR="001A1E5C" w:rsidTr="2F5B7DCE" w14:paraId="776E5CBF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3843D4B4" w14:textId="579EAF90">
            <w:r w:rsidRPr="00E23C3E">
              <w:t>growth &lt;15 CF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1D43D0CA" w14:textId="77777777">
            <w:r w:rsidRPr="00E23C3E">
              <w:t>Staphylococcus epidermidis (432)</w:t>
            </w:r>
          </w:p>
          <w:p w:rsidRPr="00E23C3E" w:rsidR="001A1E5C" w:rsidP="00631C17" w:rsidRDefault="001A1E5C" w14:paraId="4DAD8F3A" w14:textId="77777777">
            <w:r w:rsidRPr="00E23C3E">
              <w:t>Staphylococcus hominis (420)</w:t>
            </w:r>
          </w:p>
          <w:p w:rsidRPr="00E23C3E" w:rsidR="001A1E5C" w:rsidP="00631C17" w:rsidRDefault="001A1E5C" w14:paraId="76A49650" w14:textId="091DEDE9">
            <w:proofErr w:type="spellStart"/>
            <w:r w:rsidRPr="00E23C3E">
              <w:t>Coag</w:t>
            </w:r>
            <w:proofErr w:type="spellEnd"/>
            <w:r w:rsidRPr="00E23C3E">
              <w:t>. neg. Staphylococcus (595; 1301; 10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23276922" w14:textId="77777777">
            <w:proofErr w:type="spellStart"/>
            <w:r w:rsidRPr="00E23C3E">
              <w:t>Coag</w:t>
            </w:r>
            <w:proofErr w:type="spellEnd"/>
            <w:r w:rsidRPr="00E23C3E">
              <w:t>. neg. Staphylococcus (708)</w:t>
            </w:r>
          </w:p>
          <w:p w:rsidRPr="00E23C3E" w:rsidR="001A1E5C" w:rsidP="00631C17" w:rsidRDefault="001A1E5C" w14:paraId="23044F99" w14:textId="14F1C8B2">
            <w:r w:rsidRPr="00E23C3E">
              <w:t>Mixed Skin Flora (1304)</w:t>
            </w:r>
          </w:p>
        </w:tc>
      </w:tr>
      <w:tr w:rsidRPr="00091ABB" w:rsidR="001A1E5C" w:rsidTr="2F5B7DCE" w14:paraId="558908BC" w14:textId="7777777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5FE9061E" w14:textId="3A0DF4EB">
            <w:r w:rsidRPr="00E23C3E">
              <w:t xml:space="preserve">growth </w:t>
            </w:r>
            <w:r w:rsidRPr="00E23C3E" w:rsidR="00287E90">
              <w:t>≥</w:t>
            </w:r>
            <w:r w:rsidRPr="00E23C3E">
              <w:t>15 CF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099C9B1F" w14:textId="77777777">
            <w:r w:rsidRPr="00E23C3E">
              <w:t xml:space="preserve">Acinetobacter </w:t>
            </w:r>
            <w:proofErr w:type="spellStart"/>
            <w:r w:rsidRPr="00E23C3E">
              <w:t>baumannii</w:t>
            </w:r>
            <w:proofErr w:type="spellEnd"/>
            <w:r w:rsidRPr="00E23C3E">
              <w:t xml:space="preserve"> complex (*281; *563)</w:t>
            </w:r>
          </w:p>
          <w:p w:rsidRPr="00E23C3E" w:rsidR="001A1E5C" w:rsidP="00631C17" w:rsidRDefault="001A1E5C" w14:paraId="57F7AF27" w14:textId="77777777">
            <w:r w:rsidRPr="00E23C3E">
              <w:t>Mixed skin flora (380)</w:t>
            </w:r>
          </w:p>
          <w:p w:rsidRPr="00E23C3E" w:rsidR="001A1E5C" w:rsidP="00631C17" w:rsidRDefault="001A1E5C" w14:paraId="3A5BBC72" w14:textId="7C2CCF86">
            <w:r w:rsidRPr="00E23C3E">
              <w:t>Pseudomonas aeruginosa (*413; *3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6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23C3E" w:rsidR="001A1E5C" w:rsidP="00631C17" w:rsidRDefault="001A1E5C" w14:paraId="6C592E5D" w14:textId="77777777">
            <w:r w:rsidRPr="00E23C3E">
              <w:t>Staphylococcus aureus (MRSA) (*575)</w:t>
            </w:r>
          </w:p>
          <w:p w:rsidRPr="00E23C3E" w:rsidR="001A1E5C" w:rsidP="00631C17" w:rsidRDefault="001A1E5C" w14:paraId="34549488" w14:textId="77777777">
            <w:r w:rsidRPr="00E23C3E">
              <w:t>Staphylococcus epidermidis (*1202)</w:t>
            </w:r>
          </w:p>
          <w:p w:rsidRPr="00E23C3E" w:rsidR="001A1E5C" w:rsidP="00631C17" w:rsidRDefault="001A1E5C" w14:paraId="2BD2EADE" w14:textId="77777777">
            <w:r w:rsidRPr="00E23C3E">
              <w:t xml:space="preserve">Mixed </w:t>
            </w:r>
            <w:proofErr w:type="spellStart"/>
            <w:r w:rsidRPr="00E23C3E">
              <w:t>coag</w:t>
            </w:r>
            <w:proofErr w:type="spellEnd"/>
            <w:r w:rsidRPr="00E23C3E">
              <w:t>. neg. Staphylococcus (392)</w:t>
            </w:r>
          </w:p>
        </w:tc>
      </w:tr>
      <w:tr w:rsidRPr="00091ABB" w:rsidR="00B36883" w:rsidTr="2F5B7DCE" w14:paraId="0FC5446B" w14:textId="77777777">
        <w:trPr>
          <w:trHeight w:val="8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46" w:type="dxa"/>
            <w:gridSpan w:val="3"/>
            <w:tcBorders>
              <w:top w:val="single" w:color="auto" w:sz="4" w:space="0"/>
              <w:bottom w:val="nil"/>
            </w:tcBorders>
            <w:tcMar/>
          </w:tcPr>
          <w:p w:rsidRPr="00B36883" w:rsidR="00B36883" w:rsidP="00230BFD" w:rsidRDefault="00B36883" w14:paraId="10D9D4CC" w14:textId="09A94199">
            <w:pPr>
              <w:jc w:val="both"/>
              <w:rPr>
                <w:i/>
                <w:iCs/>
              </w:rPr>
            </w:pPr>
            <w:r w:rsidRPr="00B36883">
              <w:rPr>
                <w:i/>
                <w:iCs/>
              </w:rPr>
              <w:t>*</w:t>
            </w:r>
            <w:r>
              <w:rPr>
                <w:i/>
                <w:iCs/>
              </w:rPr>
              <w:t xml:space="preserve"> </w:t>
            </w:r>
            <w:proofErr w:type="gramStart"/>
            <w:r w:rsidRPr="00B36883">
              <w:rPr>
                <w:i/>
                <w:iCs/>
              </w:rPr>
              <w:t>matching</w:t>
            </w:r>
            <w:proofErr w:type="gramEnd"/>
            <w:r w:rsidRPr="00B36883">
              <w:rPr>
                <w:i/>
                <w:iCs/>
              </w:rPr>
              <w:t xml:space="preserve"> CVAD tip and BC</w:t>
            </w:r>
            <w:r>
              <w:rPr>
                <w:i/>
                <w:iCs/>
              </w:rPr>
              <w:t xml:space="preserve">; </w:t>
            </w:r>
            <w:r w:rsidRPr="00B36883">
              <w:rPr>
                <w:i/>
                <w:iCs/>
              </w:rPr>
              <w:t>†</w:t>
            </w:r>
            <w:r>
              <w:rPr>
                <w:i/>
                <w:iCs/>
              </w:rPr>
              <w:t xml:space="preserve"> </w:t>
            </w:r>
            <w:r w:rsidRPr="00B36883">
              <w:rPr>
                <w:i/>
                <w:iCs/>
              </w:rPr>
              <w:t>patient had multiple common contaminants</w:t>
            </w:r>
            <w:r>
              <w:rPr>
                <w:i/>
                <w:iCs/>
              </w:rPr>
              <w:t xml:space="preserve">; </w:t>
            </w:r>
            <w:proofErr w:type="spellStart"/>
            <w:r w:rsidR="00230BFD">
              <w:rPr>
                <w:i/>
                <w:iCs/>
              </w:rPr>
              <w:t>c</w:t>
            </w:r>
            <w:r w:rsidRPr="00B36883">
              <w:rPr>
                <w:i/>
                <w:iCs/>
              </w:rPr>
              <w:t>oag</w:t>
            </w:r>
            <w:proofErr w:type="spellEnd"/>
            <w:r w:rsidRPr="00B36883">
              <w:rPr>
                <w:i/>
                <w:iCs/>
              </w:rPr>
              <w:t>. neg. = coagulase negative</w:t>
            </w:r>
            <w:r w:rsidR="00230BFD">
              <w:rPr>
                <w:i/>
                <w:iCs/>
              </w:rPr>
              <w:t xml:space="preserve">; </w:t>
            </w:r>
          </w:p>
        </w:tc>
      </w:tr>
    </w:tbl>
    <w:p w:rsidR="007A2B1E" w:rsidP="00631C17" w:rsidRDefault="007A2B1E" w14:paraId="636F85A2" w14:textId="30232B37">
      <w:r>
        <w:br w:type="page"/>
      </w:r>
    </w:p>
    <w:p w:rsidR="00631C17" w:rsidP="00631C17" w:rsidRDefault="00960941" w14:paraId="4AA18E2C" w14:textId="0ABC8FF3">
      <w:bookmarkStart w:name="_Toc524269008" w:id="329"/>
      <w:r w:rsidR="00960941">
        <w:rPr/>
        <w:t xml:space="preserve">Supplementary </w:t>
      </w:r>
      <w:r w:rsidR="00631C17">
        <w:rPr/>
        <w:t xml:space="preserve">Table </w:t>
      </w:r>
      <w:r w:rsidR="001A369C">
        <w:rPr/>
        <w:t>S</w:t>
      </w:r>
      <w:r w:rsidR="4970A572">
        <w:rPr/>
        <w:t>4</w:t>
      </w:r>
      <w:r w:rsidR="001A369C">
        <w:rPr/>
        <w:t>.</w:t>
      </w:r>
      <w:r w:rsidR="00631C17">
        <w:rPr/>
        <w:t xml:space="preserve"> Infection outcomes </w:t>
      </w:r>
      <w:r w:rsidR="00DC7C55">
        <w:rPr/>
        <w:t xml:space="preserve">(not primary BSI) </w:t>
      </w:r>
      <w:r w:rsidR="001A369C">
        <w:rPr/>
        <w:t xml:space="preserve">in hematology patients </w:t>
      </w:r>
      <w:r w:rsidR="00631C17">
        <w:rPr/>
        <w:t>by study group</w:t>
      </w:r>
      <w:bookmarkEnd w:id="329"/>
    </w:p>
    <w:p w:rsidRPr="00631C17" w:rsidR="00631C17" w:rsidP="00631C17" w:rsidRDefault="00631C17" w14:paraId="79955948" w14:textId="77777777"/>
    <w:tbl>
      <w:tblPr>
        <w:tblW w:w="9037" w:type="dxa"/>
        <w:tblBorders>
          <w:top w:val="single" w:color="000000" w:themeColor="text1" w:sz="4" w:space="0"/>
          <w:bottom w:val="single" w:color="000000" w:themeColor="text1" w:sz="4" w:space="0"/>
        </w:tblBorders>
        <w:tblLayout w:type="fixed"/>
        <w:tblLook w:val="00A0" w:firstRow="1" w:lastRow="0" w:firstColumn="1" w:lastColumn="0" w:noHBand="0" w:noVBand="0"/>
      </w:tblPr>
      <w:tblGrid>
        <w:gridCol w:w="4063"/>
        <w:gridCol w:w="1936"/>
        <w:gridCol w:w="1936"/>
        <w:gridCol w:w="1102"/>
      </w:tblGrid>
      <w:tr w:rsidRPr="001F7E86" w:rsidR="00631C17" w:rsidTr="59149798" w14:paraId="6F8A92FF" w14:textId="77777777">
        <w:tc>
          <w:tcPr>
            <w:tcW w:w="406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1F7E86" w:rsidR="00631C17" w:rsidP="00A25FE5" w:rsidRDefault="00631C17" w14:paraId="32D7FF0F" w14:textId="77777777">
            <w:pPr>
              <w:rPr>
                <w:b/>
                <w:bCs/>
              </w:rPr>
            </w:pPr>
          </w:p>
        </w:tc>
        <w:tc>
          <w:tcPr>
            <w:tcW w:w="3872" w:type="dxa"/>
            <w:gridSpan w:val="2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1F7E86" w:rsidR="00631C17" w:rsidP="00A25FE5" w:rsidRDefault="00631C17" w14:paraId="2360AA75" w14:textId="30287105">
            <w:pPr>
              <w:rPr>
                <w:b w:val="1"/>
                <w:bCs w:val="1"/>
              </w:rPr>
            </w:pPr>
            <w:r w:rsidRPr="2F5B7DCE" w:rsidR="00631C17">
              <w:rPr>
                <w:b w:val="1"/>
                <w:bCs w:val="1"/>
              </w:rPr>
              <w:t>I</w:t>
            </w:r>
            <w:r w:rsidRPr="2F5B7DCE" w:rsidR="0AA96A29">
              <w:rPr>
                <w:b w:val="1"/>
                <w:bCs w:val="1"/>
              </w:rPr>
              <w:t>LE</w:t>
            </w:r>
            <w:r w:rsidRPr="2F5B7DCE" w:rsidR="00631C17">
              <w:rPr>
                <w:b w:val="1"/>
                <w:bCs w:val="1"/>
              </w:rPr>
              <w:t xml:space="preserve"> received</w:t>
            </w:r>
          </w:p>
        </w:tc>
        <w:tc>
          <w:tcPr>
            <w:tcW w:w="1100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  <w:hideMark/>
          </w:tcPr>
          <w:p w:rsidRPr="001F7E86" w:rsidR="00631C17" w:rsidP="00A25FE5" w:rsidRDefault="00631C17" w14:paraId="4E781355" w14:textId="77777777">
            <w:pPr>
              <w:rPr>
                <w:b/>
                <w:bCs/>
              </w:rPr>
            </w:pPr>
            <w:r w:rsidRPr="001F7E86">
              <w:rPr>
                <w:b/>
                <w:bCs/>
                <w:i/>
                <w:iCs/>
              </w:rPr>
              <w:t>p</w:t>
            </w:r>
            <w:r w:rsidRPr="001F7E86">
              <w:rPr>
                <w:b/>
                <w:bCs/>
              </w:rPr>
              <w:t>-value</w:t>
            </w:r>
          </w:p>
        </w:tc>
      </w:tr>
      <w:tr w:rsidRPr="00631C17" w:rsidR="00631C17" w:rsidTr="59149798" w14:paraId="5800522F" w14:textId="77777777">
        <w:tc>
          <w:tcPr>
            <w:tcW w:w="406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Pr="00631C17" w:rsidR="00631C17" w:rsidP="00A25FE5" w:rsidRDefault="00631C17" w14:paraId="323628CA" w14:textId="77777777"/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hideMark/>
          </w:tcPr>
          <w:p w:rsidRPr="001F7E86" w:rsidR="00631C17" w:rsidP="00A25FE5" w:rsidRDefault="00631C17" w14:paraId="62C79370" w14:textId="77777777">
            <w:pPr>
              <w:rPr>
                <w:b/>
                <w:bCs/>
              </w:rPr>
            </w:pPr>
            <w:r w:rsidRPr="001F7E86">
              <w:rPr>
                <w:b/>
                <w:bCs/>
              </w:rPr>
              <w:t>no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hideMark/>
          </w:tcPr>
          <w:p w:rsidRPr="001F7E86" w:rsidR="00631C17" w:rsidP="00A25FE5" w:rsidRDefault="00631C17" w14:paraId="1D702986" w14:textId="77777777">
            <w:pPr>
              <w:rPr>
                <w:b/>
                <w:bCs/>
              </w:rPr>
            </w:pPr>
            <w:r w:rsidRPr="001F7E86">
              <w:rPr>
                <w:b/>
                <w:bCs/>
              </w:rPr>
              <w:t>yes</w:t>
            </w:r>
          </w:p>
        </w:tc>
        <w:tc>
          <w:tcPr>
            <w:tcW w:w="1100" w:type="dxa"/>
            <w:vMerge/>
            <w:tcMar/>
          </w:tcPr>
          <w:p w:rsidRPr="00631C17" w:rsidR="00631C17" w:rsidP="00A25FE5" w:rsidRDefault="00631C17" w14:paraId="72F5BA7D" w14:textId="77777777"/>
        </w:tc>
      </w:tr>
      <w:tr w:rsidRPr="00631C17" w:rsidR="00631C17" w:rsidTr="59149798" w14:paraId="6CB70CA5" w14:textId="77777777">
        <w:tc>
          <w:tcPr>
            <w:tcW w:w="406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  <w:hideMark/>
          </w:tcPr>
          <w:p w:rsidRPr="00631C17" w:rsidR="00631C17" w:rsidP="00A25FE5" w:rsidRDefault="00631C17" w14:paraId="1F5DA9D2" w14:textId="77777777">
            <w:r w:rsidRPr="00631C17">
              <w:t xml:space="preserve">Group </w:t>
            </w:r>
            <w:proofErr w:type="spellStart"/>
            <w:r w:rsidRPr="00631C17">
              <w:t>size</w:t>
            </w:r>
            <w:r w:rsidRPr="00631C1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3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  <w:hideMark/>
          </w:tcPr>
          <w:p w:rsidRPr="00631C17" w:rsidR="00631C17" w:rsidP="00A25FE5" w:rsidRDefault="00BE22B0" w14:paraId="6748A179" w14:textId="2B48A251">
            <w:r>
              <w:t>4</w:t>
            </w:r>
            <w:r w:rsidR="00AE6CC7">
              <w:t>67</w:t>
            </w:r>
            <w:r w:rsidR="00631C17">
              <w:t xml:space="preserve"> (7</w:t>
            </w:r>
            <w:r w:rsidR="005953E2">
              <w:t>9</w:t>
            </w:r>
            <w:r w:rsidR="00631C17">
              <w:t>%)</w:t>
            </w:r>
          </w:p>
        </w:tc>
        <w:tc>
          <w:tcPr>
            <w:tcW w:w="193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  <w:hideMark/>
          </w:tcPr>
          <w:p w:rsidRPr="00631C17" w:rsidR="00631C17" w:rsidP="00A25FE5" w:rsidRDefault="005953E2" w14:paraId="68678408" w14:textId="6F7EE696">
            <w:r>
              <w:t>122</w:t>
            </w:r>
            <w:r w:rsidR="00631C17">
              <w:t xml:space="preserve"> (2</w:t>
            </w:r>
            <w:r>
              <w:t>1</w:t>
            </w:r>
            <w:r w:rsidR="00631C17">
              <w:t>%)</w:t>
            </w:r>
          </w:p>
        </w:tc>
        <w:tc>
          <w:tcPr>
            <w:tcW w:w="11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631C17" w:rsidR="00631C17" w:rsidP="00A25FE5" w:rsidRDefault="00631C17" w14:paraId="66412861" w14:textId="77777777"/>
        </w:tc>
      </w:tr>
      <w:tr w:rsidRPr="00631C17" w:rsidR="00631C17" w:rsidTr="59149798" w14:paraId="6C7C0B65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31C17" w:rsidR="00631C17" w:rsidP="00A25FE5" w:rsidRDefault="00631C17" w14:paraId="456CF600" w14:textId="77777777">
            <w:r w:rsidRPr="00631C17">
              <w:t>CVAD-days stud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31C17" w:rsidR="00631C17" w:rsidP="00A25FE5" w:rsidRDefault="004120F6" w14:paraId="002632C0" w14:textId="62ECE6E9">
            <w:r>
              <w:t>8,7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31C17" w:rsidR="00631C17" w:rsidP="00A25FE5" w:rsidRDefault="004120F6" w14:paraId="54758D92" w14:textId="104C874C">
            <w:r>
              <w:t>3,5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631C17" w:rsidR="00631C17" w:rsidP="00A25FE5" w:rsidRDefault="00631C17" w14:paraId="3CC4FF1F" w14:textId="77777777"/>
        </w:tc>
      </w:tr>
      <w:tr w:rsidRPr="00631C17" w:rsidR="00631C17" w:rsidTr="59149798" w14:paraId="7D882883" w14:textId="77777777">
        <w:tc>
          <w:tcPr>
            <w:tcW w:w="4063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631C17" w:rsidR="00631C17" w:rsidP="00A25FE5" w:rsidRDefault="00631C17" w14:paraId="6DCE184D" w14:textId="00A6077B">
            <w:pPr>
              <w:rPr>
                <w:vertAlign w:val="superscript"/>
              </w:rPr>
            </w:pPr>
            <w:r w:rsidRPr="00631C17">
              <w:t>Dwell time (CVAD-</w:t>
            </w:r>
            <w:proofErr w:type="gramStart"/>
            <w:r w:rsidRPr="00631C17">
              <w:t>days)</w:t>
            </w:r>
            <w:r w:rsidRPr="00631C17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631C17" w:rsidR="00631C17" w:rsidP="00A25FE5" w:rsidRDefault="00631C17" w14:paraId="1687307F" w14:textId="712C9E7B">
            <w:r w:rsidRPr="00631C17">
              <w:t>1</w:t>
            </w:r>
            <w:r w:rsidR="004120F6">
              <w:t>8.2</w:t>
            </w:r>
            <w:r w:rsidRPr="00631C17">
              <w:t xml:space="preserve"> (</w:t>
            </w:r>
            <w:r w:rsidR="00F76413">
              <w:t>1</w:t>
            </w:r>
            <w:r w:rsidR="004120F6">
              <w:t>0.8</w:t>
            </w:r>
            <w:r w:rsidRPr="00631C17">
              <w:t>–</w:t>
            </w:r>
            <w:r w:rsidR="00F76413">
              <w:t>2</w:t>
            </w:r>
            <w:r w:rsidR="004120F6">
              <w:t>4.8</w:t>
            </w:r>
            <w:r w:rsidRPr="00631C17"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631C17" w:rsidR="00631C17" w:rsidP="00A25FE5" w:rsidRDefault="006466AC" w14:paraId="5B5C289D" w14:textId="13448A29">
            <w:r>
              <w:t>27.</w:t>
            </w:r>
            <w:r w:rsidR="004120F6">
              <w:t>5</w:t>
            </w:r>
            <w:r w:rsidRPr="00631C17" w:rsidR="00631C17">
              <w:t xml:space="preserve"> (</w:t>
            </w:r>
            <w:r>
              <w:t>22.</w:t>
            </w:r>
            <w:r w:rsidR="004120F6">
              <w:t>5</w:t>
            </w:r>
            <w:r w:rsidRPr="00631C17" w:rsidR="00631C17">
              <w:t>–</w:t>
            </w:r>
            <w:r>
              <w:t>33.1</w:t>
            </w:r>
            <w:r w:rsidRPr="00631C17" w:rsidR="00631C17"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0E4EAB" w:rsidR="00631C17" w:rsidP="00A25FE5" w:rsidRDefault="00631C17" w14:paraId="798EFCE0" w14:textId="7C79B313">
            <w:pPr>
              <w:rPr>
                <w:vertAlign w:val="superscript"/>
              </w:rPr>
            </w:pPr>
            <w:r w:rsidRPr="00631C17">
              <w:t>&lt;0.001</w:t>
            </w:r>
            <w:r w:rsidR="000E4EAB">
              <w:rPr>
                <w:vertAlign w:val="superscript"/>
              </w:rPr>
              <w:t>c</w:t>
            </w:r>
          </w:p>
        </w:tc>
      </w:tr>
      <w:tr w:rsidRPr="00DC7C55" w:rsidR="00631C17" w:rsidTr="59149798" w14:paraId="7B35C0D2" w14:textId="77777777">
        <w:tc>
          <w:tcPr>
            <w:tcW w:w="4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C322B9" w:rsidR="00631C17" w:rsidP="00A25FE5" w:rsidRDefault="00631C17" w14:paraId="6B8735A1" w14:textId="6C86800A">
            <w:pPr>
              <w:rPr>
                <w:vertAlign w:val="superscript"/>
              </w:rPr>
            </w:pPr>
            <w:r w:rsidR="00631C17">
              <w:rPr/>
              <w:t xml:space="preserve">Positive blood culture (of any </w:t>
            </w:r>
            <w:r w:rsidR="00631C17">
              <w:rPr/>
              <w:t>kind</w:t>
            </w:r>
            <w:r w:rsidR="00631C17">
              <w:rPr/>
              <w:t>)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C322B9" w:rsidR="00631C17" w:rsidP="00A25FE5" w:rsidRDefault="00631C17" w14:paraId="3D214E0F" w14:textId="15CBC23C">
            <w:r w:rsidRPr="00C322B9">
              <w:t>1</w:t>
            </w:r>
            <w:r w:rsidRPr="00C322B9" w:rsidR="00F363BD">
              <w:t>5</w:t>
            </w:r>
            <w:r w:rsidRPr="00C322B9" w:rsidR="00846AC0">
              <w:t>7</w:t>
            </w:r>
            <w:r w:rsidRPr="00C322B9">
              <w:t xml:space="preserve"> (</w:t>
            </w:r>
            <w:r w:rsidRPr="00C322B9" w:rsidR="00846AC0">
              <w:t>3</w:t>
            </w:r>
            <w:r w:rsidRPr="00C322B9" w:rsidR="00F363BD">
              <w:t>4</w:t>
            </w:r>
            <w:r w:rsidRPr="00C322B9">
              <w:t>%)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C322B9" w:rsidR="00631C17" w:rsidP="00A25FE5" w:rsidRDefault="00846AC0" w14:paraId="41BC76EE" w14:textId="7739C2A5">
            <w:r w:rsidRPr="00C322B9">
              <w:t>6</w:t>
            </w:r>
            <w:r w:rsidRPr="00C322B9" w:rsidR="00F363BD">
              <w:t>7</w:t>
            </w:r>
            <w:r w:rsidRPr="00C322B9" w:rsidR="00631C17">
              <w:t xml:space="preserve"> (</w:t>
            </w:r>
            <w:r w:rsidRPr="00C322B9">
              <w:t>55</w:t>
            </w:r>
            <w:r w:rsidRPr="00C322B9" w:rsidR="00631C17">
              <w:t>%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C322B9" w:rsidR="00631C17" w:rsidP="00A25FE5" w:rsidRDefault="00631C17" w14:paraId="762B6E5C" w14:textId="63D7E559">
            <w:pPr>
              <w:rPr>
                <w:vertAlign w:val="superscript"/>
              </w:rPr>
            </w:pPr>
            <w:r w:rsidRPr="00C322B9">
              <w:t>&lt;0.001</w:t>
            </w:r>
            <w:r w:rsidRPr="00C322B9" w:rsidR="000E4EAB">
              <w:rPr>
                <w:vertAlign w:val="superscript"/>
              </w:rPr>
              <w:t>d</w:t>
            </w:r>
          </w:p>
        </w:tc>
      </w:tr>
      <w:tr w:rsidRPr="00631C17" w:rsidR="00631C17" w:rsidTr="59149798" w14:paraId="55E93234" w14:textId="77777777">
        <w:tc>
          <w:tcPr>
            <w:tcW w:w="4063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58332CCD" w14:textId="163ABF87">
            <w:pPr>
              <w:rPr>
                <w:vertAlign w:val="superscript"/>
              </w:rPr>
            </w:pPr>
            <w:r w:rsidRPr="00C322B9">
              <w:t>Non-</w:t>
            </w:r>
            <w:proofErr w:type="spellStart"/>
            <w:r w:rsidRPr="00C322B9">
              <w:t>LCBI</w:t>
            </w:r>
            <w:r w:rsidRPr="00C322B9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56301C" w14:paraId="3E4A9FB2" w14:textId="0F5B082D">
            <w:r w:rsidRPr="00C322B9">
              <w:t>5</w:t>
            </w:r>
            <w:r w:rsidRPr="00C322B9" w:rsidR="00F363BD">
              <w:t>9</w:t>
            </w:r>
            <w:r w:rsidRPr="00C322B9" w:rsidR="00631C17">
              <w:t xml:space="preserve"> (1</w:t>
            </w:r>
            <w:r w:rsidRPr="00C322B9">
              <w:t>3</w:t>
            </w:r>
            <w:r w:rsidRPr="00C322B9" w:rsidR="00631C17">
              <w:t>%)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4FDD46BB" w14:textId="0A162F36">
            <w:r w:rsidRPr="00C322B9">
              <w:t>2</w:t>
            </w:r>
            <w:r w:rsidRPr="00C322B9" w:rsidR="0056301C">
              <w:t>4</w:t>
            </w:r>
            <w:r w:rsidRPr="00C322B9">
              <w:t xml:space="preserve"> (</w:t>
            </w:r>
            <w:r w:rsidRPr="00C322B9" w:rsidR="0056301C">
              <w:t>20</w:t>
            </w:r>
            <w:r w:rsidRPr="00C322B9">
              <w:t>%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76EF5051" w14:textId="250CD053">
            <w:pPr>
              <w:rPr>
                <w:vertAlign w:val="superscript"/>
              </w:rPr>
            </w:pPr>
            <w:r w:rsidRPr="00C322B9">
              <w:t>0.</w:t>
            </w:r>
            <w:r w:rsidRPr="00C322B9" w:rsidR="0056301C">
              <w:t>05</w:t>
            </w:r>
            <w:r w:rsidRPr="00C322B9" w:rsidR="00DE6464">
              <w:t>7</w:t>
            </w:r>
            <w:r w:rsidRPr="00C322B9" w:rsidR="000E4EAB">
              <w:rPr>
                <w:vertAlign w:val="superscript"/>
              </w:rPr>
              <w:t>d</w:t>
            </w:r>
          </w:p>
        </w:tc>
      </w:tr>
      <w:tr w:rsidRPr="00DC7C55" w:rsidR="00631C17" w:rsidTr="59149798" w14:paraId="3DF6B0C3" w14:textId="77777777">
        <w:tc>
          <w:tcPr>
            <w:tcW w:w="4063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C322B9" w:rsidR="00631C17" w:rsidP="00A25FE5" w:rsidRDefault="00631C17" w14:paraId="2886B914" w14:textId="20E89905">
            <w:pPr>
              <w:rPr>
                <w:vertAlign w:val="superscript"/>
              </w:rPr>
            </w:pPr>
            <w:r w:rsidRPr="00C322B9">
              <w:t>Secondary BSI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C322B9" w:rsidR="00631C17" w:rsidP="00A25FE5" w:rsidRDefault="00C65095" w14:paraId="5376FED2" w14:textId="72A2B56F">
            <w:r w:rsidRPr="00C322B9">
              <w:t>6</w:t>
            </w:r>
            <w:r w:rsidRPr="00C322B9" w:rsidR="00631C17">
              <w:t xml:space="preserve"> (</w:t>
            </w:r>
            <w:r w:rsidRPr="00C322B9">
              <w:t>1</w:t>
            </w:r>
            <w:r w:rsidRPr="00C322B9" w:rsidR="00631C17">
              <w:t>%)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C322B9" w:rsidR="00631C17" w:rsidP="00A25FE5" w:rsidRDefault="00C65095" w14:paraId="171A8DDE" w14:textId="0646BD88">
            <w:r w:rsidRPr="00C322B9">
              <w:t>2</w:t>
            </w:r>
            <w:r w:rsidRPr="00C322B9" w:rsidR="00631C17">
              <w:t xml:space="preserve"> (2%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C322B9" w:rsidR="00631C17" w:rsidP="00A25FE5" w:rsidRDefault="0040556E" w14:paraId="70C12D60" w14:textId="2A7E8D27">
            <w:pPr>
              <w:rPr>
                <w:vertAlign w:val="superscript"/>
              </w:rPr>
            </w:pPr>
            <w:r w:rsidRPr="00C322B9">
              <w:t>0.673</w:t>
            </w:r>
            <w:r w:rsidRPr="00C322B9" w:rsidR="000E4EAB">
              <w:rPr>
                <w:vertAlign w:val="superscript"/>
              </w:rPr>
              <w:t>d</w:t>
            </w:r>
          </w:p>
        </w:tc>
      </w:tr>
      <w:tr w:rsidRPr="00DC7C55" w:rsidR="00631C17" w:rsidTr="59149798" w14:paraId="222D4CA6" w14:textId="77777777">
        <w:tc>
          <w:tcPr>
            <w:tcW w:w="4063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3BE81077" w14:textId="268AA0EF">
            <w:r w:rsidRPr="00C322B9">
              <w:t>CRBSI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50CC8716" w14:textId="30D435C9">
            <w:r w:rsidRPr="00C322B9">
              <w:t>1</w:t>
            </w:r>
            <w:r w:rsidRPr="00C322B9" w:rsidR="005E590D">
              <w:t>5</w:t>
            </w:r>
            <w:r w:rsidRPr="00C322B9">
              <w:t xml:space="preserve"> (</w:t>
            </w:r>
            <w:r w:rsidRPr="00C322B9" w:rsidR="0040556E">
              <w:t>3</w:t>
            </w:r>
            <w:r w:rsidRPr="00C322B9">
              <w:t>%)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40556E" w14:paraId="5167395F" w14:textId="13820AA7">
            <w:r w:rsidRPr="00C322B9">
              <w:t>4</w:t>
            </w:r>
            <w:r w:rsidRPr="00C322B9" w:rsidR="00631C17">
              <w:t xml:space="preserve"> (</w:t>
            </w:r>
            <w:r w:rsidRPr="00C322B9">
              <w:t>3</w:t>
            </w:r>
            <w:r w:rsidRPr="00C322B9" w:rsidR="00631C17">
              <w:t>%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40556E" w14:paraId="0010DE50" w14:textId="1A635250">
            <w:pPr>
              <w:rPr>
                <w:vertAlign w:val="superscript"/>
              </w:rPr>
            </w:pPr>
            <w:r w:rsidRPr="00C322B9">
              <w:t>1.000</w:t>
            </w:r>
            <w:r w:rsidRPr="00C322B9" w:rsidR="000E4EAB">
              <w:rPr>
                <w:vertAlign w:val="superscript"/>
              </w:rPr>
              <w:t>d</w:t>
            </w:r>
          </w:p>
        </w:tc>
      </w:tr>
      <w:tr w:rsidRPr="00DC7C55" w:rsidR="00631C17" w:rsidTr="59149798" w14:paraId="2C34F004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3EE24EE1" w14:textId="61F99876">
            <w:pPr>
              <w:rPr>
                <w:vertAlign w:val="superscript"/>
              </w:rPr>
            </w:pPr>
            <w:r w:rsidRPr="00DC7C55">
              <w:t xml:space="preserve">   </w:t>
            </w:r>
            <w:r w:rsidRPr="00C322B9">
              <w:t>IR (95% CI) per 1,000 CVAD</w:t>
            </w:r>
            <w:r w:rsidRPr="00C322B9" w:rsidR="001F7E86">
              <w:t>-</w:t>
            </w:r>
            <w:r w:rsidRPr="00C322B9">
              <w:t>day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0AF8D54C" w14:textId="01B4BFFF">
            <w:r w:rsidRPr="00C322B9">
              <w:t>1.</w:t>
            </w:r>
            <w:r w:rsidRPr="00C322B9" w:rsidR="003507C5">
              <w:t>72</w:t>
            </w:r>
            <w:r w:rsidRPr="00C322B9">
              <w:t xml:space="preserve"> (1.</w:t>
            </w:r>
            <w:r w:rsidRPr="00C322B9" w:rsidR="003507C5">
              <w:t>04</w:t>
            </w:r>
            <w:r w:rsidRPr="00C322B9">
              <w:t>–</w:t>
            </w:r>
            <w:r w:rsidRPr="00C322B9" w:rsidR="003507C5">
              <w:t>2.85</w:t>
            </w:r>
            <w:r w:rsidRPr="00C322B9"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A17D2E" w14:paraId="071B89FF" w14:textId="0E0A2495">
            <w:r w:rsidRPr="00C322B9">
              <w:t>1.13</w:t>
            </w:r>
            <w:r w:rsidRPr="00C322B9" w:rsidR="00631C17">
              <w:t xml:space="preserve"> (0.</w:t>
            </w:r>
            <w:r w:rsidRPr="00C322B9">
              <w:t>42</w:t>
            </w:r>
            <w:r w:rsidRPr="00C322B9" w:rsidR="00631C17">
              <w:t>–</w:t>
            </w:r>
            <w:r w:rsidRPr="00C322B9">
              <w:t>3.01</w:t>
            </w:r>
            <w:r w:rsidRPr="00C322B9" w:rsidR="00631C17"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322B9" w:rsidR="00631C17" w:rsidP="00A25FE5" w:rsidRDefault="00631C17" w14:paraId="4689B6C1" w14:textId="77777777"/>
        </w:tc>
      </w:tr>
      <w:tr w:rsidRPr="00DC7C55" w:rsidR="00631C17" w:rsidTr="59149798" w14:paraId="0DE241D6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05E8A47F" w14:textId="77777777">
            <w:r w:rsidRPr="00DC7C55">
              <w:t xml:space="preserve">   </w:t>
            </w:r>
            <w:r w:rsidRPr="00C322B9">
              <w:t>IRR (95% C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48FB43D9" w14:textId="77777777">
            <w:r w:rsidRPr="00C322B9">
              <w:t>referenc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6A66C002" w14:textId="22FBF5B4">
            <w:r w:rsidRPr="00C322B9">
              <w:t>0.</w:t>
            </w:r>
            <w:r w:rsidRPr="00C322B9" w:rsidR="00A17D2E">
              <w:t>6</w:t>
            </w:r>
            <w:r w:rsidRPr="00C322B9" w:rsidR="00A94C06">
              <w:t>6</w:t>
            </w:r>
            <w:r w:rsidRPr="00C322B9">
              <w:t xml:space="preserve"> (0.</w:t>
            </w:r>
            <w:r w:rsidRPr="00C322B9" w:rsidR="008C3DE6">
              <w:t>16</w:t>
            </w:r>
            <w:r w:rsidRPr="00C322B9">
              <w:t>–</w:t>
            </w:r>
            <w:r w:rsidRPr="00C322B9" w:rsidR="008C3DE6">
              <w:t>2.06</w:t>
            </w:r>
            <w:r w:rsidRPr="00C322B9"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02E10750" w14:textId="4003EFBD">
            <w:r w:rsidRPr="00C322B9">
              <w:t>0.</w:t>
            </w:r>
            <w:r w:rsidRPr="00C322B9" w:rsidR="008C3DE6">
              <w:t>477</w:t>
            </w:r>
          </w:p>
        </w:tc>
      </w:tr>
      <w:tr w:rsidRPr="00631C17" w:rsidR="00631C17" w:rsidTr="59149798" w14:paraId="13648E4E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3C0463F2" w14:textId="77777777">
            <w:r w:rsidRPr="00DC7C55">
              <w:t xml:space="preserve">   </w:t>
            </w:r>
            <w:r w:rsidRPr="00C322B9">
              <w:t>log-rank tes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322B9" w:rsidR="00631C17" w:rsidP="00A25FE5" w:rsidRDefault="00631C17" w14:paraId="0F7B040C" w14:textId="77777777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C322B9" w:rsidR="00631C17" w:rsidP="00A25FE5" w:rsidRDefault="00631C17" w14:paraId="7D56FE9F" w14:textId="77777777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C322B9" w:rsidR="00631C17" w:rsidP="00A25FE5" w:rsidRDefault="00631C17" w14:paraId="0D7317CB" w14:textId="7B3221DF">
            <w:r w:rsidRPr="00C322B9">
              <w:t>0.</w:t>
            </w:r>
            <w:r w:rsidRPr="00C322B9" w:rsidR="008C3DE6">
              <w:t>177</w:t>
            </w:r>
          </w:p>
        </w:tc>
      </w:tr>
      <w:tr w:rsidRPr="00631C17" w:rsidR="00631C17" w:rsidTr="59149798" w14:paraId="296E4A5E" w14:textId="77777777">
        <w:trPr>
          <w:trHeight w:val="2631"/>
        </w:trPr>
        <w:tc>
          <w:tcPr>
            <w:tcW w:w="9037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E75257" w:rsidR="00631C17" w:rsidP="001F7E86" w:rsidRDefault="00631C17" w14:paraId="4278A567" w14:textId="77777777">
            <w:pPr>
              <w:jc w:val="both"/>
              <w:rPr>
                <w:i/>
                <w:iCs/>
              </w:rPr>
            </w:pPr>
            <w:r w:rsidRPr="00E75257">
              <w:rPr>
                <w:i/>
                <w:iCs/>
              </w:rPr>
              <w:t xml:space="preserve">Note: frequencies and column percentages shown unless otherwise noted; percentages calculated with the number of non-missing values in the denominator; </w:t>
            </w:r>
            <w:r w:rsidRPr="00E75257">
              <w:rPr>
                <w:i/>
                <w:iCs/>
                <w:vertAlign w:val="superscript"/>
              </w:rPr>
              <w:t>a</w:t>
            </w:r>
            <w:r w:rsidRPr="00E75257">
              <w:rPr>
                <w:i/>
                <w:iCs/>
              </w:rPr>
              <w:t xml:space="preserve"> row percentages shown; </w:t>
            </w:r>
            <w:r w:rsidRPr="00E75257">
              <w:rPr>
                <w:i/>
                <w:iCs/>
                <w:vertAlign w:val="superscript"/>
              </w:rPr>
              <w:t>b</w:t>
            </w:r>
            <w:r w:rsidRPr="00E75257">
              <w:rPr>
                <w:i/>
                <w:iCs/>
              </w:rPr>
              <w:t xml:space="preserve"> median (25</w:t>
            </w:r>
            <w:r w:rsidRPr="00E75257">
              <w:rPr>
                <w:i/>
                <w:iCs/>
                <w:vertAlign w:val="superscript"/>
              </w:rPr>
              <w:t>th</w:t>
            </w:r>
            <w:r w:rsidRPr="00E75257">
              <w:rPr>
                <w:i/>
                <w:iCs/>
              </w:rPr>
              <w:t>–75</w:t>
            </w:r>
            <w:r w:rsidRPr="00E75257">
              <w:rPr>
                <w:i/>
                <w:iCs/>
                <w:vertAlign w:val="superscript"/>
              </w:rPr>
              <w:t>th</w:t>
            </w:r>
            <w:r w:rsidRPr="00E75257">
              <w:rPr>
                <w:i/>
                <w:iCs/>
              </w:rPr>
              <w:t xml:space="preserve"> percentiles) shown; </w:t>
            </w:r>
            <w:r w:rsidRPr="00E75257">
              <w:rPr>
                <w:i/>
                <w:iCs/>
                <w:vertAlign w:val="superscript"/>
              </w:rPr>
              <w:t>c</w:t>
            </w:r>
            <w:r w:rsidRPr="00E75257">
              <w:rPr>
                <w:i/>
                <w:iCs/>
              </w:rPr>
              <w:t xml:space="preserve"> Wilcoxon rank-sum test; </w:t>
            </w:r>
            <w:r w:rsidRPr="00E75257">
              <w:rPr>
                <w:i/>
                <w:iCs/>
                <w:vertAlign w:val="superscript"/>
              </w:rPr>
              <w:t>d</w:t>
            </w:r>
            <w:r w:rsidRPr="00E75257">
              <w:rPr>
                <w:i/>
                <w:iCs/>
              </w:rPr>
              <w:t xml:space="preserve"> Fisher’s exact test; </w:t>
            </w:r>
            <w:r w:rsidRPr="00E75257">
              <w:rPr>
                <w:i/>
                <w:iCs/>
                <w:vertAlign w:val="superscript"/>
              </w:rPr>
              <w:t>e</w:t>
            </w:r>
            <w:r w:rsidRPr="00E75257">
              <w:rPr>
                <w:i/>
                <w:iCs/>
              </w:rPr>
              <w:t xml:space="preserve"> 14 patients had more than one common contaminant; </w:t>
            </w:r>
            <w:r w:rsidRPr="00E75257">
              <w:rPr>
                <w:i/>
                <w:iCs/>
                <w:vertAlign w:val="superscript"/>
              </w:rPr>
              <w:t>f</w:t>
            </w:r>
            <w:r w:rsidRPr="00E75257">
              <w:rPr>
                <w:i/>
                <w:iCs/>
              </w:rPr>
              <w:t xml:space="preserve"> one patient was classified with a CLABSI and a MBI-LCBI; BSI = bloodstream infection; CFU = colony-forming unit; CI = confidence interval; CLABSI = central line-associated BSI; CRBSI = catheter-related BSI; CVAD = central venous access device; IR = incidence rate; IRR = incidence rate ratio; IVFE = intravenous fat emulsion; LCBI = laboratory confirmed bloodstream infection; MBI-LCBI = mucosal barrier injury LCBI.</w:t>
            </w:r>
          </w:p>
        </w:tc>
      </w:tr>
    </w:tbl>
    <w:p w:rsidR="00287E90" w:rsidP="00631C17" w:rsidRDefault="00287E90" w14:paraId="503DA6DC" w14:textId="55F3055B">
      <w:r>
        <w:br w:type="page"/>
      </w:r>
    </w:p>
    <w:p w:rsidR="00287E90" w:rsidP="00287E90" w:rsidRDefault="00287E90" w14:paraId="50E4C521" w14:textId="49802608">
      <w:r w:rsidR="00287E90">
        <w:rPr/>
        <w:t>Supplementary Table S</w:t>
      </w:r>
      <w:r w:rsidR="46A7E881">
        <w:rPr/>
        <w:t>5</w:t>
      </w:r>
      <w:r w:rsidR="00287E90">
        <w:rPr/>
        <w:t xml:space="preserve">. Infection outcomes in </w:t>
      </w:r>
      <w:r w:rsidR="00DC4DB9">
        <w:rPr/>
        <w:t>non-</w:t>
      </w:r>
      <w:r w:rsidR="00287E90">
        <w:rPr/>
        <w:t>hematology patients by study group</w:t>
      </w:r>
    </w:p>
    <w:p w:rsidRPr="00631C17" w:rsidR="00287E90" w:rsidP="00287E90" w:rsidRDefault="00287E90" w14:paraId="736B7088" w14:textId="77777777"/>
    <w:tbl>
      <w:tblPr>
        <w:tblW w:w="9037" w:type="dxa"/>
        <w:tblBorders>
          <w:top w:val="single" w:color="000000" w:themeColor="text1" w:sz="4" w:space="0"/>
          <w:bottom w:val="single" w:color="000000" w:themeColor="text1" w:sz="4" w:space="0"/>
        </w:tblBorders>
        <w:tblLayout w:type="fixed"/>
        <w:tblLook w:val="00A0" w:firstRow="1" w:lastRow="0" w:firstColumn="1" w:lastColumn="0" w:noHBand="0" w:noVBand="0"/>
      </w:tblPr>
      <w:tblGrid>
        <w:gridCol w:w="4063"/>
        <w:gridCol w:w="1936"/>
        <w:gridCol w:w="1936"/>
        <w:gridCol w:w="1102"/>
      </w:tblGrid>
      <w:tr w:rsidRPr="001F7E86" w:rsidR="00287E90" w:rsidTr="2F5B7DCE" w14:paraId="2F5AEF96" w14:textId="77777777">
        <w:tc>
          <w:tcPr>
            <w:tcW w:w="406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1F7E86" w:rsidR="00287E90" w:rsidP="002C7200" w:rsidRDefault="00287E90" w14:paraId="7BC900AC" w14:textId="77777777">
            <w:pPr>
              <w:rPr>
                <w:b/>
                <w:bCs/>
              </w:rPr>
            </w:pPr>
          </w:p>
        </w:tc>
        <w:tc>
          <w:tcPr>
            <w:tcW w:w="3872" w:type="dxa"/>
            <w:gridSpan w:val="2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1F7E86" w:rsidR="00287E90" w:rsidP="002C7200" w:rsidRDefault="00287E90" w14:paraId="692BBCA5" w14:textId="26D1C315">
            <w:pPr>
              <w:rPr>
                <w:b w:val="1"/>
                <w:bCs w:val="1"/>
              </w:rPr>
            </w:pPr>
            <w:r w:rsidRPr="2F5B7DCE" w:rsidR="00287E90">
              <w:rPr>
                <w:b w:val="1"/>
                <w:bCs w:val="1"/>
              </w:rPr>
              <w:t>I</w:t>
            </w:r>
            <w:r w:rsidRPr="2F5B7DCE" w:rsidR="4BAB884D">
              <w:rPr>
                <w:b w:val="1"/>
                <w:bCs w:val="1"/>
              </w:rPr>
              <w:t>LE</w:t>
            </w:r>
            <w:r w:rsidRPr="2F5B7DCE" w:rsidR="00287E90">
              <w:rPr>
                <w:b w:val="1"/>
                <w:bCs w:val="1"/>
              </w:rPr>
              <w:t xml:space="preserve"> received</w:t>
            </w:r>
          </w:p>
        </w:tc>
        <w:tc>
          <w:tcPr>
            <w:tcW w:w="1100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  <w:tcMar/>
            <w:vAlign w:val="center"/>
            <w:hideMark/>
          </w:tcPr>
          <w:p w:rsidRPr="001F7E86" w:rsidR="00287E90" w:rsidP="002C7200" w:rsidRDefault="00287E90" w14:paraId="4DF0F103" w14:textId="77777777">
            <w:pPr>
              <w:rPr>
                <w:b/>
                <w:bCs/>
              </w:rPr>
            </w:pPr>
            <w:r w:rsidRPr="001F7E86">
              <w:rPr>
                <w:b/>
                <w:bCs/>
                <w:i/>
                <w:iCs/>
              </w:rPr>
              <w:t>p</w:t>
            </w:r>
            <w:r w:rsidRPr="001F7E86">
              <w:rPr>
                <w:b/>
                <w:bCs/>
              </w:rPr>
              <w:t>-value</w:t>
            </w:r>
          </w:p>
        </w:tc>
      </w:tr>
      <w:tr w:rsidRPr="00631C17" w:rsidR="00287E90" w:rsidTr="2F5B7DCE" w14:paraId="35B8064E" w14:textId="77777777">
        <w:tc>
          <w:tcPr>
            <w:tcW w:w="406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/>
          </w:tcPr>
          <w:p w:rsidRPr="00631C17" w:rsidR="00287E90" w:rsidP="002C7200" w:rsidRDefault="00287E90" w14:paraId="4EA60BC2" w14:textId="77777777"/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hideMark/>
          </w:tcPr>
          <w:p w:rsidRPr="001F7E86" w:rsidR="00287E90" w:rsidP="002C7200" w:rsidRDefault="00287E90" w14:paraId="531DE924" w14:textId="77777777">
            <w:pPr>
              <w:rPr>
                <w:b/>
                <w:bCs/>
              </w:rPr>
            </w:pPr>
            <w:r w:rsidRPr="001F7E86">
              <w:rPr>
                <w:b/>
                <w:bCs/>
              </w:rPr>
              <w:t>no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/>
            <w:hideMark/>
          </w:tcPr>
          <w:p w:rsidRPr="001F7E86" w:rsidR="00287E90" w:rsidP="002C7200" w:rsidRDefault="00287E90" w14:paraId="3D85F7D9" w14:textId="77777777">
            <w:pPr>
              <w:rPr>
                <w:b/>
                <w:bCs/>
              </w:rPr>
            </w:pPr>
            <w:r w:rsidRPr="001F7E86">
              <w:rPr>
                <w:b/>
                <w:bCs/>
              </w:rPr>
              <w:t>yes</w:t>
            </w:r>
          </w:p>
        </w:tc>
        <w:tc>
          <w:tcPr>
            <w:tcW w:w="1100" w:type="dxa"/>
            <w:vMerge/>
            <w:tcMar/>
          </w:tcPr>
          <w:p w:rsidRPr="00631C17" w:rsidR="00287E90" w:rsidP="002C7200" w:rsidRDefault="00287E90" w14:paraId="57821DA4" w14:textId="77777777"/>
        </w:tc>
      </w:tr>
      <w:tr w:rsidRPr="00631C17" w:rsidR="00287E90" w:rsidTr="2F5B7DCE" w14:paraId="3C517C1F" w14:textId="77777777">
        <w:tc>
          <w:tcPr>
            <w:tcW w:w="406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  <w:hideMark/>
          </w:tcPr>
          <w:p w:rsidRPr="00631C17" w:rsidR="00287E90" w:rsidP="002C7200" w:rsidRDefault="00287E90" w14:paraId="6FD69D20" w14:textId="77777777">
            <w:r w:rsidRPr="00631C17">
              <w:t xml:space="preserve">Group </w:t>
            </w:r>
            <w:proofErr w:type="spellStart"/>
            <w:r w:rsidRPr="00631C17">
              <w:t>size</w:t>
            </w:r>
            <w:r w:rsidRPr="00631C1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3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  <w:hideMark/>
          </w:tcPr>
          <w:p w:rsidRPr="00631C17" w:rsidR="00287E90" w:rsidP="002C7200" w:rsidRDefault="004E0CDC" w14:paraId="1756B6B5" w14:textId="743A61A3">
            <w:r>
              <w:t>160</w:t>
            </w:r>
            <w:r w:rsidR="00287E90">
              <w:t xml:space="preserve"> (7</w:t>
            </w:r>
            <w:r>
              <w:t>3</w:t>
            </w:r>
            <w:r w:rsidR="00287E90">
              <w:t>%)</w:t>
            </w:r>
          </w:p>
        </w:tc>
        <w:tc>
          <w:tcPr>
            <w:tcW w:w="193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  <w:hideMark/>
          </w:tcPr>
          <w:p w:rsidRPr="00631C17" w:rsidR="00287E90" w:rsidP="002C7200" w:rsidRDefault="007773D5" w14:paraId="74AC0EC0" w14:textId="35ED9147">
            <w:r>
              <w:t>58</w:t>
            </w:r>
            <w:r w:rsidR="00287E90">
              <w:t xml:space="preserve"> (2</w:t>
            </w:r>
            <w:r>
              <w:t>7</w:t>
            </w:r>
            <w:r w:rsidR="00287E90">
              <w:t>%)</w:t>
            </w:r>
          </w:p>
        </w:tc>
        <w:tc>
          <w:tcPr>
            <w:tcW w:w="110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/>
          </w:tcPr>
          <w:p w:rsidRPr="00631C17" w:rsidR="00287E90" w:rsidP="002C7200" w:rsidRDefault="00287E90" w14:paraId="07BEC328" w14:textId="77777777"/>
        </w:tc>
      </w:tr>
      <w:tr w:rsidRPr="00631C17" w:rsidR="00287E90" w:rsidTr="2F5B7DCE" w14:paraId="121C4FF4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31C17" w:rsidR="00287E90" w:rsidP="002C7200" w:rsidRDefault="00287E90" w14:paraId="1D1379A5" w14:textId="77777777">
            <w:r w:rsidRPr="00631C17">
              <w:t>CVAD-days stud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31C17" w:rsidR="00287E90" w:rsidP="002C7200" w:rsidRDefault="007773D5" w14:paraId="0F2E7441" w14:textId="33B0B199">
            <w:r>
              <w:t>2,22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631C17" w:rsidR="00287E90" w:rsidP="002C7200" w:rsidRDefault="007773D5" w14:paraId="042E95C4" w14:textId="445FDB73">
            <w:r>
              <w:t>1,0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631C17" w:rsidR="00287E90" w:rsidP="002C7200" w:rsidRDefault="00287E90" w14:paraId="0A3443DE" w14:textId="77777777"/>
        </w:tc>
      </w:tr>
      <w:tr w:rsidRPr="00631C17" w:rsidR="00287E90" w:rsidTr="2F5B7DCE" w14:paraId="6FD19599" w14:textId="77777777">
        <w:tc>
          <w:tcPr>
            <w:tcW w:w="4063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631C17" w:rsidR="00287E90" w:rsidP="002C7200" w:rsidRDefault="00287E90" w14:paraId="6333EEDF" w14:textId="77777777">
            <w:pPr>
              <w:rPr>
                <w:vertAlign w:val="superscript"/>
              </w:rPr>
            </w:pPr>
            <w:r w:rsidRPr="00631C17">
              <w:t>Dwell time (CVAD-days)</w:t>
            </w:r>
            <w:r w:rsidRPr="00631C17">
              <w:rPr>
                <w:vertAlign w:val="superscript"/>
              </w:rPr>
              <w:t>b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631C17" w:rsidR="00287E90" w:rsidP="002C7200" w:rsidRDefault="00287E90" w14:paraId="5A5FD9CB" w14:textId="4D101A5B">
            <w:r>
              <w:t>8.</w:t>
            </w:r>
            <w:r w:rsidR="006B41E2">
              <w:t>8</w:t>
            </w:r>
            <w:r w:rsidRPr="00631C17">
              <w:t xml:space="preserve"> (</w:t>
            </w:r>
            <w:r w:rsidR="006B41E2">
              <w:t>6.0</w:t>
            </w:r>
            <w:r w:rsidRPr="00631C17">
              <w:t>–</w:t>
            </w:r>
            <w:r w:rsidR="006B41E2">
              <w:t>18.4</w:t>
            </w:r>
            <w:r w:rsidRPr="00631C17"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631C17" w:rsidR="00287E90" w:rsidP="002C7200" w:rsidRDefault="006B41E2" w14:paraId="2A333975" w14:textId="7ED5FF9C">
            <w:r>
              <w:t>13.8</w:t>
            </w:r>
            <w:r w:rsidRPr="00631C17" w:rsidR="00287E90">
              <w:t xml:space="preserve"> (</w:t>
            </w:r>
            <w:r w:rsidR="00D64F0F">
              <w:t>8.9</w:t>
            </w:r>
            <w:r w:rsidRPr="00631C17" w:rsidR="00287E90">
              <w:t>–</w:t>
            </w:r>
            <w:r w:rsidR="00D64F0F">
              <w:t>20.1</w:t>
            </w:r>
            <w:r w:rsidRPr="00631C17" w:rsidR="00287E90"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0E4EAB" w:rsidR="00287E90" w:rsidP="002C7200" w:rsidRDefault="00287E90" w14:paraId="0A3008E3" w14:textId="5F43F4CA">
            <w:pPr>
              <w:rPr>
                <w:vertAlign w:val="superscript"/>
              </w:rPr>
            </w:pPr>
            <w:r w:rsidRPr="00631C17">
              <w:t>0.</w:t>
            </w:r>
            <w:r w:rsidR="00D64F0F">
              <w:t>032</w:t>
            </w:r>
            <w:r>
              <w:rPr>
                <w:vertAlign w:val="superscript"/>
              </w:rPr>
              <w:t>c</w:t>
            </w:r>
          </w:p>
        </w:tc>
      </w:tr>
      <w:tr w:rsidRPr="008807A4" w:rsidR="00287E90" w:rsidTr="2F5B7DCE" w14:paraId="3395B1C6" w14:textId="77777777">
        <w:tc>
          <w:tcPr>
            <w:tcW w:w="4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8807A4" w:rsidR="00287E90" w:rsidP="002C7200" w:rsidRDefault="00287E90" w14:paraId="56650412" w14:textId="77777777">
            <w:pPr>
              <w:rPr>
                <w:vertAlign w:val="superscript"/>
              </w:rPr>
            </w:pPr>
            <w:r w:rsidRPr="008807A4">
              <w:t>Positive blood culture (of any kind)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8807A4" w:rsidR="00287E90" w:rsidP="002C7200" w:rsidRDefault="000212BC" w14:paraId="7C59F92E" w14:textId="18FAC2CC">
            <w:r w:rsidRPr="008807A4">
              <w:t>19</w:t>
            </w:r>
            <w:r w:rsidRPr="008807A4" w:rsidR="00287E90">
              <w:t xml:space="preserve"> (</w:t>
            </w:r>
            <w:r w:rsidRPr="008807A4">
              <w:t>12</w:t>
            </w:r>
            <w:r w:rsidRPr="008807A4" w:rsidR="00287E90">
              <w:t>%)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8807A4" w:rsidR="00287E90" w:rsidP="002C7200" w:rsidRDefault="001F5399" w14:paraId="22B96754" w14:textId="364D7B7B">
            <w:r w:rsidRPr="008807A4">
              <w:t>9</w:t>
            </w:r>
            <w:r w:rsidRPr="008807A4" w:rsidR="00287E90">
              <w:t xml:space="preserve"> (</w:t>
            </w:r>
            <w:r w:rsidRPr="008807A4">
              <w:t>16</w:t>
            </w:r>
            <w:r w:rsidRPr="008807A4" w:rsidR="00287E90">
              <w:t>%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8807A4" w:rsidR="00287E90" w:rsidP="002C7200" w:rsidRDefault="009404C2" w14:paraId="3DBDC0AE" w14:textId="5CC028C0">
            <w:pPr>
              <w:rPr>
                <w:vertAlign w:val="superscript"/>
              </w:rPr>
            </w:pPr>
            <w:r w:rsidRPr="008807A4">
              <w:t>0.496</w:t>
            </w:r>
            <w:r w:rsidRPr="008807A4" w:rsidR="00287E90">
              <w:rPr>
                <w:vertAlign w:val="superscript"/>
              </w:rPr>
              <w:t>d</w:t>
            </w:r>
          </w:p>
        </w:tc>
      </w:tr>
      <w:tr w:rsidRPr="008807A4" w:rsidR="00287E90" w:rsidTr="2F5B7DCE" w14:paraId="47032D25" w14:textId="77777777">
        <w:tc>
          <w:tcPr>
            <w:tcW w:w="4063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10D1B540" w14:textId="77777777">
            <w:pPr>
              <w:rPr>
                <w:vertAlign w:val="superscript"/>
              </w:rPr>
            </w:pPr>
            <w:r w:rsidRPr="008807A4">
              <w:t>Non-</w:t>
            </w:r>
            <w:proofErr w:type="spellStart"/>
            <w:r w:rsidRPr="008807A4">
              <w:t>LCBI</w:t>
            </w:r>
            <w:r w:rsidRPr="008807A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58231431" w14:textId="753FE17F">
            <w:r w:rsidRPr="008807A4">
              <w:t>9 (</w:t>
            </w:r>
            <w:r w:rsidRPr="008807A4" w:rsidR="005238B3">
              <w:t>6</w:t>
            </w:r>
            <w:r w:rsidRPr="008807A4">
              <w:t>%)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5238B3" w14:paraId="54CA81A1" w14:textId="0D17AC07">
            <w:r w:rsidRPr="008807A4">
              <w:t>3</w:t>
            </w:r>
            <w:r w:rsidRPr="008807A4" w:rsidR="00287E90">
              <w:t xml:space="preserve"> (</w:t>
            </w:r>
            <w:r w:rsidRPr="008807A4">
              <w:t>5</w:t>
            </w:r>
            <w:r w:rsidRPr="008807A4" w:rsidR="00287E90">
              <w:t>%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5238B3" w14:paraId="77DBD18E" w14:textId="2B699CAC">
            <w:pPr>
              <w:rPr>
                <w:vertAlign w:val="superscript"/>
              </w:rPr>
            </w:pPr>
            <w:r w:rsidRPr="008807A4">
              <w:t>1.000</w:t>
            </w:r>
            <w:r w:rsidRPr="008807A4" w:rsidR="00287E90">
              <w:rPr>
                <w:vertAlign w:val="superscript"/>
              </w:rPr>
              <w:t>d</w:t>
            </w:r>
          </w:p>
        </w:tc>
      </w:tr>
      <w:tr w:rsidRPr="008807A4" w:rsidR="00287E90" w:rsidTr="2F5B7DCE" w14:paraId="4F465AED" w14:textId="77777777">
        <w:tc>
          <w:tcPr>
            <w:tcW w:w="4063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5FE7C852" w14:textId="77777777">
            <w:r w:rsidRPr="008807A4">
              <w:t xml:space="preserve">Primary </w:t>
            </w:r>
            <w:proofErr w:type="spellStart"/>
            <w:r w:rsidRPr="008807A4">
              <w:t>BSI</w:t>
            </w:r>
            <w:r w:rsidRPr="008807A4">
              <w:rPr>
                <w:vertAlign w:val="superscript"/>
              </w:rPr>
              <w:t>f</w:t>
            </w:r>
            <w:proofErr w:type="spellEnd"/>
            <w:r w:rsidRPr="008807A4">
              <w:t>: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59FCD07F" w14:textId="77777777"/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52D788C1" w14:textId="77777777"/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31A62E2E" w14:textId="77777777"/>
        </w:tc>
      </w:tr>
      <w:tr w:rsidRPr="008807A4" w:rsidR="00287E90" w:rsidTr="2F5B7DCE" w14:paraId="4B6BC547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591B031F" w14:textId="77777777">
            <w:r w:rsidRPr="008807A4">
              <w:t xml:space="preserve">   CLABS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657045" w14:paraId="7C53B1F9" w14:textId="7CDBA782">
            <w:r w:rsidRPr="008807A4">
              <w:t>5</w:t>
            </w:r>
            <w:r w:rsidRPr="008807A4" w:rsidR="00287E90">
              <w:t xml:space="preserve"> (</w:t>
            </w:r>
            <w:r w:rsidRPr="008807A4">
              <w:t>3</w:t>
            </w:r>
            <w:r w:rsidRPr="008807A4" w:rsidR="00287E90">
              <w:t>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657045" w14:paraId="31DF8502" w14:textId="53A304CC">
            <w:r w:rsidRPr="008807A4">
              <w:t>5</w:t>
            </w:r>
            <w:r w:rsidRPr="008807A4" w:rsidR="00287E90">
              <w:t xml:space="preserve"> (</w:t>
            </w:r>
            <w:r w:rsidRPr="008807A4">
              <w:t>9</w:t>
            </w:r>
            <w:r w:rsidRPr="008807A4" w:rsidR="00287E90"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66FE78C3" w14:textId="6325386B">
            <w:pPr>
              <w:rPr>
                <w:vertAlign w:val="superscript"/>
              </w:rPr>
            </w:pPr>
            <w:r w:rsidRPr="008807A4">
              <w:t>0.</w:t>
            </w:r>
            <w:r w:rsidRPr="008807A4" w:rsidR="00657045">
              <w:t>135</w:t>
            </w:r>
            <w:r w:rsidRPr="008807A4">
              <w:rPr>
                <w:vertAlign w:val="superscript"/>
              </w:rPr>
              <w:t>d</w:t>
            </w:r>
          </w:p>
        </w:tc>
      </w:tr>
      <w:tr w:rsidRPr="008807A4" w:rsidR="00287E90" w:rsidTr="2F5B7DCE" w14:paraId="592CC3FD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007C18FA" w14:textId="77777777">
            <w:pPr>
              <w:rPr>
                <w:vertAlign w:val="superscript"/>
              </w:rPr>
            </w:pPr>
            <w:r w:rsidRPr="008807A4">
              <w:t xml:space="preserve">      IR (95% CI) per 1,000 CVAD-day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426751" w14:paraId="33D6DCAD" w14:textId="5B023244">
            <w:r w:rsidRPr="008807A4">
              <w:t>2.2</w:t>
            </w:r>
            <w:r w:rsidRPr="008807A4" w:rsidR="00287E90">
              <w:t>5 (</w:t>
            </w:r>
            <w:r w:rsidRPr="008807A4">
              <w:t>0.94</w:t>
            </w:r>
            <w:r w:rsidRPr="008807A4" w:rsidR="00287E90">
              <w:t>–</w:t>
            </w:r>
            <w:r w:rsidRPr="008807A4">
              <w:t>5.41</w:t>
            </w:r>
            <w:r w:rsidRPr="008807A4" w:rsidR="00287E90"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426751" w14:paraId="54DCB8FB" w14:textId="628F2131">
            <w:r w:rsidRPr="008807A4">
              <w:t>4.65</w:t>
            </w:r>
            <w:r w:rsidRPr="008807A4" w:rsidR="00287E90">
              <w:t xml:space="preserve"> (</w:t>
            </w:r>
            <w:r w:rsidRPr="008807A4">
              <w:t>1.94</w:t>
            </w:r>
            <w:r w:rsidRPr="008807A4" w:rsidR="00287E90">
              <w:t>–</w:t>
            </w:r>
            <w:r w:rsidRPr="008807A4">
              <w:t>11.2</w:t>
            </w:r>
            <w:r w:rsidRPr="008807A4" w:rsidR="00287E90"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32B15C40" w14:textId="77777777"/>
        </w:tc>
      </w:tr>
      <w:tr w:rsidRPr="008807A4" w:rsidR="00287E90" w:rsidTr="2F5B7DCE" w14:paraId="3D11F9A4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2567985A" w14:textId="77777777">
            <w:r w:rsidRPr="008807A4">
              <w:t xml:space="preserve">      IRR (95% C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124C8D90" w14:textId="77777777">
            <w:r w:rsidRPr="008807A4">
              <w:t>referenc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C210A3" w14:paraId="1DDF9120" w14:textId="46195F70">
            <w:r w:rsidRPr="008807A4">
              <w:t>2.07</w:t>
            </w:r>
            <w:r w:rsidRPr="008807A4" w:rsidR="00287E90">
              <w:t xml:space="preserve"> (</w:t>
            </w:r>
            <w:r w:rsidRPr="008807A4">
              <w:t>0.48</w:t>
            </w:r>
            <w:r w:rsidRPr="008807A4" w:rsidR="00287E90">
              <w:t>–</w:t>
            </w:r>
            <w:r w:rsidRPr="008807A4">
              <w:t>8.97</w:t>
            </w:r>
            <w:r w:rsidRPr="008807A4" w:rsidR="00287E90"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24CF3ADD" w14:textId="0985561E">
            <w:r w:rsidRPr="008807A4">
              <w:t>0.</w:t>
            </w:r>
            <w:r w:rsidRPr="008807A4" w:rsidR="00C210A3">
              <w:t>268</w:t>
            </w:r>
          </w:p>
        </w:tc>
      </w:tr>
      <w:tr w:rsidRPr="008807A4" w:rsidR="00287E90" w:rsidTr="2F5B7DCE" w14:paraId="5EA3BF1A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75A2DBBF" w14:textId="77777777">
            <w:r w:rsidRPr="008807A4">
              <w:t xml:space="preserve">      log-rank tes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03D5200F" w14:textId="77777777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223B81B2" w14:textId="77777777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5FEB3D83" w14:textId="5011E15A">
            <w:r w:rsidRPr="008807A4">
              <w:t>0.</w:t>
            </w:r>
            <w:r w:rsidRPr="008807A4" w:rsidR="00C136D3">
              <w:t>559</w:t>
            </w:r>
          </w:p>
        </w:tc>
      </w:tr>
      <w:tr w:rsidRPr="008807A4" w:rsidR="00287E90" w:rsidTr="2F5B7DCE" w14:paraId="0695018A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4AE73398" w14:textId="77777777">
            <w:r w:rsidRPr="008807A4">
              <w:t xml:space="preserve">   MBI-LCB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C136D3" w14:paraId="22B31E52" w14:textId="7BCE5E0C">
            <w:r w:rsidRPr="008807A4">
              <w:t>0</w:t>
            </w:r>
            <w:r w:rsidRPr="008807A4" w:rsidR="00287E90">
              <w:t xml:space="preserve"> (</w:t>
            </w:r>
            <w:r w:rsidRPr="008807A4">
              <w:t>0</w:t>
            </w:r>
            <w:r w:rsidRPr="008807A4" w:rsidR="00287E90">
              <w:t>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C136D3" w14:paraId="4C9EE9EF" w14:textId="1ACF9B02">
            <w:r w:rsidRPr="008807A4">
              <w:t>0</w:t>
            </w:r>
            <w:r w:rsidRPr="008807A4" w:rsidR="00287E90">
              <w:t xml:space="preserve"> (</w:t>
            </w:r>
            <w:r w:rsidRPr="008807A4">
              <w:t>0</w:t>
            </w:r>
            <w:r w:rsidRPr="008807A4" w:rsidR="00287E90"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07814DDE" w14:textId="297A4D2E"/>
        </w:tc>
      </w:tr>
      <w:tr w:rsidRPr="008807A4" w:rsidR="00287E90" w:rsidTr="2F5B7DCE" w14:paraId="498DEC24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1D68ADFA" w14:textId="77777777">
            <w:pPr>
              <w:rPr>
                <w:vertAlign w:val="superscript"/>
              </w:rPr>
            </w:pPr>
            <w:r w:rsidRPr="008807A4">
              <w:t xml:space="preserve">      IR (95% CI) per 1,000 CVAD-day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066EDA" w14:paraId="53E7150E" w14:textId="56B9FF8F">
            <w:r w:rsidRPr="008807A4">
              <w:t>0.0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066EDA" w14:paraId="631F8DA1" w14:textId="4F42FF8D">
            <w:r w:rsidRPr="008807A4"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4C8947A2" w14:textId="77777777"/>
        </w:tc>
      </w:tr>
      <w:tr w:rsidRPr="008807A4" w:rsidR="00287E90" w:rsidTr="2F5B7DCE" w14:paraId="0488B54F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64A8F632" w14:textId="77777777">
            <w:r w:rsidRPr="008807A4">
              <w:t xml:space="preserve">      IRR (95% C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40F9C331" w14:textId="58529DB0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48C1FF46" w14:textId="74783E21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556AFD6A" w14:textId="43F465FC"/>
        </w:tc>
      </w:tr>
      <w:tr w:rsidRPr="008807A4" w:rsidR="00287E90" w:rsidTr="2F5B7DCE" w14:paraId="21DE0F79" w14:textId="77777777">
        <w:tc>
          <w:tcPr>
            <w:tcW w:w="4063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8807A4" w:rsidR="00287E90" w:rsidP="002C7200" w:rsidRDefault="00287E90" w14:paraId="0BA05D76" w14:textId="77777777">
            <w:r w:rsidRPr="008807A4">
              <w:t xml:space="preserve">      log-rank test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8807A4" w:rsidR="00287E90" w:rsidP="002C7200" w:rsidRDefault="00287E90" w14:paraId="222E2F77" w14:textId="77777777"/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8807A4" w:rsidR="00287E90" w:rsidP="002C7200" w:rsidRDefault="00287E90" w14:paraId="60DFB987" w14:textId="77777777"/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8807A4" w:rsidR="00287E90" w:rsidP="002C7200" w:rsidRDefault="00287E90" w14:paraId="01DD4CF5" w14:textId="11F940E7"/>
        </w:tc>
      </w:tr>
      <w:tr w:rsidRPr="008807A4" w:rsidR="00287E90" w:rsidTr="2F5B7DCE" w14:paraId="4BB7D3E6" w14:textId="77777777">
        <w:tc>
          <w:tcPr>
            <w:tcW w:w="4063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8807A4" w:rsidR="00287E90" w:rsidP="002C7200" w:rsidRDefault="00287E90" w14:paraId="5F045ED6" w14:textId="77777777">
            <w:pPr>
              <w:rPr>
                <w:vertAlign w:val="superscript"/>
              </w:rPr>
            </w:pPr>
            <w:r w:rsidRPr="008807A4">
              <w:t>Secondary BSI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8807A4" w:rsidR="00287E90" w:rsidP="002C7200" w:rsidRDefault="00BE0056" w14:paraId="45B72C55" w14:textId="51F2C754">
            <w:r w:rsidRPr="008807A4">
              <w:t>5</w:t>
            </w:r>
            <w:r w:rsidRPr="008807A4" w:rsidR="00287E90">
              <w:t xml:space="preserve"> (</w:t>
            </w:r>
            <w:r w:rsidRPr="008807A4">
              <w:t>3</w:t>
            </w:r>
            <w:r w:rsidRPr="008807A4" w:rsidR="00287E90">
              <w:t>%)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8807A4" w:rsidR="00287E90" w:rsidP="002C7200" w:rsidRDefault="00BE0056" w14:paraId="1F2C84A2" w14:textId="4B1C1A37">
            <w:r w:rsidRPr="008807A4">
              <w:t>1</w:t>
            </w:r>
            <w:r w:rsidRPr="008807A4" w:rsidR="00287E90">
              <w:t xml:space="preserve"> (2%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8807A4" w:rsidR="00287E90" w:rsidP="002C7200" w:rsidRDefault="00584FA9" w14:paraId="09E906D5" w14:textId="4585A556">
            <w:pPr>
              <w:rPr>
                <w:vertAlign w:val="superscript"/>
              </w:rPr>
            </w:pPr>
            <w:r w:rsidRPr="008807A4">
              <w:t>1.000</w:t>
            </w:r>
            <w:r w:rsidRPr="008807A4" w:rsidR="00287E90">
              <w:rPr>
                <w:vertAlign w:val="superscript"/>
              </w:rPr>
              <w:t>d</w:t>
            </w:r>
          </w:p>
        </w:tc>
      </w:tr>
      <w:tr w:rsidRPr="008807A4" w:rsidR="00287E90" w:rsidTr="2F5B7DCE" w14:paraId="5E5C00F4" w14:textId="77777777">
        <w:tc>
          <w:tcPr>
            <w:tcW w:w="4063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6648F312" w14:textId="77777777">
            <w:r w:rsidRPr="008807A4">
              <w:t>CRBSI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584FA9" w14:paraId="17A1F58C" w14:textId="02FC6DFF">
            <w:r w:rsidRPr="008807A4">
              <w:t>3</w:t>
            </w:r>
            <w:r w:rsidRPr="008807A4" w:rsidR="00287E90">
              <w:t xml:space="preserve"> (</w:t>
            </w:r>
            <w:r w:rsidRPr="008807A4">
              <w:t>2</w:t>
            </w:r>
            <w:r w:rsidRPr="008807A4" w:rsidR="00287E90">
              <w:t>%)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584FA9" w14:paraId="3B55C6F0" w14:textId="0E965323">
            <w:r w:rsidRPr="008807A4">
              <w:t>0</w:t>
            </w:r>
            <w:r w:rsidRPr="008807A4" w:rsidR="00287E90">
              <w:t xml:space="preserve"> (</w:t>
            </w:r>
            <w:r w:rsidRPr="008807A4">
              <w:t>0</w:t>
            </w:r>
            <w:r w:rsidRPr="008807A4" w:rsidR="00287E90">
              <w:t>%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584FA9" w14:paraId="64BDBF2D" w14:textId="436BC4FA">
            <w:pPr>
              <w:rPr>
                <w:vertAlign w:val="superscript"/>
              </w:rPr>
            </w:pPr>
            <w:r w:rsidRPr="008807A4">
              <w:t>0.567</w:t>
            </w:r>
            <w:r w:rsidRPr="008807A4" w:rsidR="00287E90">
              <w:rPr>
                <w:vertAlign w:val="superscript"/>
              </w:rPr>
              <w:t>d</w:t>
            </w:r>
          </w:p>
        </w:tc>
      </w:tr>
      <w:tr w:rsidRPr="008807A4" w:rsidR="00287E90" w:rsidTr="2F5B7DCE" w14:paraId="765CE03C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0A9D8828" w14:textId="77777777">
            <w:pPr>
              <w:rPr>
                <w:vertAlign w:val="superscript"/>
              </w:rPr>
            </w:pPr>
            <w:r w:rsidRPr="008807A4">
              <w:t xml:space="preserve">   IR (95% CI) per 1,000 CVAD-day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587D0F24" w14:textId="24DCA541">
            <w:r w:rsidRPr="008807A4">
              <w:t>1.</w:t>
            </w:r>
            <w:r w:rsidRPr="008807A4" w:rsidR="00CB679A">
              <w:t>35</w:t>
            </w:r>
            <w:r w:rsidRPr="008807A4">
              <w:t xml:space="preserve"> (</w:t>
            </w:r>
            <w:r w:rsidRPr="008807A4" w:rsidR="00CB679A">
              <w:t>0.44</w:t>
            </w:r>
            <w:r w:rsidRPr="008807A4">
              <w:t>–</w:t>
            </w:r>
            <w:r w:rsidRPr="008807A4" w:rsidR="00CB679A">
              <w:t>4.19</w:t>
            </w:r>
            <w:r w:rsidRPr="008807A4"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CB679A" w14:paraId="50BAC326" w14:textId="3404DA8E">
            <w:r w:rsidRPr="008807A4"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27DD784D" w14:textId="77777777"/>
        </w:tc>
      </w:tr>
      <w:tr w:rsidRPr="008807A4" w:rsidR="00287E90" w:rsidTr="2F5B7DCE" w14:paraId="25564768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64135BD3" w14:textId="77777777">
            <w:r w:rsidRPr="008807A4">
              <w:t xml:space="preserve">   IRR (95% CI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55B69B92" w14:textId="77777777">
            <w:r w:rsidRPr="008807A4">
              <w:t>referenc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EB5A31" w14:paraId="597B1BC9" w14:textId="7B68B13B">
            <w:r w:rsidRPr="008807A4">
              <w:t>0.00 (0.00–5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EB5A31" w14:paraId="62E5CF80" w14:textId="18EC0DE3">
            <w:r w:rsidRPr="008807A4">
              <w:t>0.306</w:t>
            </w:r>
          </w:p>
        </w:tc>
      </w:tr>
      <w:tr w:rsidRPr="00631C17" w:rsidR="00287E90" w:rsidTr="2F5B7DCE" w14:paraId="12C3B06B" w14:textId="77777777"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79FE1574" w14:textId="77777777">
            <w:r w:rsidRPr="008807A4">
              <w:t xml:space="preserve">   log-rank tes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2389F795" w14:textId="77777777"/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807A4" w:rsidR="00287E90" w:rsidP="002C7200" w:rsidRDefault="00287E90" w14:paraId="7EEBCD17" w14:textId="77777777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8807A4" w:rsidR="00287E90" w:rsidP="002C7200" w:rsidRDefault="00287E90" w14:paraId="3727F3E0" w14:textId="0CEE505B">
            <w:r w:rsidRPr="008807A4">
              <w:t>0.</w:t>
            </w:r>
            <w:r w:rsidRPr="008807A4" w:rsidR="00EB5A31">
              <w:t>249</w:t>
            </w:r>
          </w:p>
        </w:tc>
      </w:tr>
      <w:tr w:rsidRPr="00631C17" w:rsidR="00287E90" w:rsidTr="2F5B7DCE" w14:paraId="3F7D27AF" w14:textId="77777777">
        <w:trPr>
          <w:trHeight w:val="2631"/>
        </w:trPr>
        <w:tc>
          <w:tcPr>
            <w:tcW w:w="9037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E75257" w:rsidR="00287E90" w:rsidP="002C7200" w:rsidRDefault="00287E90" w14:paraId="7853BCC1" w14:textId="77777777">
            <w:pPr>
              <w:jc w:val="both"/>
              <w:rPr>
                <w:i/>
                <w:iCs/>
              </w:rPr>
            </w:pPr>
            <w:r w:rsidRPr="00E75257">
              <w:rPr>
                <w:i/>
                <w:iCs/>
              </w:rPr>
              <w:t xml:space="preserve">Note: frequencies and column percentages shown unless otherwise noted; percentages calculated with the number of non-missing values in the denominator; </w:t>
            </w:r>
            <w:r w:rsidRPr="00E75257">
              <w:rPr>
                <w:i/>
                <w:iCs/>
                <w:vertAlign w:val="superscript"/>
              </w:rPr>
              <w:t>a</w:t>
            </w:r>
            <w:r w:rsidRPr="00E75257">
              <w:rPr>
                <w:i/>
                <w:iCs/>
              </w:rPr>
              <w:t xml:space="preserve"> row percentages shown; </w:t>
            </w:r>
            <w:r w:rsidRPr="00E75257">
              <w:rPr>
                <w:i/>
                <w:iCs/>
                <w:vertAlign w:val="superscript"/>
              </w:rPr>
              <w:t>b</w:t>
            </w:r>
            <w:r w:rsidRPr="00E75257">
              <w:rPr>
                <w:i/>
                <w:iCs/>
              </w:rPr>
              <w:t xml:space="preserve"> median (25</w:t>
            </w:r>
            <w:r w:rsidRPr="00E75257">
              <w:rPr>
                <w:i/>
                <w:iCs/>
                <w:vertAlign w:val="superscript"/>
              </w:rPr>
              <w:t>th</w:t>
            </w:r>
            <w:r w:rsidRPr="00E75257">
              <w:rPr>
                <w:i/>
                <w:iCs/>
              </w:rPr>
              <w:t>–75</w:t>
            </w:r>
            <w:r w:rsidRPr="00E75257">
              <w:rPr>
                <w:i/>
                <w:iCs/>
                <w:vertAlign w:val="superscript"/>
              </w:rPr>
              <w:t>th</w:t>
            </w:r>
            <w:r w:rsidRPr="00E75257">
              <w:rPr>
                <w:i/>
                <w:iCs/>
              </w:rPr>
              <w:t xml:space="preserve"> percentiles) shown; </w:t>
            </w:r>
            <w:r w:rsidRPr="00E75257">
              <w:rPr>
                <w:i/>
                <w:iCs/>
                <w:vertAlign w:val="superscript"/>
              </w:rPr>
              <w:t>c</w:t>
            </w:r>
            <w:r w:rsidRPr="00E75257">
              <w:rPr>
                <w:i/>
                <w:iCs/>
              </w:rPr>
              <w:t xml:space="preserve"> Wilcoxon rank-sum test; </w:t>
            </w:r>
            <w:r w:rsidRPr="00E75257">
              <w:rPr>
                <w:i/>
                <w:iCs/>
                <w:vertAlign w:val="superscript"/>
              </w:rPr>
              <w:t>d</w:t>
            </w:r>
            <w:r w:rsidRPr="00E75257">
              <w:rPr>
                <w:i/>
                <w:iCs/>
              </w:rPr>
              <w:t xml:space="preserve"> Fisher’s exact test; </w:t>
            </w:r>
            <w:r w:rsidRPr="00E75257">
              <w:rPr>
                <w:i/>
                <w:iCs/>
                <w:vertAlign w:val="superscript"/>
              </w:rPr>
              <w:t>e</w:t>
            </w:r>
            <w:r w:rsidRPr="00E75257">
              <w:rPr>
                <w:i/>
                <w:iCs/>
              </w:rPr>
              <w:t xml:space="preserve"> 14 patients had more than one common contaminant; </w:t>
            </w:r>
            <w:r w:rsidRPr="00E75257">
              <w:rPr>
                <w:i/>
                <w:iCs/>
                <w:vertAlign w:val="superscript"/>
              </w:rPr>
              <w:t>f</w:t>
            </w:r>
            <w:r w:rsidRPr="00E75257">
              <w:rPr>
                <w:i/>
                <w:iCs/>
              </w:rPr>
              <w:t xml:space="preserve"> one patient was classified with a CLABSI and a MBI-LCBI; BSI = bloodstream infection; CFU = colony-forming unit; CI = confidence interval; CLABSI = central line-associated BSI; CRBSI = catheter-related BSI; CVAD = central venous access device; IR = incidence rate; IRR = incidence rate ratio; IVFE = intravenous fat emulsion; LCBI = laboratory confirmed bloodstream infection; MBI-LCBI = mucosal barrier injury LCBI.</w:t>
            </w:r>
          </w:p>
        </w:tc>
      </w:tr>
    </w:tbl>
    <w:p w:rsidR="00614A6B" w:rsidP="00631C17" w:rsidRDefault="00614A6B" w14:paraId="67216AE5" w14:textId="77777777"/>
    <w:sectPr w:rsidR="00614A6B" w:rsidSect="00B95121">
      <w:pgSz w:w="11906" w:h="16838" w:orient="portrait" w:code="9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D10A0" w:rsidP="00631C17" w:rsidRDefault="00ED10A0" w14:paraId="139CCCB6" w14:textId="77777777">
      <w:r>
        <w:separator/>
      </w:r>
    </w:p>
  </w:endnote>
  <w:endnote w:type="continuationSeparator" w:id="0">
    <w:p w:rsidR="00ED10A0" w:rsidP="00631C17" w:rsidRDefault="00ED10A0" w14:paraId="457C6CB3" w14:textId="77777777">
      <w:r>
        <w:continuationSeparator/>
      </w:r>
    </w:p>
  </w:endnote>
  <w:endnote w:type="continuationNotice" w:id="1">
    <w:p w:rsidR="00ED10A0" w:rsidRDefault="00ED10A0" w14:paraId="5ABA67B7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230BFD" w:rsidR="00F602CB" w:rsidP="00230BFD" w:rsidRDefault="00F602CB" w14:paraId="4BEF30C3" w14:textId="6B55CA76">
    <w:pPr>
      <w:pStyle w:val="Footer"/>
      <w:jc w:val="center"/>
      <w:rPr>
        <w:sz w:val="20"/>
      </w:rPr>
    </w:pPr>
    <w:r w:rsidRPr="00230BFD">
      <w:rPr>
        <w:sz w:val="20"/>
      </w:rPr>
      <w:t xml:space="preserve">Page </w:t>
    </w:r>
    <w:r w:rsidRPr="00230BFD">
      <w:rPr>
        <w:sz w:val="20"/>
      </w:rPr>
      <w:fldChar w:fldCharType="begin"/>
    </w:r>
    <w:r w:rsidRPr="00230BFD">
      <w:rPr>
        <w:sz w:val="20"/>
      </w:rPr>
      <w:instrText xml:space="preserve"> PAGE   \* MERGEFORMAT </w:instrText>
    </w:r>
    <w:r w:rsidRPr="00230BFD">
      <w:rPr>
        <w:sz w:val="20"/>
      </w:rPr>
      <w:fldChar w:fldCharType="separate"/>
    </w:r>
    <w:r w:rsidRPr="00230BFD">
      <w:rPr>
        <w:noProof/>
        <w:sz w:val="20"/>
      </w:rPr>
      <w:t>1</w:t>
    </w:r>
    <w:r w:rsidRPr="00230BFD">
      <w:rPr>
        <w:sz w:val="20"/>
      </w:rPr>
      <w:fldChar w:fldCharType="end"/>
    </w:r>
    <w:r w:rsidRPr="00230BFD">
      <w:rPr>
        <w:sz w:val="20"/>
      </w:rPr>
      <w:t xml:space="preserve"> of </w:t>
    </w:r>
    <w:r w:rsidRPr="00230BFD">
      <w:rPr>
        <w:sz w:val="20"/>
      </w:rPr>
      <w:fldChar w:fldCharType="begin"/>
    </w:r>
    <w:r w:rsidRPr="00230BFD">
      <w:rPr>
        <w:sz w:val="20"/>
      </w:rPr>
      <w:instrText xml:space="preserve"> NUMPAGES   \* MERGEFORMAT </w:instrText>
    </w:r>
    <w:r w:rsidRPr="00230BFD">
      <w:rPr>
        <w:sz w:val="20"/>
      </w:rPr>
      <w:fldChar w:fldCharType="separate"/>
    </w:r>
    <w:r w:rsidRPr="00230BFD">
      <w:rPr>
        <w:noProof/>
        <w:sz w:val="20"/>
      </w:rPr>
      <w:t>4</w:t>
    </w:r>
    <w:r w:rsidRPr="00230BFD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D10A0" w:rsidP="00631C17" w:rsidRDefault="00ED10A0" w14:paraId="6CDE9347" w14:textId="77777777">
      <w:r>
        <w:separator/>
      </w:r>
    </w:p>
  </w:footnote>
  <w:footnote w:type="continuationSeparator" w:id="0">
    <w:p w:rsidR="00ED10A0" w:rsidP="00631C17" w:rsidRDefault="00ED10A0" w14:paraId="6E01B8DE" w14:textId="77777777">
      <w:r>
        <w:continuationSeparator/>
      </w:r>
    </w:p>
  </w:footnote>
  <w:footnote w:type="continuationNotice" w:id="1">
    <w:p w:rsidR="00ED10A0" w:rsidRDefault="00ED10A0" w14:paraId="40ADFDE9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43638"/>
    <w:multiLevelType w:val="multilevel"/>
    <w:tmpl w:val="9B9C2682"/>
    <w:lvl w:ilvl="0">
      <w:start w:val="1"/>
      <w:numFmt w:val="decimal"/>
      <w:lvlText w:val="%1)"/>
      <w:lvlJc w:val="left"/>
      <w:pPr>
        <w:ind w:left="360" w:hanging="360"/>
      </w:pPr>
      <w:rPr>
        <w:rFonts w:hint="default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 w:cs="Times New Roman"/>
      </w:rPr>
    </w:lvl>
    <w:lvl w:ilvl="2">
      <w:start w:val="1"/>
      <w:numFmt w:val="upperLetter"/>
      <w:pStyle w:val="PhDAppendixSub-heading"/>
      <w:suff w:val="nothing"/>
      <w:lvlText w:val="Appendix %3"/>
      <w:lvlJc w:val="left"/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 w:cs="Times New Roman"/>
      </w:rPr>
    </w:lvl>
  </w:abstractNum>
  <w:num w:numId="1" w16cid:durableId="2131898760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E7A4779C-25EF-47A3-87D6-D1ED8A850ADC}"/>
    <w:docVar w:name="dgnword-eventsink" w:val="1561405057712"/>
  </w:docVars>
  <w:rsids>
    <w:rsidRoot w:val="001A1E5C"/>
    <w:rsid w:val="000212BC"/>
    <w:rsid w:val="00043135"/>
    <w:rsid w:val="00066EDA"/>
    <w:rsid w:val="000E4EAB"/>
    <w:rsid w:val="000F29F8"/>
    <w:rsid w:val="0011438B"/>
    <w:rsid w:val="00121316"/>
    <w:rsid w:val="00134F32"/>
    <w:rsid w:val="001364FF"/>
    <w:rsid w:val="001A1E5C"/>
    <w:rsid w:val="001A369C"/>
    <w:rsid w:val="001D4BA7"/>
    <w:rsid w:val="001F4F82"/>
    <w:rsid w:val="001F5399"/>
    <w:rsid w:val="001F7E86"/>
    <w:rsid w:val="00230A03"/>
    <w:rsid w:val="00230BFD"/>
    <w:rsid w:val="002626E0"/>
    <w:rsid w:val="002850E2"/>
    <w:rsid w:val="00287E90"/>
    <w:rsid w:val="002C7200"/>
    <w:rsid w:val="002D6999"/>
    <w:rsid w:val="003507C5"/>
    <w:rsid w:val="00391CB0"/>
    <w:rsid w:val="0040556E"/>
    <w:rsid w:val="004120F6"/>
    <w:rsid w:val="00426751"/>
    <w:rsid w:val="00427E13"/>
    <w:rsid w:val="00497FAD"/>
    <w:rsid w:val="004B56AD"/>
    <w:rsid w:val="004E0CDC"/>
    <w:rsid w:val="005171D9"/>
    <w:rsid w:val="0052192D"/>
    <w:rsid w:val="005238B3"/>
    <w:rsid w:val="0056301C"/>
    <w:rsid w:val="00584FA9"/>
    <w:rsid w:val="005877DC"/>
    <w:rsid w:val="005953E2"/>
    <w:rsid w:val="005C215A"/>
    <w:rsid w:val="005C2BE9"/>
    <w:rsid w:val="005D34EA"/>
    <w:rsid w:val="005D4E51"/>
    <w:rsid w:val="005E47C9"/>
    <w:rsid w:val="005E590D"/>
    <w:rsid w:val="005F4566"/>
    <w:rsid w:val="00614A6B"/>
    <w:rsid w:val="00631C17"/>
    <w:rsid w:val="006466AC"/>
    <w:rsid w:val="00657045"/>
    <w:rsid w:val="00661063"/>
    <w:rsid w:val="006B41E2"/>
    <w:rsid w:val="006D43D3"/>
    <w:rsid w:val="006E3210"/>
    <w:rsid w:val="0070172C"/>
    <w:rsid w:val="007135E1"/>
    <w:rsid w:val="007773D5"/>
    <w:rsid w:val="00797F65"/>
    <w:rsid w:val="007A1D22"/>
    <w:rsid w:val="007A2B1E"/>
    <w:rsid w:val="00802A8D"/>
    <w:rsid w:val="00810232"/>
    <w:rsid w:val="00817BE2"/>
    <w:rsid w:val="00842670"/>
    <w:rsid w:val="00846AC0"/>
    <w:rsid w:val="008807A4"/>
    <w:rsid w:val="0089696E"/>
    <w:rsid w:val="008A1A46"/>
    <w:rsid w:val="008C3DE6"/>
    <w:rsid w:val="008F5A3D"/>
    <w:rsid w:val="00904948"/>
    <w:rsid w:val="00906D04"/>
    <w:rsid w:val="009312F1"/>
    <w:rsid w:val="009404C2"/>
    <w:rsid w:val="00950E2B"/>
    <w:rsid w:val="00960941"/>
    <w:rsid w:val="009615FE"/>
    <w:rsid w:val="009D0340"/>
    <w:rsid w:val="009E5F69"/>
    <w:rsid w:val="00A07358"/>
    <w:rsid w:val="00A17D2E"/>
    <w:rsid w:val="00A25FE5"/>
    <w:rsid w:val="00A469C3"/>
    <w:rsid w:val="00A511B6"/>
    <w:rsid w:val="00A52755"/>
    <w:rsid w:val="00A557C8"/>
    <w:rsid w:val="00A57317"/>
    <w:rsid w:val="00A709D0"/>
    <w:rsid w:val="00A849CE"/>
    <w:rsid w:val="00A94C06"/>
    <w:rsid w:val="00AC1059"/>
    <w:rsid w:val="00AC69B6"/>
    <w:rsid w:val="00AD5604"/>
    <w:rsid w:val="00AE6CC7"/>
    <w:rsid w:val="00AF0C7B"/>
    <w:rsid w:val="00B02752"/>
    <w:rsid w:val="00B04B3E"/>
    <w:rsid w:val="00B31455"/>
    <w:rsid w:val="00B36883"/>
    <w:rsid w:val="00B64845"/>
    <w:rsid w:val="00B851F4"/>
    <w:rsid w:val="00B95121"/>
    <w:rsid w:val="00BA1489"/>
    <w:rsid w:val="00BB79DA"/>
    <w:rsid w:val="00BD5497"/>
    <w:rsid w:val="00BE0056"/>
    <w:rsid w:val="00BE22B0"/>
    <w:rsid w:val="00C136D3"/>
    <w:rsid w:val="00C154FF"/>
    <w:rsid w:val="00C210A3"/>
    <w:rsid w:val="00C322B9"/>
    <w:rsid w:val="00C65095"/>
    <w:rsid w:val="00CB679A"/>
    <w:rsid w:val="00CE46E3"/>
    <w:rsid w:val="00D0161B"/>
    <w:rsid w:val="00D5119F"/>
    <w:rsid w:val="00D64F0F"/>
    <w:rsid w:val="00DA499C"/>
    <w:rsid w:val="00DB230D"/>
    <w:rsid w:val="00DC4DB9"/>
    <w:rsid w:val="00DC7C55"/>
    <w:rsid w:val="00DD32E1"/>
    <w:rsid w:val="00DE1D98"/>
    <w:rsid w:val="00DE6464"/>
    <w:rsid w:val="00DE7BDD"/>
    <w:rsid w:val="00DF0D62"/>
    <w:rsid w:val="00E023CC"/>
    <w:rsid w:val="00E20018"/>
    <w:rsid w:val="00E23C3E"/>
    <w:rsid w:val="00E47A76"/>
    <w:rsid w:val="00E75257"/>
    <w:rsid w:val="00EB5A31"/>
    <w:rsid w:val="00EC011A"/>
    <w:rsid w:val="00ED0329"/>
    <w:rsid w:val="00ED10A0"/>
    <w:rsid w:val="00ED1169"/>
    <w:rsid w:val="00ED5BF9"/>
    <w:rsid w:val="00F363BD"/>
    <w:rsid w:val="00F42198"/>
    <w:rsid w:val="00F477D5"/>
    <w:rsid w:val="00F602CB"/>
    <w:rsid w:val="00F76413"/>
    <w:rsid w:val="00FD2B9E"/>
    <w:rsid w:val="00FD4AD1"/>
    <w:rsid w:val="00FE35B3"/>
    <w:rsid w:val="00FF7020"/>
    <w:rsid w:val="01453560"/>
    <w:rsid w:val="015F9B5E"/>
    <w:rsid w:val="0576BAB1"/>
    <w:rsid w:val="05DCC16A"/>
    <w:rsid w:val="07BCA0D8"/>
    <w:rsid w:val="0AA96A29"/>
    <w:rsid w:val="0B6A4B46"/>
    <w:rsid w:val="0C7DC6F2"/>
    <w:rsid w:val="0CD466DA"/>
    <w:rsid w:val="0D2DC20C"/>
    <w:rsid w:val="113256A5"/>
    <w:rsid w:val="118C3C66"/>
    <w:rsid w:val="15207250"/>
    <w:rsid w:val="15E25DDD"/>
    <w:rsid w:val="16446987"/>
    <w:rsid w:val="1827A65C"/>
    <w:rsid w:val="19BA4BE7"/>
    <w:rsid w:val="1BD17B3F"/>
    <w:rsid w:val="1D1D8420"/>
    <w:rsid w:val="22685F02"/>
    <w:rsid w:val="22CE881C"/>
    <w:rsid w:val="22DA4FF6"/>
    <w:rsid w:val="248C74B3"/>
    <w:rsid w:val="26DD226F"/>
    <w:rsid w:val="27939E88"/>
    <w:rsid w:val="2AF433C7"/>
    <w:rsid w:val="2EB3B567"/>
    <w:rsid w:val="2F5B7DCE"/>
    <w:rsid w:val="30A63C47"/>
    <w:rsid w:val="3351C808"/>
    <w:rsid w:val="34D81957"/>
    <w:rsid w:val="3701F15A"/>
    <w:rsid w:val="371B176D"/>
    <w:rsid w:val="3C5D89F3"/>
    <w:rsid w:val="3CBDEA8C"/>
    <w:rsid w:val="3D93B324"/>
    <w:rsid w:val="4171F4A7"/>
    <w:rsid w:val="44770A83"/>
    <w:rsid w:val="44A99569"/>
    <w:rsid w:val="46364721"/>
    <w:rsid w:val="46A7E881"/>
    <w:rsid w:val="47C80DCE"/>
    <w:rsid w:val="47CA00BD"/>
    <w:rsid w:val="49074907"/>
    <w:rsid w:val="4970A572"/>
    <w:rsid w:val="4ACAE96C"/>
    <w:rsid w:val="4B04687C"/>
    <w:rsid w:val="4BAB884D"/>
    <w:rsid w:val="4C1125A8"/>
    <w:rsid w:val="4C330D43"/>
    <w:rsid w:val="4D5AEDF4"/>
    <w:rsid w:val="4E51DF3C"/>
    <w:rsid w:val="5065F529"/>
    <w:rsid w:val="52BCA49D"/>
    <w:rsid w:val="54F3B308"/>
    <w:rsid w:val="56F442E1"/>
    <w:rsid w:val="572E784A"/>
    <w:rsid w:val="579E6A3D"/>
    <w:rsid w:val="59149798"/>
    <w:rsid w:val="5DFD0479"/>
    <w:rsid w:val="6063840E"/>
    <w:rsid w:val="606748EB"/>
    <w:rsid w:val="60F7B47C"/>
    <w:rsid w:val="627D2F31"/>
    <w:rsid w:val="6504E18C"/>
    <w:rsid w:val="6531090F"/>
    <w:rsid w:val="65EAB502"/>
    <w:rsid w:val="683E0A53"/>
    <w:rsid w:val="7125E359"/>
    <w:rsid w:val="750C46D4"/>
    <w:rsid w:val="76EF18E2"/>
    <w:rsid w:val="78ED0148"/>
    <w:rsid w:val="7A2C3C81"/>
    <w:rsid w:val="7DEAD7E1"/>
    <w:rsid w:val="7E25E13F"/>
    <w:rsid w:val="7E2EE6EE"/>
    <w:rsid w:val="7FD2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6567E"/>
  <w15:chartTrackingRefBased/>
  <w15:docId w15:val="{2FDA15BC-0B1F-45BC-9151-8D93E281156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7E90"/>
    <w:pPr>
      <w:spacing w:after="0" w:line="240" w:lineRule="auto"/>
      <w:contextualSpacing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15FE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hDNormal" w:customStyle="1">
    <w:name w:val="PhD Normal"/>
    <w:link w:val="PhDNormalChar"/>
    <w:uiPriority w:val="99"/>
    <w:rsid w:val="001A1E5C"/>
    <w:pPr>
      <w:spacing w:after="120" w:line="360" w:lineRule="auto"/>
      <w:ind w:firstLine="567"/>
      <w:jc w:val="both"/>
    </w:pPr>
    <w:rPr>
      <w:rFonts w:ascii="Times New Roman" w:hAnsi="Times New Roman" w:eastAsia="Times New Roman" w:cs="Times New Roman"/>
      <w:sz w:val="24"/>
    </w:rPr>
  </w:style>
  <w:style w:type="character" w:styleId="PhDNormalChar" w:customStyle="1">
    <w:name w:val="PhD Normal Char"/>
    <w:basedOn w:val="DefaultParagraphFont"/>
    <w:link w:val="PhDNormal"/>
    <w:uiPriority w:val="99"/>
    <w:locked/>
    <w:rsid w:val="001A1E5C"/>
    <w:rPr>
      <w:rFonts w:ascii="Times New Roman" w:hAnsi="Times New Roman" w:eastAsia="Times New Roman" w:cs="Times New Roman"/>
      <w:sz w:val="24"/>
    </w:rPr>
  </w:style>
  <w:style w:type="table" w:styleId="PhDTable" w:customStyle="1">
    <w:name w:val="PhD Table"/>
    <w:uiPriority w:val="99"/>
    <w:rsid w:val="001A1E5C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en-AU"/>
    </w:rPr>
    <w:tblPr>
      <w:tblInd w:w="0" w:type="dxa"/>
      <w:tblBorders>
        <w:bottom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rPr>
        <w:rFonts w:cs="Times New Roman"/>
        <w:b/>
      </w:rPr>
      <w:tblPr/>
      <w:trPr>
        <w:tblHeader/>
      </w:trPr>
      <w:tcPr>
        <w:tcBorders>
          <w:top w:val="single" w:color="auto" w:sz="4" w:space="0"/>
          <w:bottom w:val="single" w:color="auto" w:sz="4" w:space="0"/>
        </w:tcBorders>
      </w:tcPr>
    </w:tblStylePr>
    <w:tblStylePr w:type="lastRow">
      <w:rPr>
        <w:rFonts w:cs="Times New Roman"/>
      </w:rPr>
      <w:tblPr/>
      <w:tcPr>
        <w:tcBorders>
          <w:bottom w:val="single" w:color="auto" w:sz="4" w:space="0"/>
        </w:tcBorders>
      </w:tcPr>
    </w:tblStylePr>
  </w:style>
  <w:style w:type="paragraph" w:styleId="PhDAppendixSub-heading" w:customStyle="1">
    <w:name w:val="PhD Appendix Sub-heading"/>
    <w:basedOn w:val="Normal"/>
    <w:next w:val="PhDNormal"/>
    <w:uiPriority w:val="99"/>
    <w:rsid w:val="001A1E5C"/>
    <w:pPr>
      <w:numPr>
        <w:ilvl w:val="2"/>
        <w:numId w:val="1"/>
      </w:numPr>
      <w:spacing w:after="240" w:line="480" w:lineRule="auto"/>
      <w:jc w:val="center"/>
    </w:pPr>
    <w:rPr>
      <w:b/>
      <w:bCs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61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063"/>
  </w:style>
  <w:style w:type="character" w:styleId="CommentTextChar" w:customStyle="1">
    <w:name w:val="Comment Text Char"/>
    <w:basedOn w:val="DefaultParagraphFont"/>
    <w:link w:val="CommentText"/>
    <w:uiPriority w:val="99"/>
    <w:rsid w:val="00661063"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06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61063"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121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95121"/>
    <w:rPr>
      <w:rFonts w:ascii="Segoe UI" w:hAnsi="Segoe UI" w:eastAsia="Times New Roman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02CB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F602CB"/>
    <w:rPr>
      <w:rFonts w:ascii="Times New Roman" w:hAnsi="Times New Roman" w:eastAsia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602CB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F602CB"/>
    <w:rPr>
      <w:rFonts w:ascii="Times New Roman" w:hAnsi="Times New Roman" w:eastAsia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B36883"/>
    <w:pPr>
      <w:ind w:left="720"/>
    </w:pPr>
  </w:style>
  <w:style w:type="character" w:styleId="Heading4Char" w:customStyle="1">
    <w:name w:val="Heading 4 Char"/>
    <w:basedOn w:val="DefaultParagraphFont"/>
    <w:link w:val="Heading4"/>
    <w:uiPriority w:val="9"/>
    <w:rsid w:val="009615FE"/>
    <w:rPr>
      <w:rFonts w:asciiTheme="majorHAnsi" w:hAnsiTheme="majorHAnsi" w:eastAsiaTheme="majorEastAsia" w:cstheme="majorBidi"/>
      <w:i/>
      <w:iCs/>
      <w:color w:val="2F5496" w:themeColor="accent1" w:themeShade="BF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ED116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DB230D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microsoft.com/office/2011/relationships/commentsExtended" Target="commentsExtended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microsoft.com/office/2011/relationships/people" Target="people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oter" Target="foot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microsoft.com/office/2016/09/relationships/commentsIds" Target="commentsIds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F8A733ED13F642A48CA6E1FC048F4A" ma:contentTypeVersion="6" ma:contentTypeDescription="Create a new document." ma:contentTypeScope="" ma:versionID="c5d7000be3ece2070aa6794fbbcd0c46">
  <xsd:schema xmlns:xsd="http://www.w3.org/2001/XMLSchema" xmlns:xs="http://www.w3.org/2001/XMLSchema" xmlns:p="http://schemas.microsoft.com/office/2006/metadata/properties" xmlns:ns2="4835973e-7ebf-43cd-bb91-21505edcd759" xmlns:ns3="f699794a-22e1-4b40-b3e9-584834686272" targetNamespace="http://schemas.microsoft.com/office/2006/metadata/properties" ma:root="true" ma:fieldsID="24bb966340e2827438644472862ff4ab" ns2:_="" ns3:_="">
    <xsd:import namespace="4835973e-7ebf-43cd-bb91-21505edcd759"/>
    <xsd:import namespace="f699794a-22e1-4b40-b3e9-5848346862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5973e-7ebf-43cd-bb91-21505edcd7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9794a-22e1-4b40-b3e9-5848346862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5E43BD-A241-4BF8-ABC4-A0BB859158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612E93-8FF8-4E34-A71D-CCD79BBB356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8BFA52-167C-4C45-83C2-0D03638F03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16256EC-0947-4664-B9A3-26764B579D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35973e-7ebf-43cd-bb91-21505edcd759"/>
    <ds:schemaRef ds:uri="f699794a-22e1-4b40-b3e9-5848346862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Queensland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Gavin</dc:creator>
  <keywords/>
  <dc:description/>
  <lastModifiedBy>Nicole Gavin</lastModifiedBy>
  <revision>136</revision>
  <dcterms:created xsi:type="dcterms:W3CDTF">2021-03-01T22:02:00.0000000Z</dcterms:created>
  <dcterms:modified xsi:type="dcterms:W3CDTF">2023-03-20T03:18:01.501500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F8A733ED13F642A48CA6E1FC048F4A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7-10T23:25:1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eb90d4d4-3bad-4bd2-a87b-f1c5d540a415</vt:lpwstr>
  </property>
  <property fmtid="{D5CDD505-2E9C-101B-9397-08002B2CF9AE}" pid="9" name="MSIP_Label_0f488380-630a-4f55-a077-a19445e3f360_ContentBits">
    <vt:lpwstr>0</vt:lpwstr>
  </property>
</Properties>
</file>